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2B078" w14:textId="6E863477" w:rsidR="00D9759D" w:rsidRDefault="00D9759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</w:t>
      </w:r>
    </w:p>
    <w:p w14:paraId="0100F189" w14:textId="34D2F5D1" w:rsidR="005A0813" w:rsidRPr="00021387" w:rsidRDefault="00021387">
      <w:pPr>
        <w:rPr>
          <w:rFonts w:ascii="Arial" w:hAnsi="Arial" w:cs="Arial"/>
          <w:lang w:val="en-US"/>
        </w:rPr>
      </w:pPr>
      <w:r w:rsidRPr="00021387">
        <w:rPr>
          <w:rFonts w:ascii="Arial" w:hAnsi="Arial" w:cs="Arial"/>
          <w:b/>
          <w:lang w:val="en-US"/>
        </w:rPr>
        <w:t xml:space="preserve">Table </w:t>
      </w:r>
      <w:r w:rsidR="00C96AAF">
        <w:rPr>
          <w:rFonts w:ascii="Arial" w:hAnsi="Arial" w:cs="Arial"/>
          <w:b/>
          <w:lang w:val="en-US"/>
        </w:rPr>
        <w:t>S1</w:t>
      </w:r>
      <w:r w:rsidRPr="00021387">
        <w:rPr>
          <w:rFonts w:ascii="Arial" w:hAnsi="Arial" w:cs="Arial"/>
          <w:b/>
          <w:lang w:val="en-US"/>
        </w:rPr>
        <w:t>.</w:t>
      </w:r>
      <w:r w:rsidRPr="00021387">
        <w:rPr>
          <w:rFonts w:ascii="Arial" w:hAnsi="Arial" w:cs="Arial"/>
          <w:lang w:val="en-US"/>
        </w:rPr>
        <w:t xml:space="preserve"> Study details of included studies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2409"/>
        <w:gridCol w:w="1560"/>
        <w:gridCol w:w="1701"/>
        <w:gridCol w:w="1134"/>
        <w:gridCol w:w="1559"/>
        <w:gridCol w:w="2126"/>
        <w:gridCol w:w="2126"/>
      </w:tblGrid>
      <w:tr w:rsidR="005A0813" w:rsidRPr="005A0813" w14:paraId="5EAB2EFF" w14:textId="77777777" w:rsidTr="00CC6BA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62511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 xml:space="preserve">No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8E089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Author, year,</w:t>
            </w:r>
          </w:p>
          <w:p w14:paraId="41CA95B3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country of origi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DDB22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General study objectiv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C586E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Data collection (Data analysis) meth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94CD3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Study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524D3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Sample size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329B41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 xml:space="preserve">Age </w:t>
            </w:r>
          </w:p>
          <w:p w14:paraId="7E7AD5F7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(COPM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F5E44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Parental mental illne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02228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  <w:r w:rsidRPr="005A0813">
              <w:rPr>
                <w:rFonts w:ascii="Arial" w:eastAsia="Calibri" w:hAnsi="Arial" w:cs="Arial"/>
                <w:b/>
                <w:lang w:val="en-US"/>
              </w:rPr>
              <w:t>Stigma domains found in study findings</w:t>
            </w:r>
          </w:p>
        </w:tc>
      </w:tr>
      <w:tr w:rsidR="005A0813" w:rsidRPr="005A0813" w14:paraId="585063AB" w14:textId="77777777" w:rsidTr="00CC6BA5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36DE00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i/>
                <w:lang w:val="en-US"/>
              </w:rPr>
            </w:pPr>
            <w:r w:rsidRPr="005A0813">
              <w:rPr>
                <w:rFonts w:ascii="Arial" w:eastAsia="Calibri" w:hAnsi="Arial" w:cs="Arial"/>
                <w:i/>
                <w:lang w:val="en-US"/>
              </w:rPr>
              <w:t>Qualitative stud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F9F63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25655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6CBA8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F982A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D5C93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53AA9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83545" w14:textId="77777777" w:rsidR="005A0813" w:rsidRPr="005A0813" w:rsidRDefault="005A0813" w:rsidP="005A0813">
            <w:pPr>
              <w:spacing w:before="60" w:after="60" w:line="240" w:lineRule="auto"/>
              <w:rPr>
                <w:rFonts w:ascii="Arial" w:eastAsia="Calibri" w:hAnsi="Arial" w:cs="Arial"/>
                <w:b/>
                <w:lang w:val="en-US"/>
              </w:rPr>
            </w:pPr>
          </w:p>
        </w:tc>
      </w:tr>
      <w:tr w:rsidR="005A0813" w:rsidRPr="005A0813" w14:paraId="6B4F27AC" w14:textId="77777777" w:rsidTr="00CC6BA5">
        <w:trPr>
          <w:trHeight w:val="778"/>
        </w:trPr>
        <w:tc>
          <w:tcPr>
            <w:tcW w:w="709" w:type="dxa"/>
            <w:shd w:val="clear" w:color="auto" w:fill="F2F2F2" w:themeFill="background1" w:themeFillShade="F2"/>
            <w:hideMark/>
          </w:tcPr>
          <w:p w14:paraId="1F0C7B8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3CEBACC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Blakeman et al. 2019</w:t>
            </w:r>
          </w:p>
          <w:p w14:paraId="38512E9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UK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1D75CCF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Exploring the experiences made as a child and as an adult, and the ways they shape their adult live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B46209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Interviews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C5C0A8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Adult children who as a child, lived with, or had regular contact with, a parent with psychosi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20DC60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57399B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9-58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6EDDF0A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sychosis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53652BD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; Anticipated Stigma: Affiliate Stigma; Structural Discrimination</w:t>
            </w:r>
          </w:p>
        </w:tc>
      </w:tr>
      <w:tr w:rsidR="005A0813" w:rsidRPr="005A0813" w14:paraId="61157637" w14:textId="77777777" w:rsidTr="00CC6BA5">
        <w:tc>
          <w:tcPr>
            <w:tcW w:w="709" w:type="dxa"/>
            <w:shd w:val="clear" w:color="auto" w:fill="FFFFFF" w:themeFill="background1"/>
          </w:tcPr>
          <w:p w14:paraId="56B1F28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.</w:t>
            </w:r>
          </w:p>
        </w:tc>
        <w:tc>
          <w:tcPr>
            <w:tcW w:w="1418" w:type="dxa"/>
            <w:shd w:val="clear" w:color="auto" w:fill="FFFFFF" w:themeFill="background1"/>
          </w:tcPr>
          <w:p w14:paraId="03B15D5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GB"/>
              </w:rPr>
              <w:instrText>ADDIN CITAVI.PLACEHOLDER df5e880c-756b-46ab-9843-c13a12c923d2 PFBsYWNlaG9sZGVyPg0KICA8QWRkSW5WZXJzaW9uPjUuNy4xLjA8L0FkZEluVmVyc2lvbj4NCiAgPElkPmRmNWU4ODBjLTc1NmItNDZhYi05ODQzLWMxM2ExMmM5MjNkMjwvSWQ+DQogIDxFbnRyaWVzPg0KICAgIDxFbnRyeT4NCiAgICAgIDxJZD4wOTU3OGUyNS05YzRhLTRiNGItYjdiYy1mNTY1YzJkOGRjODA8L0lkPg0KICAgICAgPFJlZmVyZW5jZUlkPjdmMzMzMWRlLTkxZTEtNGYxNS1iY2RjLThlOTk5ZmMyNjJkOTwvUmVmZXJlbmNlSWQ+DQogICAgICA8UmFuZ2U+DQogICAgICAgIDxTdGFydD4wPC9TdGFydD4NCiAgICAgICAgPExlbmd0aD4xOTwvTGVuZ3RoPg0KICAgICAgPC9SYW5nZT4NCiAgICAgIDxSZWZlcmVuY2U+DQogICAgICAgIDxSZWZlcmVuY2VUeXBlSWQ+Sm91cm5hbEFydGljbGU8L1JlZmVyZW5jZVR5cGVJZD4NCiAgICAgICAgPEF1dGhvcnM+DQogICAgICAgICAgPFBlcnNvbj4NCiAgICAgICAgICAgIDxGaXJzdE5hbWU+SGVsZW48L0ZpcnN0TmFtZT4NCiAgICAgICAgICAgIDxMYXN0TmFtZT5Cb2xhczwvTGFzdE5hbWU+DQogICAgICAgICAgICA8U2V4PkZlbWFsZTwvU2V4Pg0KICAgICAgICAgIDwvUGVyc29uPg0KICAgICAgICAgIDxQZXJzb24+DQogICAgICAgICAgICA8Rmlyc3ROYW1lPkFubmE8L0ZpcnN0TmFtZT4NCiAgICAgICAgICAgIDxMYXN0TmFtZT52YW4gV2Vyc2NoPC9MYXN0TmFtZT4NCiAgICAgICAgICAgIDxTZXg+RmVtYWxlPC9TZXg+DQogICAgICAgICAgPC9QZXJzb24+DQogICAgICAgICAgPFBlcnNvbj4NCiAgICAgICAgICAgIDxGaXJzdE5hbWU+RGFycmVuPC9GaXJzdE5hbWU+DQogICAgICAgICAgICA8TGFzdE5hbWU+Rmx5bm48L0xhc3ROYW1lPg0KICAgICAgICAgICAgPFNleD5NYWxlPC9TZXg+DQogICAgICAgICAgPC9QZXJzb24+DQogICAgICAgIDwvQXV0aG9ycz4NCiAgICAgICAgPERvaT4xMC4xMDgwLzE0NzY4MzIwNjAxMDIwMTU0PC9Eb2k+DQogICAgICAgIDxJZD43ZjMzMzFkZS05MWUxLTRmMTUtYmNkYy04ZTk5OWZjMjYyZDk8L0lkPg0KICAgICAgICA8TG9jYXRpb25zPg0KICAgICAgICAgIDxMb2NhdGlvbj4NCiAgICAgICAgICAgIDxBZGRyZXNzPjEwLjEwODAvMTQ3NjgzMjA2MDEwMjAxNTQ8L0FkZHJlc3M+DQogICAgICAgICAgICA8TG9jYXRpb25UeXBlPkVsZWN0cm9uaWNBZGRyZXNzPC9Mb2NhdGlvblR5cGU+DQogICAgICAgICAgPC9Mb2NhdGlvbj4NCiAgICAgICAgICA8TG9jYXRpb24+DQogICAgICAgICAgICA8QWRkcmVzcz5odHRwOi8vZHguZG9pLm9yZy8xMC4xMDgwLzE0NzY4MzIwNjAxMDIwMTU0PC9BZGRyZXNzPg0KICAgICAgICAgICAgPExvY2F0aW9uVHlwZT5FbGVjdHJvbmljQWRkcmVzczwvTG9jYXRpb25UeXBlPg0KICAgICAgICAgIDwvTG9jYXRpb24+DQogICAgICAgIDwvTG9jYXRpb25zPg0KICAgICAgICA8TnVtYmVyPjc8L051bWJlcj4NCiAgICAgICAgPFBhZ2VSYW5nZT48IVtDREFUQVs8c3A+DQogIDxuPjgyOTwvbj4NCiAgPGluPnRydWU8L2luPg0KICA8b3M+ODI5PC9vcz4NCiAgPHBzPjgyOTwvcHM+DQo8L3NwPg0KPGVwPg0KICA8bj44NTA8L24+DQogIDxpbj50cnVlPC9pbj4NCiAgPG9zPjg1MDwvb3M+DQogIDxwcz44NTA8L3BzPg0KPC9lcD4NCjxvcz44MjktODUwPC9vcz5dXT48L1BhZ2VSYW5nZT4NCiAgICAgICAgPEVuZFBhZ2U+ODUwPC9FbmRQYWdlPg0KICAgICAgICA8U3RhcnRQYWdlPjgyOTwvU3RhcnRQYWdlPg0KICAgICAgICA8UGVyaW9kaWNhbD4NCiAgICAgICAgICA8SXNzbj4wODg3LTA0NDY8L0lzc24+DQogICAgICAgICAgPE5hbWU+UHN5Y2hvbG9neSAmYW1wOyBIZWFsdGg8L05hbWU+DQogICAgICAgIDwvUGVyaW9kaWNhbD4NCiAgICAgICAgPFNlcXVlbmNlTnVtYmVyPjE8L1NlcXVlbmNlTnVtYmVyPg0KICAgICAgICA8U2hvcnRUaXRsZT5Cb2xhcywgdmFuIFdlcnNjaCBldCBhbC4gMjAwNyDigJMgVGhlIHdlbGwtYmVpbmcgb2YgeW91bmcgcGVvcGxlPC9TaG9ydFRpdGxlPg0KICAgICAgICA8U291cmNlT2ZCaWJsaW9ncmFwaGljSW5mb3JtYXRpb24+Q3Jvc3NSZWY8L1NvdXJjZU9mQmlibGlvZ3JhcGhpY0luZm9ybWF0aW9uPg0KICAgICAgICA8U3VidGl0bGU+QW4gaW50ZXJwcmV0YXRpdmUgcGhlbm9tZW5vbG9naWNhbCBhbmFseXNpczwvU3VidGl0bGU+DQogICAgICAgIDxUaXRsZT5UaGUgd2VsbC1iZWluZyBvZiB5b3VuZyBwZW9wbGUgd2hvIGNhcmUgZm9yIGEgZGVwZW5kZW50IHJlbGF0aXZlPC9UaXRsZT4NCiAgICAgICAgPFZvbHVtZT4yMjwvVm9sdW1lPg0KICAgICAgICA8WWVhcj4yMDA3PC9ZZWFyPg0KICAgICAgPC9SZWZlcmVuY2U+DQogICAgPC9FbnRyeT4NCiAgPC9FbnRyaWVzPg0KICA8VGV4dD4oQm9sYXMgZXQgYWwuIDIwMD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Cb2xhcyBldCBhbC4gMjAwNy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GB"/>
              </w:rPr>
              <w:fldChar w:fldCharType="separate"/>
            </w:r>
            <w:bookmarkStart w:id="0" w:name="_CTVP001df5e880c756b46ab9843c13a12c923d2"/>
            <w:r w:rsidRPr="005A0813">
              <w:rPr>
                <w:rFonts w:ascii="Arial" w:eastAsia="Calibri" w:hAnsi="Arial" w:cs="Arial"/>
                <w:lang w:val="en-GB"/>
              </w:rPr>
              <w:t>(Bolas et al. 2007)</w:t>
            </w:r>
            <w:bookmarkEnd w:id="0"/>
            <w:r w:rsidRPr="005A0813">
              <w:rPr>
                <w:rFonts w:ascii="Arial" w:eastAsia="Calibri" w:hAnsi="Arial" w:cs="Arial"/>
                <w:lang w:val="en-GB"/>
              </w:rPr>
              <w:fldChar w:fldCharType="end"/>
            </w:r>
          </w:p>
          <w:p w14:paraId="46568C9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UK</w:t>
            </w:r>
          </w:p>
        </w:tc>
        <w:tc>
          <w:tcPr>
            <w:tcW w:w="2409" w:type="dxa"/>
            <w:shd w:val="clear" w:color="auto" w:fill="FFFFFF" w:themeFill="background1"/>
          </w:tcPr>
          <w:p w14:paraId="015CBA0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Exploring psychological processes that determine &amp; maintain relationship between young carer’s role and their well-being.</w:t>
            </w:r>
          </w:p>
        </w:tc>
        <w:tc>
          <w:tcPr>
            <w:tcW w:w="1560" w:type="dxa"/>
            <w:shd w:val="clear" w:color="auto" w:fill="FFFFFF" w:themeFill="background1"/>
          </w:tcPr>
          <w:p w14:paraId="5D5A50D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Semi-structured interviews (IPA)</w:t>
            </w:r>
          </w:p>
        </w:tc>
        <w:tc>
          <w:tcPr>
            <w:tcW w:w="1701" w:type="dxa"/>
            <w:shd w:val="clear" w:color="auto" w:fill="FFFFFF" w:themeFill="background1"/>
          </w:tcPr>
          <w:p w14:paraId="6CDC83A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Young carer</w:t>
            </w:r>
          </w:p>
        </w:tc>
        <w:tc>
          <w:tcPr>
            <w:tcW w:w="1134" w:type="dxa"/>
            <w:shd w:val="clear" w:color="auto" w:fill="FFFFFF" w:themeFill="background1"/>
          </w:tcPr>
          <w:p w14:paraId="62B3756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</w:tcPr>
          <w:p w14:paraId="19AC0B9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articipants: 14-18, the only COPMI: 16</w:t>
            </w:r>
          </w:p>
        </w:tc>
        <w:tc>
          <w:tcPr>
            <w:tcW w:w="2126" w:type="dxa"/>
            <w:shd w:val="clear" w:color="auto" w:fill="FFFFFF" w:themeFill="background1"/>
          </w:tcPr>
          <w:p w14:paraId="7845A6E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The only COPMI in this study: long-term alcoholism, resulting in nervous system damage</w:t>
            </w:r>
          </w:p>
        </w:tc>
        <w:tc>
          <w:tcPr>
            <w:tcW w:w="2126" w:type="dxa"/>
            <w:shd w:val="clear" w:color="auto" w:fill="FFFFFF" w:themeFill="background1"/>
          </w:tcPr>
          <w:p w14:paraId="231FC55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  <w:p w14:paraId="14E2EFC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</w:t>
            </w:r>
          </w:p>
        </w:tc>
      </w:tr>
      <w:tr w:rsidR="005A0813" w:rsidRPr="005A0813" w14:paraId="7CEE4A6E" w14:textId="77777777" w:rsidTr="00CC6BA5">
        <w:tc>
          <w:tcPr>
            <w:tcW w:w="709" w:type="dxa"/>
            <w:shd w:val="clear" w:color="auto" w:fill="F2F2F2" w:themeFill="background1" w:themeFillShade="F2"/>
            <w:hideMark/>
          </w:tcPr>
          <w:p w14:paraId="0F64FC6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3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30343F9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014d7f65-eba2-4dd8-8426-8037113dbc70 PFBsYWNlaG9sZGVyPg0KICA8QWRkSW5WZXJzaW9uPjUuNy4xLjA8L0FkZEluVmVyc2lvbj4NCiAgPElkPjAxNGQ3ZjY1LWViYTItNGRkOC04NDI2LTgwMzcxMTNkYmM3MDwvSWQ+DQogIDxFbnRyaWVzPg0KICAgIDxFbnRyeT4NCiAgICAgIDxJZD44YTk3ZDYzMy1lZDU4LTRlOWItOTE4OC1mN2QyOWFhNTQ1NDA8L0lkPg0KICAgICAgPFJlZmVyZW5jZUlkPjI0NjFjODlkLTk2ODktNDY3OS04ZTIwLTU0NTM3YTgxMWQ1MDwvUmVmZXJlbmNlSWQ+DQogICAgICA8UmFuZ2U+DQogICAgICAgIDxTdGFydD4wPC9TdGFydD4NCiAgICAgICAgPExlbmd0aD4yNTwvTGVuZ3RoPg0KICAgICAgPC9SYW5nZT4NCiAgICAgIDxSZWZlcmVuY2U+DQogICAgICAgIDxSZWZlcmVuY2VUeXBlSWQ+Sm91cm5hbEFydGljbGU8L1JlZmVyZW5jZVR5cGVJZD4NCiAgICAgICAgPEF1dGhvcnM+DQogICAgICAgICAgPFBlcnNvbj4NCiAgICAgICAgICAgIDxGaXJzdE5hbWU+THlubmU8L0ZpcnN0TmFtZT4NCiAgICAgICAgICAgIDxMYXN0TmFtZT5DYXJyb2xsPC9MYXN0TmFtZT4NCiAgICAgICAgICAgIDxTZXg+RmVtYWxlPC9TZXg+DQogICAgICAgICAgPC9QZXJzb24+DQogICAgICAgICAgPFBlcnNvbj4NCiAgICAgICAgICAgIDxGaXJzdE5hbWU+TWEuPC9GaXJzdE5hbWU+DQogICAgICAgICAgICA8TGFzdE5hbWU+VHVhc29uPC9MYXN0TmFtZT4NCiAgICAgICAgICAgIDxNaWRkbGVOYW1lPlRlcmVzYSBHLjwvTWlkZGxlTmFtZT4NCiAgICAgICAgICA8L1BlcnNvbj4NCiAgICAgICAgPC9BdXRob3JzPg0KICAgICAgICA8RG9pPjEwLjExNzcvMDAxMTAwMDAxNTYwMjMxNjwvRG9pPg0KICAgICAgICA8SWQ+MjQ2MWM4OWQtOTY4OS00Njc5LThlMjAtNTQ1MzdhODExZDUwPC9JZD4NCiAgICAgICAgPExvY2F0aW9ucz4NCiAgICAgICAgICA8TG9jYXRpb24+DQogICAgICAgICAgICA8QWRkcmVzcz4xMC4xMTc3LzAwMTEwMDAwMTU2MDIzMTY8L0FkZHJlc3M+DQogICAgICAgICAgICA8TG9jYXRpb25UeXBlPkVsZWN0cm9uaWNBZGRyZXNzPC9Mb2NhdGlvblR5cGU+DQogICAgICAgICAgPC9Mb2NhdGlvbj4NCiAgICAgICAgICA8TG9jYXRpb24+DQogICAgICAgICAgICA8QWRkcmVzcz5odHRwOi8vZHguZG9pLm9yZy8xMC4xMTc3LzAwMTEwMDAwMTU2MDIzMTY8L0FkZHJlc3M+DQogICAgICAgICAgICA8TG9jYXRpb25UeXBlPkVsZWN0cm9uaWNBZGRyZXNzPC9Mb2NhdGlvblR5cGU+DQogICAgICAgICAgPC9Mb2NhdGlvbj4NCiAgICAgICAgPC9Mb2NhdGlvbnM+DQogICAgICAgIDxOdW1iZXI+NzwvTnVtYmVyPg0KICAgICAgICA8UGFnZVJhbmdlPjwhW0NEQVRBWzxzcD4NCiAgPG4+MTA1OTwvbj4NCiAgPGluPnRydWU8L2luPg0KICA8b3M+MTA1OTwvb3M+DQogIDxwcz4xMDU5PC9wcz4NCjwvc3A+DQo8ZXA+DQogIDxuPjEwODM8L24+DQogIDxpbj50cnVlPC9pbj4NCiAgPG9zPjEwODM8L29zPg0KICA8cHM+MTA4MzwvcHM+DQo8L2VwPg0KPG9zPjEwNTktMTA4Mzwvb3M+XV0+PC9QYWdlUmFuZ2U+DQogICAgICAgIDxFbmRQYWdlPjEwODM8L0VuZFBhZ2U+DQogICAgICAgIDxTdGFydFBhZ2U+MTA1OTwvU3RhcnRQYWdlPg0KICAgICAgICA8UGVyaW9kaWNhbD4NCiAgICAgICAgICA8SXNzbj4wMDExLTAwMDA8L0lzc24+DQogICAgICAgICAgPE5hbWU+VGhlIENvdW5zZWxpbmcgUHN5Y2hvbG9naXN0PC9OYW1lPg0KICAgICAgICA8L1BlcmlvZGljYWw+DQogICAgICAgIDxTZXF1ZW5jZU51bWJlcj4yPC9TZXF1ZW5jZU51bWJlcj4NCiAgICAgICAgPFNob3J0VGl0bGU+Q2Fycm9sbCwgVHVhc29uIDIwMTUg4oCTIFBlcnBldHVhbGx5IFNlbGYtUmVmbGVjdGl2ZTwvU2hvcnRUaXRsZT4NCiAgICAgICAgPFNvdXJjZU9mQmlibGlvZ3JhcGhpY0luZm9ybWF0aW9uPkNyb3NzUmVmPC9Tb3VyY2VPZkJpYmxpb2dyYXBoaWNJbmZvcm1hdGlvbj4NCiAgICAgICAgPFRpdGxlPuKAnFBlcnBldHVhbGx5IFNlbGYtUmVmbGVjdGl2ZeKAnTwvVGl0bGU+DQogICAgICAgIDxWb2x1bWU+NDM8L1ZvbHVtZT4NCiAgICAgICAgPFllYXI+MjAxNTwvWWVhcj4NCiAgICAgIDwvUmVmZXJlbmNlPg0KICAgIDwvRW50cnk+DQogIDwvRW50cmllcz4NCiAgPFRleHQ+KENhcnJvbGwgdW5kIFR1YXNvbiAyMDE1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Q2Fycm9sbCB1bmQgVHVhc29uIDIwMTU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" w:name="_CTVP001014d7f65eba24dd884268037113dbc70"/>
            <w:r w:rsidRPr="005A0813">
              <w:rPr>
                <w:rFonts w:ascii="Arial" w:eastAsia="Calibri" w:hAnsi="Arial" w:cs="Arial"/>
                <w:lang w:val="en-US"/>
              </w:rPr>
              <w:t>(Carroll und Tuason 2015)</w:t>
            </w:r>
            <w:bookmarkEnd w:id="1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5F77FF2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USA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1983AA8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tigma experiences and associations with the processes of developing &amp; maintaining a same-sex sexual identity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B32859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s (CQR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C3CC03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Lesbian daughters of mothers with SMI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1A5B78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1D7D569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6-76 (M=42.30, SD=12.48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6C705F7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Bipolar disorder (6), major depressive disorder with psychotic features (3), borderline personality disorder (2); OCD (1); partially with comorbid disorders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2E0BF67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;</w:t>
            </w:r>
          </w:p>
          <w:p w14:paraId="1BFABB4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71D8BD7D" w14:textId="77777777" w:rsidTr="00CC6BA5">
        <w:tc>
          <w:tcPr>
            <w:tcW w:w="709" w:type="dxa"/>
            <w:shd w:val="clear" w:color="auto" w:fill="FFFFFF" w:themeFill="background1"/>
            <w:hideMark/>
          </w:tcPr>
          <w:p w14:paraId="5CAA696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4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109A6F9C" w14:textId="36F68B61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754d72ee-386f-4905-ba07-a75dbedffba7 PFBsYWNlaG9sZGVyPg0KICA8QWRkSW5WZXJzaW9uPjUuNy4xLjA8L0FkZEluVmVyc2lvbj4NCiAgPElkPjc1NGQ3MmVlLTM4NmYtNDkwNS1iYTA3LWE3NWRiZWRmZmJhNzwvSWQ+DQogIDxFbnRyaWVzPg0KICAgIDxFbnRyeT4NCiAgICAgIDxJZD5hOGJmZTE3YS1kZjJiLTQ3MTMtYTAwMi1mZWMwYjQ3NjIyMWE8L0lkPg0KICAgICAgPFJlZmVyZW5jZUlkPjUzY2Y3NDU0LWZkYTAtNGEyOS1hODYwLTljMGQ3NzM4YmY3ODwvUmVmZXJlbmNlSWQ+DQogICAgICA8UmFuZ2U+DQogICAgICAgIDxTdGFydD4wPC9TdGFydD4NCiAgICAgICAgPExlbmd0aD4yMDwvTGVuZ3RoPg0KICAgICAgPC9SYW5nZT4NCiAgICAgIDxSZWZlcmVuY2U+DQogICAgICAgIDxSZWZlcmVuY2VUeXBlSWQ+Sm91cm5hbEFydGljbGU8L1JlZmVyZW5jZVR5cGVJZD4NCiAgICAgICAgPEF1dGhvcnM+DQogICAgICAgICAgPFBlcnNvbj4NCiAgICAgICAgICAgIDxGaXJzdE5hbWU+Tmljb2xhPC9GaXJzdE5hbWU+DQogICAgICAgICAgICA8TGFzdE5hbWU+Q29nYW48L0xhc3ROYW1lPg0KICAgICAgICAgIDwvUGVyc29uPg0KICAgICAgICAgIDxQZXJzb24+DQogICAgICAgICAgICA8Rmlyc3ROYW1lPlNoZWlsYTwvRmlyc3ROYW1lPg0KICAgICAgICAgICAgPExhc3ROYW1lPlJpZGRlbGw8L0xhc3ROYW1lPg0KICAgICAgICAgICAgPFNleD5GZW1hbGU8L1NleD4NCiAgICAgICAgICA8L1BlcnNvbj4NCiAgICAgICAgICA8UGVyc29uPg0KICAgICAgICAgICAgPEZpcnN0TmFtZT5HaWxsaWFuPC9GaXJzdE5hbWU+DQogICAgICAgICAgICA8TGFzdE5hbWU+TWF5ZXM8L0xhc3ROYW1lPg0KICAgICAgICAgICAgPFNleD5GZW1hbGU8L1NleD4NCiAgICAgICAgICA8L1BlcnNvbj4NCiAgICAgICAgPC9BdXRob3JzPg0KICAgICAgICA8RG9pPjEwLjExOTEvMTQ3ODA4ODcwNXFwMDI0b2E8L0RvaT4NCiAgICAgICAgPElkPjUzY2Y3NDU0LWZkYTAtNGEyOS1hODYwLTljMGQ3NzM4YmY3ODwvSWQ+DQogICAgICAgIDxMb2NhdGlvbnM+DQogICAgICAgICAgPExvY2F0aW9uPg0KICAgICAgICAgICAgPEFkZHJlc3M+MTAuMTE5MS8xNDc4MDg4NzA1cXAwMjRvYTwvQWRkcmVzcz4NCiAgICAgICAgICAgIDxMb2NhdGlvblR5cGU+RWxlY3Ryb25pY0FkZHJlc3M8L0xvY2F0aW9uVHlwZT4NCiAgICAgICAgICA8L0xvY2F0aW9uPg0KICAgICAgICAgIDxMb2NhdGlvbj4NCiAgICAgICAgICAgIDxBZGRyZXNzPmh0dHA6Ly9keC5kb2kub3JnLzEwLjExOTEvMTQ3ODA4ODcwNXFwMDI0b2E8L0FkZHJlc3M+DQogICAgICAgICAgICA8TG9jYXRpb25UeXBlPkVsZWN0cm9uaWNBZGRyZXNzPC9Mb2NhdGlvblR5cGU+DQogICAgICAgICAgPC9Mb2NhdGlvbj4NCiAgICAgICAgPC9Mb2NhdGlvbnM+DQogICAgICAgIDxOdW1iZXI+MTwvTnVtYmVyPg0KICAgICAgICA8UGFnZVJhbmdlPjwhW0NEQVRBWzxzcD4NCiAgPG4+NDc8L24+DQogIDxpbj50cnVlPC9pbj4NCiAgPG9zPjQ3PC9vcz4NCiAgPHBzPjQ3PC9wcz4NCjwvc3A+DQo8ZXA+DQogIDxuPjY2PC9uPg0KICA8aW4+dHJ1ZTwvaW4+DQogIDxvcz42Njwvb3M+DQogIDxwcz42NjwvcHM+DQo8L2VwPg0KPG9zPjQ3LTY2PC9vcz5dXT48L1BhZ2VSYW5nZT4NCiAgICAgICAgPEVuZFBhZ2U+NjY8L0VuZFBhZ2U+DQogICAgICAgIDxTdGFydFBhZ2U+NDc8L1N0YXJ0UGFnZT4NCiAgICAgICAgPFBlcmlvZGljYWw+DQogICAgICAgICAgPElzc24+MTQ3OC0wODg3PC9Jc3NuPg0KICAgICAgICAgIDxOYW1lPlF1YWxpdGF0aXZlIFJlc2VhcmNoIGluIFBzeWNob2xvZ3k8L05hbWU+DQogICAgICAgIDwvUGVyaW9kaWNhbD4NCiAgICAgICAgPFNlcXVlbmNlTnVtYmVyPjQ8L1NlcXVlbmNlTnVtYmVyPg0KICAgICAgICA8U2hvcnRUaXRsZT5Db2dhbiwgUmlkZGVsbCBldCBhbC4gMjAwNSDigJMgVGhlIHVuZGVyc3RhbmRpbmcgYW5kIGV4cGVyaWVuY2VzPC9TaG9ydFRpdGxlPg0KICAgICAgICA8U291cmNlT2ZCaWJsaW9ncmFwaGljSW5mb3JtYXRpb24+Q3Jvc3NSZWY8L1NvdXJjZU9mQmlibGlvZ3JhcGhpY0luZm9ybWF0aW9uPg0KICAgICAgICA8U3VidGl0bGU+QSBxdWFsaXRhdGl2ZSBzdHVkeTwvU3VidGl0bGU+DQogICAgICAgIDxUaXRsZT5UaGUgdW5kZXJzdGFuZGluZyBhbmQgZXhwZXJpZW5jZXMgb2YgY2hpbGRyZW4gYWZmZWN0ZWQgYnkgcGFyZW50YWwgbWVudGFsIGhlYWx0aCBwcm9ibGVtczwvVGl0bGU+DQogICAgICAgIDxWb2x1bWU+MjwvVm9sdW1lPg0KICAgICAgICA8WWVhcj4yMDA1PC9ZZWFyPg0KICAgICAgPC9SZWZlcmVuY2U+DQogICAgPC9FbnRyeT4NCiAgPC9FbnRyaWVzPg0KICA8VGV4dD4oQ29nYW4gZXQgYWwuIDIwMDVi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Q29nYW4gZXQgYWwuIDIwMDViKTwvVGV4dD4NCiAgICA8L1RleHRVbml0Pg0KICA8L1RleHRVbml0cz4NCjwvUGxhY2Vob2xkZXI+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2" w:name="_CTVP001754d72ee386f4905ba07a75dbedffba7"/>
            <w:r w:rsidRPr="005A0813">
              <w:rPr>
                <w:rFonts w:ascii="Arial" w:eastAsia="Calibri" w:hAnsi="Arial" w:cs="Arial"/>
                <w:lang w:val="en-US"/>
              </w:rPr>
              <w:t>(Cogan et al. 2005b)</w:t>
            </w:r>
            <w:bookmarkEnd w:id="2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  <w:r w:rsidRPr="005A0813">
              <w:rPr>
                <w:rFonts w:ascii="Arial" w:eastAsia="Calibri" w:hAnsi="Arial" w:cs="Arial"/>
                <w:lang w:val="en-US"/>
              </w:rPr>
              <w:t xml:space="preserve"> </w:t>
            </w:r>
            <w:r w:rsidR="00E50B07">
              <w:rPr>
                <w:rFonts w:ascii="Arial" w:eastAsia="Calibri" w:hAnsi="Arial" w:cs="Arial"/>
                <w:lang w:val="en-US"/>
              </w:rPr>
              <w:t xml:space="preserve"> UK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0FB8695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Comparing the understanding of mental health problems.</w:t>
            </w:r>
          </w:p>
        </w:tc>
        <w:tc>
          <w:tcPr>
            <w:tcW w:w="1560" w:type="dxa"/>
            <w:shd w:val="clear" w:color="auto" w:fill="FFFFFF" w:themeFill="background1"/>
          </w:tcPr>
          <w:p w14:paraId="30AD4AB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 (interactive model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318968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hildren affected by parental mental health problems, and children of well parent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154053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40 (20 COPMI, </w:t>
            </w:r>
          </w:p>
          <w:p w14:paraId="6F59346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0 non-COPMI)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C3D067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2-17 (M=13.81, SD=1.74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5C2E37E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CD-10 diagnosis of an affective illness</w:t>
            </w:r>
          </w:p>
        </w:tc>
        <w:tc>
          <w:tcPr>
            <w:tcW w:w="2126" w:type="dxa"/>
            <w:shd w:val="clear" w:color="auto" w:fill="FFFFFF" w:themeFill="background1"/>
          </w:tcPr>
          <w:p w14:paraId="7422B07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 Affiliate stigma; Structural discrimination</w:t>
            </w:r>
          </w:p>
        </w:tc>
      </w:tr>
      <w:tr w:rsidR="005A0813" w:rsidRPr="005A0813" w14:paraId="7D28A500" w14:textId="77777777" w:rsidTr="00CC6BA5">
        <w:trPr>
          <w:trHeight w:val="961"/>
        </w:trPr>
        <w:tc>
          <w:tcPr>
            <w:tcW w:w="709" w:type="dxa"/>
            <w:shd w:val="clear" w:color="auto" w:fill="F2F2F2" w:themeFill="background1" w:themeFillShade="F2"/>
            <w:hideMark/>
          </w:tcPr>
          <w:p w14:paraId="22EA52C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5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12768B9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64a70bd2-8854-4250-8ffc-4f82082b58ea PFBsYWNlaG9sZGVyPg0KICA8QWRkSW5WZXJzaW9uPjUuNy4xLjA8L0FkZEluVmVyc2lvbj4NCiAgPElkPjY0YTcwYmQyLTg4NTQtNDI1MC04ZmZjLTRmODIwODJiNThlYTwvSWQ+DQogIDxFbnRyaWVzPg0KICAgIDxFbnRyeT4NCiAgICAgIDxJZD4yOTFkZjkwOS04ZDM3LTQ3OTMtYjExNC03YWUxMDc2MmI4MGY8L0lkPg0KICAgICAgPFJlZmVyZW5jZUlkPjQ1NzNhMTE4LTllMTMtNDg3MS04MzQwLWJmMjE1ZTExMGJjZT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Sy48L0ZpcnN0TmFtZT4NCiAgICAgICAgICAgIDxMYXN0TmFtZT5EYW08L0xhc3ROYW1lPg0KICAgICAgICAgIDwvUGVyc29uPg0KICAgICAgICAgIDxQZXJzb24+DQogICAgICAgICAgICA8Rmlyc3ROYW1lPkQuPC9GaXJzdE5hbWU+DQogICAgICAgICAgICA8TGFzdE5hbWU+Sm9lbnNlbjwvTGFzdE5hbWU+DQogICAgICAgICAgICA8TWlkZGxlTmFtZT5HLjwvTWlkZGxlTmFtZT4NCiAgICAgICAgICA8L1BlcnNvbj4NCiAgICAgICAgICA8UGVyc29uPg0KICAgICAgICAgICAgPEZpcnN0TmFtZT5FLjwvRmlyc3ROYW1lPg0KICAgICAgICAgICAgPExhc3ROYW1lPkhhbGw8L0xhc3ROYW1lPg0KICAgICAgICAgICAgPE1pZGRsZU5hbWU+Ty4gQy48L01pZGRsZU5hbWU+DQogICAgICAgICAgPC9QZXJzb24+DQogICAgICAgIDwvQXV0aG9ycz4NCiAgICAgICAgPERvaT4xMC4xMTExL2pwbS4xMjQ0NjwvRG9pPg0KICAgICAgICA8SWQ+NDU3M2ExMTgtOWUxMy00ODcxLTgzNDAtYmYyMTVlMTEwYmNlPC9JZD4NCiAgICAgICAgPExhbmd1YWdlPmVuZzwvTGFuZ3VhZ2U+DQogICAgICAgIDxMYW5ndWFnZUNvZGU+ZW48L0xhbmd1YWdlQ29kZT4NCiAgICAgICAgPExvY2F0aW9ucz4NCiAgICAgICAgICA8TG9jYXRpb24+DQogICAgICAgICAgICA8QWRkcmVzcz4yOTI4ODUzODwvQWRkcmVzcz4NCiAgICAgICAgICAgIDxMb2NhdGlvblR5cGU+RWxlY3Ryb25pY0FkZHJlc3M8L0xvY2F0aW9uVHlwZT4NCiAgICAgICAgICA8L0xvY2F0aW9uPg0KICAgICAgICAgIDxMb2NhdGlvbj4NCiAgICAgICAgICAgIDxBZGRyZXNzPjEwLjExMTEvanBtLjEyNDQ2PC9BZGRyZXNzPg0KICAgICAgICAgICAgPExvY2F0aW9uVHlwZT5FbGVjdHJvbmljQWRkcmVzczwvTG9jYXRpb25UeXBlPg0KICAgICAgICAgIDwvTG9jYXRpb24+DQogICAgICAgICAgPExvY2F0aW9uPg0KICAgICAgICAgICAgPEFkZHJlc3M+aHR0cDovL2R4LmRvaS5vcmcvMTAuMTExMS9qcG0uMTI0NDY8L0FkZHJlc3M+DQogICAgICAgICAgICA8TG9jYXRpb25UeXBlPkVsZWN0cm9uaWNBZGRyZXNzPC9Mb2NhdGlvblR5cGU+DQogICAgICAgICAgPC9Mb2NhdGlvbj4NCiAgICAgICAgPC9Mb2NhdGlvbnM+DQogICAgICAgIDxOb3Rlcz5Kb3VybmFsIEFydGljbGU8L05vdGVzPg0KICAgICAgICA8TnVtYmVyPjI8L051bWJlcj4NCiAgICAgICAgPFBhZ2VSYW5nZT48IVtDREFUQVs8c3A+DQogIDxuPjc4PC9uPg0KICA8aW4+dHJ1ZTwvaW4+DQogIDxvcz43ODwvb3M+DQogIDxwcz43ODwvcHM+DQo8L3NwPg0KPGVwPg0KICA8bj44Nzwvbj4NCiAgPGluPnRydWU8L2luPg0KICA8b3M+ODc8L29zPg0KICA8cHM+ODc8L3BzPg0KPC9lcD4NCjxvcz43OC04Nzwvb3M+XV0+PC9QYWdlUmFuZ2U+DQogICAgICAgIDxFbmRQYWdlPjg3PC9FbmRQYWdlPg0KICAgICAgICA8U3RhcnRQYWdlPjc4PC9TdGFydFBhZ2U+DQogICAgICAgIDxQZXJpb2RpY2FsPg0KICAgICAgICAgIDxOYW1lPkpvdXJuYWwgb2YgcHN5Y2hpYXRyaWMgYW5kIG1lbnRhbCBoZWFsdGggbnVyc2luZzwvTmFtZT4NCiAgICAgICAgICA8VXNlckFiYnJldmlhdGlvbjE+SiBQc3ljaGlhdHIgTWVudCBIZWFsdGggTnVyczwvVXNlckFiYnJldmlhdGlvbjE+DQogICAgICAgIDwvUGVyaW9kaWNhbD4NCiAgICAgICAgPFB1Yk1lZElkPjI5Mjg4NTM4PC9QdWJNZWRJZD4NCiAgICAgICAgPFNlcXVlbmNlTnVtYmVyPjU8L1NlcXVlbmNlTnVtYmVyPg0KICAgICAgICA8U2hvcnRUaXRsZT5EYW0sIEpvZW5zZW4gZXQgYWwuIDIwMTgg4oCTIEV4cGVyaWVuY2VzIG9mIGFkdWx0cyB3aG88L1Nob3J0VGl0bGU+DQogICAgICAgIDxTb3VyY2VPZkJpYmxpb2dyYXBoaWNJbmZvcm1hdGlvbj5QdWJNZWQ8L1NvdXJjZU9mQmlibGlvZ3JhcGhpY0luZm9ybWF0aW9uPg0KICAgICAgICA8U3VidGl0bGU+QSBRdWFsaXRhdGl2ZSBzdHVkeTwvU3VidGl0bGU+DQogICAgICAgIDxUaXRsZT5FeHBlcmllbmNlcyBvZiBhZHVsdHMgd2hvIGFzIGNoaWxkcmVuIGxpdmVkIHdpdGggYSBwYXJlbnQgZXhwZXJpZW5jaW5nIG1lbnRhbCBpbGxuZXNzIGluIGEgc21hbGwtc2NhbGUgc29jaWV0eTwvVGl0bGU+DQogICAgICAgIDxWb2x1bWU+MjU8L1ZvbHVtZT4NCiAgICAgICAgPFllYXI+MjAxODwvWWVhcj4NCiAgICAgIDwvUmVmZXJlbmNlPg0KICAgIDwvRW50cnk+DQogIDwvRW50cmllcz4NCiAgPFRleHQ+KERhbSBldCBhbC4gMjAx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RhbSBldCBhbC4gMjAxOC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</w:rPr>
              <w:fldChar w:fldCharType="separate"/>
            </w:r>
            <w:bookmarkStart w:id="3" w:name="_CTVP00164a70bd2885442508ffc4f82082b58ea"/>
            <w:r w:rsidRPr="005A0813">
              <w:rPr>
                <w:rFonts w:ascii="Arial" w:eastAsia="Calibri" w:hAnsi="Arial" w:cs="Arial"/>
                <w:lang w:val="en-US"/>
              </w:rPr>
              <w:t>(Dam et al. 2018)</w:t>
            </w:r>
            <w:bookmarkEnd w:id="3"/>
            <w:r w:rsidRPr="005A0813">
              <w:rPr>
                <w:rFonts w:ascii="Arial" w:eastAsia="Calibri" w:hAnsi="Arial" w:cs="Arial"/>
              </w:rPr>
              <w:fldChar w:fldCharType="end"/>
            </w:r>
          </w:p>
          <w:p w14:paraId="68D4E30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Faroe Islands, Denmark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4A16B44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ploring recalled childhood life of adult COPMI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40FB44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s (content analysis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98309F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dults, who as children lived with a parent experiencing mental illnes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32309B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238DDB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8-49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4A9F8C3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Bipolar disorder (5), schizophrenia (6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65D279F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;</w:t>
            </w:r>
          </w:p>
          <w:p w14:paraId="569EA33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;</w:t>
            </w:r>
          </w:p>
          <w:p w14:paraId="1EE9748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tructural discrimination</w:t>
            </w:r>
          </w:p>
        </w:tc>
      </w:tr>
      <w:tr w:rsidR="005A0813" w:rsidRPr="005A0813" w14:paraId="1E95B9D9" w14:textId="77777777" w:rsidTr="00751CEF">
        <w:trPr>
          <w:trHeight w:val="961"/>
        </w:trPr>
        <w:tc>
          <w:tcPr>
            <w:tcW w:w="709" w:type="dxa"/>
            <w:shd w:val="clear" w:color="auto" w:fill="auto"/>
          </w:tcPr>
          <w:p w14:paraId="1B4EED29" w14:textId="78836A49" w:rsidR="005A0813" w:rsidRPr="00751CEF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6.</w:t>
            </w:r>
          </w:p>
        </w:tc>
        <w:tc>
          <w:tcPr>
            <w:tcW w:w="1418" w:type="dxa"/>
            <w:shd w:val="clear" w:color="auto" w:fill="auto"/>
          </w:tcPr>
          <w:p w14:paraId="3DECF09F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Davison &amp; Scott, 2016, UK</w:t>
            </w:r>
          </w:p>
        </w:tc>
        <w:tc>
          <w:tcPr>
            <w:tcW w:w="2409" w:type="dxa"/>
            <w:shd w:val="clear" w:color="auto" w:fill="auto"/>
          </w:tcPr>
          <w:p w14:paraId="45D7DC7A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To examine</w:t>
            </w:r>
          </w:p>
          <w:p w14:paraId="05321090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similarities and differences between children and parents in their attitudes</w:t>
            </w:r>
          </w:p>
          <w:p w14:paraId="6CB2086D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toward BD and to interventions for individuals who are asymptomatic</w:t>
            </w:r>
          </w:p>
          <w:p w14:paraId="04FA2C92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but at above average risk of developing BD in the future.</w:t>
            </w:r>
          </w:p>
        </w:tc>
        <w:tc>
          <w:tcPr>
            <w:tcW w:w="1560" w:type="dxa"/>
            <w:shd w:val="clear" w:color="auto" w:fill="auto"/>
          </w:tcPr>
          <w:p w14:paraId="0C8C90F8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Interviews (qualitative thematic analysis)</w:t>
            </w:r>
          </w:p>
        </w:tc>
        <w:tc>
          <w:tcPr>
            <w:tcW w:w="1701" w:type="dxa"/>
            <w:shd w:val="clear" w:color="auto" w:fill="auto"/>
          </w:tcPr>
          <w:p w14:paraId="07A228DA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 xml:space="preserve">Children of parents with bipolar disorder (BD) and parents with BD </w:t>
            </w:r>
          </w:p>
        </w:tc>
        <w:tc>
          <w:tcPr>
            <w:tcW w:w="1134" w:type="dxa"/>
            <w:shd w:val="clear" w:color="auto" w:fill="auto"/>
          </w:tcPr>
          <w:p w14:paraId="7305F3DB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7 children; and 6 unrelated parents</w:t>
            </w:r>
          </w:p>
        </w:tc>
        <w:tc>
          <w:tcPr>
            <w:tcW w:w="1559" w:type="dxa"/>
            <w:shd w:val="clear" w:color="auto" w:fill="auto"/>
          </w:tcPr>
          <w:p w14:paraId="46690F65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 xml:space="preserve">Children had to be 12-26 to be eligible for participation </w:t>
            </w:r>
            <w:r w:rsidRPr="00751CEF">
              <w:rPr>
                <w:rFonts w:ascii="Arial" w:eastAsia="Calibri" w:hAnsi="Arial" w:cs="Arial"/>
                <w:i/>
                <w:lang w:val="en-US"/>
              </w:rPr>
              <w:t>(no data provided for the actual sample)</w:t>
            </w:r>
          </w:p>
        </w:tc>
        <w:tc>
          <w:tcPr>
            <w:tcW w:w="2126" w:type="dxa"/>
            <w:shd w:val="clear" w:color="auto" w:fill="auto"/>
          </w:tcPr>
          <w:p w14:paraId="478072D4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Bipolar disorder</w:t>
            </w:r>
          </w:p>
        </w:tc>
        <w:tc>
          <w:tcPr>
            <w:tcW w:w="2126" w:type="dxa"/>
            <w:shd w:val="clear" w:color="auto" w:fill="auto"/>
          </w:tcPr>
          <w:p w14:paraId="25C20064" w14:textId="4E0F9BD4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 xml:space="preserve">Anticipated stigma, </w:t>
            </w:r>
            <w:r w:rsidR="00AB5549" w:rsidRPr="00751CEF">
              <w:rPr>
                <w:rFonts w:ascii="Arial" w:eastAsia="Calibri" w:hAnsi="Arial" w:cs="Arial"/>
                <w:lang w:val="en-US"/>
              </w:rPr>
              <w:t xml:space="preserve">Affiliate stigma, </w:t>
            </w:r>
            <w:r w:rsidRPr="00751CEF">
              <w:rPr>
                <w:rFonts w:ascii="Arial" w:eastAsia="Calibri" w:hAnsi="Arial" w:cs="Arial"/>
                <w:lang w:val="en-US"/>
              </w:rPr>
              <w:t>Structural discrimination</w:t>
            </w:r>
          </w:p>
        </w:tc>
      </w:tr>
      <w:tr w:rsidR="005A0813" w:rsidRPr="005A0813" w14:paraId="7682D2F3" w14:textId="77777777" w:rsidTr="00751CEF">
        <w:tc>
          <w:tcPr>
            <w:tcW w:w="709" w:type="dxa"/>
            <w:shd w:val="clear" w:color="auto" w:fill="F2F2F2" w:themeFill="background1" w:themeFillShade="F2"/>
            <w:hideMark/>
          </w:tcPr>
          <w:p w14:paraId="7107722D" w14:textId="261ADF86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7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45B418F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5f68a3d2-fa13-40d3-9346-585a8633606d PFBsYWNlaG9sZGVyPg0KICA8QWRkSW5WZXJzaW9uPjUuNy4xLjA8L0FkZEluVmVyc2lvbj4NCiAgPElkPjVmNjhhM2QyLWZhMTMtNDBkMy05MzQ2LTU4NWE4NjMzNjA2ZDwvSWQ+DQogIDxFbnRyaWVzPg0KICAgIDxFbnRyeT4NCiAgICAgIDxJZD42ZjVjOGQzNi0xNDQ3LTRkZTktYmEwMy0xY2ZkMDI4NzIyNWM8L0lkPg0KICAgICAgPFJlZmVyZW5jZUlkPjQxZTljMmJlLTcxZjQtNGRjYy1hZWU2LTUxN2RjZjhlMjZhODwvUmVmZXJlbmNlSWQ+DQogICAgICA8UmFuZ2U+DQogICAgICAgIDxTdGFydD4wPC9TdGFydD4NCiAgICAgICAgPExlbmd0aD4yNDwvTGVuZ3RoPg0KICAgICAgPC9SYW5nZT4NCiAgICAgIDxSZWZlcmVuY2U+DQogICAgICAgIDxSZWZlcmVuY2VUeXBlSWQ+Sm91cm5hbEFydGljbGU8L1JlZmVyZW5jZVR5cGVJZD4NCiAgICAgICAgPEF1dGhvcnM+DQogICAgICAgICAgPFBlcnNvbj4NCiAgICAgICAgICAgIDxGaXJzdE5hbWU+SGVpZGk8L0ZpcnN0TmFtZT4NCiAgICAgICAgICAgIDxMYXN0TmFtZT5IYXVnIEZqb25lPC9MYXN0TmFtZT4NCiAgICAgICAgICAgIDxTZXg+RmVtYWxlPC9TZXg+DQogICAgICAgICAgPC9QZXJzb24+DQogICAgICAgICAgPFBlcnNvbj4NCiAgICAgICAgICAgIDxGaXJzdE5hbWU+Qm9yZ3VubjwvRmlyc3ROYW1lPg0KICAgICAgICAgICAgPExhc3ROYW1lPll0dGVyaHVzPC9MYXN0TmFtZT4NCiAgICAgICAgICA8L1BlcnNvbj4NCiAgICAgICAgICA8UGVyc29uPg0KICAgICAgICAgICAgPEZpcnN0TmFtZT5BcnZlPC9GaXJzdE5hbWU+DQogICAgICAgICAgICA8TGFzdE5hbWU+QWxtdmlrPC9MYXN0TmFtZT4NCiAgICAgICAgICA8L1BlcnNvbj4NCiAgICAgICAgPC9BdXRob3JzPg0KICAgICAgICA8RG9pPjEwLjExNzcvMDkwNzU2ODIwOTM0Mzc0MzwvRG9pPg0KICAgICAgICA8SWQ+NDFlOWMyYmUtNzFmNC00ZGNjLWFlZTYtNTE3ZGNmOGUyNmE4PC9JZD4NCiAgICAgICAgPExvY2F0aW9ucz4NCiAgICAgICAgICA8TG9jYXRpb24+DQogICAgICAgICAgICA8QWRkcmVzcz4xMC4xMTc3LzA5MDc1NjgyMDkzNDM3NDM8L0FkZHJlc3M+DQogICAgICAgICAgICA8TG9jYXRpb25UeXBlPkVsZWN0cm9uaWNBZGRyZXNzPC9Mb2NhdGlvblR5cGU+DQogICAgICAgICAgPC9Mb2NhdGlvbj4NCiAgICAgICAgICA8TG9jYXRpb24+DQogICAgICAgICAgICA8QWRkcmVzcz5odHRwOi8vZHguZG9pLm9yZy8xMC4xMTc3LzA5MDc1NjgyMDkzNDM3NDM8L0FkZHJlc3M+DQogICAgICAgICAgICA8TG9jYXRpb25UeXBlPkVsZWN0cm9uaWNBZGRyZXNzPC9Mb2NhdGlvblR5cGU+DQogICAgICAgICAgPC9Mb2NhdGlvbj4NCiAgICAgICAgPC9Mb2NhdGlvbnM+DQogICAgICAgIDxOdW1iZXI+NDwvTnVtYmVyPg0KICAgICAgICA8UGFnZVJhbmdlPjwhW0NEQVRBWzxzcD4NCiAgPG4+NDYxPC9uPg0KICA8aW4+dHJ1ZTwvaW4+DQogIDxvcz40NjE8L29zPg0KICA8cHM+NDYxPC9wcz4NCjwvc3A+DQo8ZXA+DQogIDxuPjQ3Nzwvbj4NCiAgPGluPnRydWU8L2luPg0KICA8b3M+NDc3PC9vcz4NCiAgPHBzPjQ3NzwvcHM+DQo8L2VwPg0KPG9zPjQ2MS00Nzc8L29zPl1dPjwvUGFnZVJhbmdlPg0KICAgICAgICA8RW5kUGFnZT40Nzc8L0VuZFBhZ2U+DQogICAgICAgIDxTdGFydFBhZ2U+NDYxPC9TdGFydFBhZ2U+DQogICAgICAgIDxQZXJpb2RpY2FsPg0KICAgICAgICAgIDxJc3NuPjA5MDctNTY4MjwvSXNzbj4NCiAgICAgICAgICA8TmFtZT5DaGlsZGhvb2Q8L05hbWU+DQogICAgICAgIDwvUGVyaW9kaWNhbD4NCiAgICAgICAgPFNlcXVlbmNlTnVtYmVyPjY8L1NlcXVlbmNlTnVtYmVyPg0KICAgICAgICA8U2hvcnRUaXRsZT5IYXVnIEZqb25lLCBZdHRlcmh1cyBldCBhbC4gMjAwOSDigJMgSG93IENoaWxkcmVuIHdpdGggUGFyZW50cyBTdWZmZXJpbmc8L1Nob3J0VGl0bGU+DQogICAgICAgIDxTb3VyY2VPZkJpYmxpb2dyYXBoaWNJbmZvcm1hdGlvbj5Dcm9zc1JlZjwvU291cmNlT2ZCaWJsaW9ncmFwaGljSW5mb3JtYXRpb24+DQogICAgICAgIDxUaXRsZT5Ib3cgQ2hpbGRyZW4gd2l0aCBQYXJlbnRzIFN1ZmZlcmluZyBmcm9tIE1lbnRhbCBIZWFsdGggRGlzdHJlc3MgU2VhcmNoIGZvciDigJhOb3JtYWxpdHnigJkgYW5kIEF2b2lkIFN0aWdtYTwvVGl0bGU+DQogICAgICAgIDxWb2x1bWU+MTY8L1ZvbHVtZT4NCiAgICAgICAgPFllYXI+MjAwOTwvWWVhcj4NCiAgICAgIDwvUmVmZXJlbmNlPg0KICAgIDwvRW50cnk+DQogIDwvRW50cmllcz4NCiAgPFRleHQ+KEhhdWcgRmpvbmUgZXQgYWwuIDIwM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IYXVnIEZqb25lIGV0IGFsLiAyMDA5KTwvVGV4dD4NCiAgICA8L1RleHRVbml0Pg0KICA8L1RleHRVbml0cz4NCjwvUGxhY2Vob2xkZXI+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4" w:name="_CTVP0015f68a3d2fa1340d39346585a8633606d"/>
            <w:r w:rsidRPr="005A0813">
              <w:rPr>
                <w:rFonts w:ascii="Arial" w:eastAsia="Calibri" w:hAnsi="Arial" w:cs="Arial"/>
                <w:lang w:val="en-US"/>
              </w:rPr>
              <w:t>(Haug Fjone et al. 2009)</w:t>
            </w:r>
            <w:bookmarkEnd w:id="4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292E95D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Norway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7B38533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amining strategies to avoid stigma &amp; self-stigmatization and to be viewed as ‘normal’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ADC6E1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n-depth interviews (Meaning condensation and categorization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577785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hildren with a parent or both parents suffering from mental health distress during their childhood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350663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E6F1AA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8-22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075F945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Not further specified 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78CA0B9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</w:t>
            </w:r>
          </w:p>
          <w:p w14:paraId="7A2B9F1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02FF16F6" w14:textId="77777777" w:rsidTr="00751CEF">
        <w:tc>
          <w:tcPr>
            <w:tcW w:w="709" w:type="dxa"/>
            <w:shd w:val="clear" w:color="auto" w:fill="FFFFFF" w:themeFill="background1"/>
            <w:hideMark/>
          </w:tcPr>
          <w:p w14:paraId="13E3AAE4" w14:textId="7F580710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8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201FB4F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1e27212a-d4b5-4f2f-962f-853ad449ab56 PFBsYWNlaG9sZGVyPg0KICA8QWRkSW5WZXJzaW9uPjUuNy4xLjA8L0FkZEluVmVyc2lvbj4NCiAgPElkPjFlMjcyMTJhLWQ0YjUtNGYyZi05NjJmLTg1M2FkNDQ5YWI1NjwvSWQ+DQogIDxFbnRyaWVzPg0KICAgIDxFbnRyeT4NCiAgICAgIDxJZD45YzEzODRjNy0wZjgwLTRhZDItYmQ3ZS01NGZhZjllMTg4NDY8L0lkPg0KICAgICAgPFJlZmVyZW5jZUlkPjAwZjJjZWRlLTFlZTgtNDg1OS1hZTcyLWNiNGQ5MjQ2ZTg5YjwvUmVmZXJlbmNlSWQ+DQogICAgICA8UmFuZ2U+DQogICAgICAgIDxTdGFydD4wPC9TdGFydD4NCiAgICAgICAgPExlbmd0aD4yMjwvTGVuZ3RoPg0KICAgICAgPC9SYW5nZT4NCiAgICAgIDxSZWZlcmVuY2U+DQogICAgICAgIDxSZWZlcmVuY2VUeXBlSWQ+Sm91cm5hbEFydGljbGU8L1JlZmVyZW5jZVR5cGVJZD4NCiAgICAgICAgPEF1dGhvcnM+DQogICAgICAgICAgPFBlcnNvbj4NCiAgICAgICAgICAgIDxGaXJzdE5hbWU+RWxpemFiZXRoPC9GaXJzdE5hbWU+DQogICAgICAgICAgICA8TGFzdE5hbWU+RnVkZ2U8L0xhc3ROYW1lPg0KICAgICAgICAgICAgPFNleD5GZW1hbGU8L1NleD4NCiAgICAgICAgICA8L1BlcnNvbj4NCiAgICAgICAgICA8UGVyc29uPg0KICAgICAgICAgICAgPEZpcnN0TmFtZT5QYW9sYTwvRmlyc3ROYW1lPg0KICAgICAgICAgICAgPExhc3ROYW1lPk1hc29uPC9MYXN0TmFtZT4NCiAgICAgICAgICAgIDxTZXg+RmVtYWxlPC9TZXg+DQogICAgICAgICAgPC9QZXJzb24+DQogICAgICAgIDwvQXV0aG9ycz4NCiAgICAgICAgPERvaT4xMC41MTcyL2phbWguMy4yLjUwPC9Eb2k+DQogICAgICAgIDxJZD4wMGYyY2VkZS0xZWU4LTQ4NTktYWU3Mi1jYjRkOTI0NmU4OWI8L0lkPg0KICAgICAgICA8TG9jYXRpb25zPg0KICAgICAgICAgIDxMb2NhdGlvbj4NCiAgICAgICAgICAgIDxBZGRyZXNzPjEwLjUxNzIvamFtaC4zLjIuNTA8L0FkZHJlc3M+DQogICAgICAgICAgICA8TG9jYXRpb25UeXBlPkVsZWN0cm9uaWNBZGRyZXNzPC9Mb2NhdGlvblR5cGU+DQogICAgICAgICAgPC9Mb2NhdGlvbj4NCiAgICAgICAgICA8TG9jYXRpb24+DQogICAgICAgICAgICA8QWRkcmVzcz5odHRwOi8vZHguZG9pLm9yZy8xMC41MTcyL2phbWguMy4yLjUwPC9BZGRyZXNzPg0KICAgICAgICAgICAgPExvY2F0aW9uVHlwZT5FbGVjdHJvbmljQWRkcmVzczwvTG9jYXRpb25UeXBlPg0KICAgICAgICAgIDwvTG9jYXRpb24+DQogICAgICAgIDwvTG9jYXRpb25zPg0KICAgICAgICA8TnVtYmVyPjI8L051bWJlcj4NCiAgICAgICAgPFBhZ2VSYW5nZT48IVtDREFUQVs8c3A+DQogIDxuPjUwPC9uPg0KICA8aW4+dHJ1ZTwvaW4+DQogIDxvcz41MDwvb3M+DQogIDxwcz41MDwvcHM+DQo8L3NwPg0KPGVwPg0KICA8bj41ODwvbj4NCiAgPGluPnRydWU8L2luPg0KICA8b3M+NTg8L29zPg0KICA8cHM+NTg8L3BzPg0KPC9lcD4NCjxvcz41MC01ODwvb3M+XV0+PC9QYWdlUmFuZ2U+DQogICAgICAgIDxFbmRQYWdlPjU4PC9FbmRQYWdlPg0KICAgICAgICA8U3RhcnRQYWdlPjUwPC9TdGFydFBhZ2U+DQogICAgICAgIDxQZXJpb2RpY2FsPg0KICAgICAgICAgIDxJc3NuPjE0NDYtNzk4NDwvSXNzbj4NCiAgICAgICAgICA8TmFtZT5BdXN0cmFsaWFuIGUtSm91cm5hbCBmb3IgdGhlIEFkdmFuY2VtZW50IG9mIE1lbnRhbCBIZWFsdGg8L05hbWU+DQogICAgICAgIDwvUGVyaW9kaWNhbD4NCiAgICAgICAgPFNlcXVlbmNlTnVtYmVyPjc8L1NlcXVlbmNlTnVtYmVyPg0KICAgICAgICA8U2hvcnRUaXRsZT5GdWRnZSwgTWFzb24gMjAwNCDigJMgQ29uc3VsdGluZyB3aXRoIHlvdW5nIHBlb3BsZTwvU2hvcnRUaXRsZT4NCiAgICAgICAgPFNvdXJjZU9mQmlibGlvZ3JhcGhpY0luZm9ybWF0aW9uPkNyb3NzUmVmPC9Tb3VyY2VPZkJpYmxpb2dyYXBoaWNJbmZvcm1hdGlvbj4NCiAgICAgICAgPFRpdGxlPkNvbnN1bHRpbmcgd2l0aCB5b3VuZyBwZW9wbGUgYWJvdXQgc2VydmljZSBndWlkZWxpbmVzIHJlbGF0aW5nIHRvIHBhcmVudGFsIG1lbnRhbCBpbGxuZXNzPC9UaXRsZT4NCiAgICAgICAgPFZvbHVtZT4zPC9Wb2x1bWU+DQogICAgICAgIDxZZWFyPjIwMDQ8L1llYXI+DQogICAgICA8L1JlZmVyZW5jZT4NCiAgICA8L0VudHJ5Pg0KICA8L0VudHJpZXM+DQogIDxUZXh0PihGdWRnZSB1bmQgTWFzb24gMjAw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Z1ZGdlIHVuZCBNYXNvbiAyMDA0KTwvVGV4dD4NCiAgICA8L1RleHRVbml0Pg0KICA8L1RleHRVbml0cz4NCjwvUGxhY2Vob2xkZXI+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5" w:name="_CTVP0011e27212ad4b54f2f962f853ad449ab56"/>
            <w:r w:rsidRPr="005A0813">
              <w:rPr>
                <w:rFonts w:ascii="Arial" w:eastAsia="Calibri" w:hAnsi="Arial" w:cs="Arial"/>
                <w:lang w:val="en-US"/>
              </w:rPr>
              <w:t>(Fudge und Mason 2004)</w:t>
            </w:r>
            <w:bookmarkEnd w:id="5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7B6EFE4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ustralia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6C1F29F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Gaining feedback on key areas of a discussion paper.</w:t>
            </w:r>
          </w:p>
        </w:tc>
        <w:tc>
          <w:tcPr>
            <w:tcW w:w="1560" w:type="dxa"/>
            <w:shd w:val="clear" w:color="auto" w:fill="FFFFFF" w:themeFill="background1"/>
          </w:tcPr>
          <w:p w14:paraId="0298C52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Focus groups and peer interviews (no analysis </w:t>
            </w: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method explicitly mentioned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9D0A22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COPMI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3EA112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58 (33 children, </w:t>
            </w:r>
          </w:p>
          <w:p w14:paraId="15A10B9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5 young people)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5E46747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hildren: 7-12, young people: 13-20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4FEE3C6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Not further specified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018F8F4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Received stigma; </w:t>
            </w:r>
          </w:p>
          <w:p w14:paraId="7B78BDE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</w:t>
            </w:r>
          </w:p>
          <w:p w14:paraId="6219633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tructural discrimination</w:t>
            </w:r>
          </w:p>
        </w:tc>
      </w:tr>
      <w:tr w:rsidR="005A0813" w:rsidRPr="005A0813" w14:paraId="6E8D83AD" w14:textId="77777777" w:rsidTr="00CC6BA5">
        <w:tc>
          <w:tcPr>
            <w:tcW w:w="709" w:type="dxa"/>
            <w:shd w:val="clear" w:color="auto" w:fill="F2F2F2" w:themeFill="background1" w:themeFillShade="F2"/>
            <w:hideMark/>
          </w:tcPr>
          <w:p w14:paraId="4108834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9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EA2288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4c9b9886-0b3f-4043-9d5e-640281126596 PFBsYWNlaG9sZGVyPg0KICA8QWRkSW5WZXJzaW9uPjUuNy4xLjA8L0FkZEluVmVyc2lvbj4NCiAgPElkPjRjOWI5ODg2LTBiM2YtNDA0My05ZDVlLTY0MDI4MTEyNjU5NjwvSWQ+DQogIDxFbnRyaWVzPg0KICAgIDxFbnRyeT4NCiAgICAgIDxJZD5jYzAwZWYzOS1hNDQ3LTQ0NmYtYjQ1NS01Mzc5ODIwNGNmODM8L0lkPg0KICAgICAgPFJlZmVyZW5jZUlkPjExMzdlMjAwLTVhYWItNDZhZC04NjZlLWM2YTdmYTlmOGU2NT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SmVubmlmZXI8L0ZpcnN0TmFtZT4NCiAgICAgICAgICAgIDxMYXN0TmFtZT5HcmlmZml0aHM8L0xhc3ROYW1lPg0KICAgICAgICAgICAgPFNleD5GZW1hbGU8L1NleD4NCiAgICAgICAgICA8L1BlcnNvbj4NCiAgICAgICAgICA8UGVyc29uPg0KICAgICAgICAgICAgPEZpcnN0TmFtZT5FbW1hPC9GaXJzdE5hbWU+DQogICAgICAgICAgICA8TGFzdE5hbWU+Tm9ycmlzPC9MYXN0TmFtZT4NCiAgICAgICAgICAgIDxTZXg+RmVtYWxlPC9TZXg+DQogICAgICAgICAgPC9QZXJzb24+DQogICAgICAgICAgPFBlcnNvbj4NCiAgICAgICAgICAgIDxGaXJzdE5hbWU+UGF1bDwvRmlyc3ROYW1lPg0KICAgICAgICAgICAgPExhc3ROYW1lPlN0YWxsYXJkPC9MYXN0TmFtZT4NCiAgICAgICAgICAgIDxTZXg+TWFsZTwvU2V4Pg0KICAgICAgICAgIDwvUGVyc29uPg0KICAgICAgICAgIDxQZXJzb24+DQogICAgICAgICAgICA8Rmlyc3ROYW1lPlNoYW5lPC9GaXJzdE5hbWU+DQogICAgICAgICAgICA8TGFzdE5hbWU+TWF0dGhld3M8L0xhc3ROYW1lPg0KICAgICAgICAgICAgPFNleD5NYWxlPC9TZXg+DQogICAgICAgICAgPC9QZXJzb24+DQogICAgICAgIDwvQXV0aG9ycz4NCiAgICAgICAgPERvaT4xMC4xMTExL2ouMjA0NC04MzQxLjIwMTEuMDIwMTYueDwvRG9pPg0KICAgICAgICA8SWQ+MTEzN2UyMDAtNWFhYi00NmFkLTg2NmUtYzZhN2ZhOWY4ZTY1PC9JZD4NCiAgICAgICAgPExhbmd1YWdlPmVuZzwvTGFuZ3VhZ2U+DQogICAgICAgIDxMYW5ndWFnZUNvZGU+ZW48L0xhbmd1YWdlQ29kZT4NCiAgICAgICAgPExvY2F0aW9ucz4NCiAgICAgICAgICA8TG9jYXRpb24+DQogICAgICAgICAgICA8QWRkcmVzcz4yMjkwMzg5NDwvQWRkcmVzcz4NCiAgICAgICAgICAgIDxMb2NhdGlvblR5cGU+RWxlY3Ryb25pY0FkZHJlc3M8L0xvY2F0aW9uVHlwZT4NCiAgICAgICAgICA8L0xvY2F0aW9uPg0KICAgICAgICAgIDxMb2NhdGlvbj4NCiAgICAgICAgICAgIDxBZGRyZXNzPjEwLjExMTEvai4yMDQ0LTgzNDEuMjAxMS4wMjAxNi54PC9BZGRyZXNzPg0KICAgICAgICAgICAgPExvY2F0aW9uVHlwZT5FbGVjdHJvbmljQWRkcmVzczwvTG9jYXRpb25UeXBlPg0KICAgICAgICAgIDwvTG9jYXRpb24+DQogICAgICAgICAgPExvY2F0aW9uPg0KICAgICAgICAgICAgPEFkZHJlc3M+aHR0cDovL2R4LmRvaS5vcmcvMTAuMTExMS9qLjIwNDQtODM0MS4yMDExLjAyMDE2Lng8L0FkZHJlc3M+DQogICAgICAgICAgICA8TG9jYXRpb25UeXBlPkVsZWN0cm9uaWNBZGRyZXNzPC9Mb2NhdGlvblR5cGU+DQogICAgICAgICAgPC9Mb2NhdGlvbj4NCiAgICAgICAgPC9Mb2NhdGlvbnM+DQogICAgICAgIDxOb3Rlcz5Kb3VybmFsIEFydGljbGUNClJlc2VhcmNoIFN1cHBvcnQsIE5vbi1VLlMuIEdvdid0PC9Ob3Rlcz4NCiAgICAgICAgPE51bWJlcj4xPC9OdW1iZXI+DQogICAgICAgIDxQYWdlUmFuZ2U+PCFbQ0RBVEFbPHNwPg0KICA8bj42ODwvbj4NCiAgPGluPnRydWU8L2luPg0KICA8b3M+Njg8L29zPg0KICA8cHM+Njg8L3BzPg0KPC9zcD4NCjxlcD4NCiAgPG4+ODI8L24+DQogIDxpbj50cnVlPC9pbj4NCiAgPG9zPjgyPC9vcz4NCiAgPHBzPjgyPC9wcz4NCjwvZXA+DQo8b3M+NjgtODI8L29zPl1dPjwvUGFnZVJhbmdlPg0KICAgICAgICA8RW5kUGFnZT44MjwvRW5kUGFnZT4NCiAgICAgICAgPFN0YXJ0UGFnZT42ODwvU3RhcnRQYWdlPg0KICAgICAgICA8UGVyaW9kaWNhbD4NCiAgICAgICAgICA8TmFtZT5Qc3ljaG9sb2d5IGFuZCBwc3ljaG90aGVyYXB5PC9OYW1lPg0KICAgICAgICAgIDxVc2VyQWJicmV2aWF0aW9uMT5Qc3ljaG9sIFBzeWNob3RoZXI8L1VzZXJBYmJyZXZpYXRpb24xPg0KICAgICAgICA8L1BlcmlvZGljYWw+DQogICAgICAgIDxQdWJNZWRJZD4yMjkwMzg5NDwvUHViTWVkSWQ+DQogICAgICAgIDxTZXF1ZW5jZU51bWJlcj4xMTwvU2VxdWVuY2VOdW1iZXI+DQogICAgICAgIDxTaG9ydFRpdGxlPkdyaWZmaXRocywgTm9ycmlzIGV0IGFsLiAyMDEyIOKAkyBMaXZpbmcgd2l0aCBwYXJlbnRzIHdpdGggb2JzZXNzaXZlLWNvbXB1bHNpdmU8L1Nob3J0VGl0bGU+DQogICAgICAgIDxTb3VyY2VPZkJpYmxpb2dyYXBoaWNJbmZvcm1hdGlvbj5QdWJNZWQ8L1NvdXJjZU9mQmlibGlvZ3JhcGhpY0luZm9ybWF0aW9uPg0KICAgICAgICA8U3VidGl0bGU+Q2hpbGRyZW4ncyBsaXZlcyBhbmQgZXhwZXJpZW5jZXM8L1N1YnRpdGxlPg0KICAgICAgICA8VGl0bGU+TGl2aW5nIHdpdGggcGFyZW50cyB3aXRoIG9ic2Vzc2l2ZS1jb21wdWxzaXZlIGRpc29yZGVyPC9UaXRsZT4NCiAgICAgICAgPFZvbHVtZT44NTwvVm9sdW1lPg0KICAgICAgICA8WWVhcj4yMDEyPC9ZZWFyPg0KICAgICAgPC9SZWZlcmVuY2U+DQogICAgPC9FbnRyeT4NCiAgPC9FbnRyaWVzPg0KICA8VGV4dD4oR3JpZmZpdGhzIGV0IGFsLi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R3JpZmZpdGhzIGV0IGFsLiAyMDEyKTwvVGV4dD4NCiAgICA8L1RleHRVbml0Pg0KICA8L1RleHRVbml0cz4NCjwvUGxhY2Vob2xkZXI+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6" w:name="_CTVP0014c9b98860b3f40439d5e640281126596"/>
            <w:r w:rsidRPr="005A0813">
              <w:rPr>
                <w:rFonts w:ascii="Arial" w:eastAsia="Calibri" w:hAnsi="Arial" w:cs="Arial"/>
                <w:lang w:val="en-US"/>
              </w:rPr>
              <w:t>(Griffiths et al. 2012)</w:t>
            </w:r>
            <w:bookmarkEnd w:id="6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2DF9405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UK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4E265B7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ploring experiences of COPMI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090BD5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s (inductive thematic analysis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BBCF19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OPMI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A8D547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AEF64C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3-19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4CF9FB9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OCD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2D34921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</w:t>
            </w:r>
          </w:p>
          <w:p w14:paraId="54D445F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31CCA7B8" w14:textId="77777777" w:rsidTr="00CC6BA5">
        <w:tc>
          <w:tcPr>
            <w:tcW w:w="709" w:type="dxa"/>
            <w:shd w:val="clear" w:color="auto" w:fill="FFFFFF" w:themeFill="background1"/>
            <w:hideMark/>
          </w:tcPr>
          <w:p w14:paraId="4601675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0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3EE6C9ED" w14:textId="77777777" w:rsidR="005A0813" w:rsidRPr="009213DC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8e3dc65d-8947-4f9f-95cb-69f9a700fca4 PFBsYWNlaG9sZGVyPg0KICA8QWRkSW5WZXJzaW9uPjUuNy4xLjA8L0FkZEluVmVyc2lvbj4NCiAgPElkPjhlM2RjNjVkLTg5NDctNGY5Zi05NWNiLTY5ZjlhNzAwZmNhNDwvSWQ+DQogIDxFbnRyaWVzPg0KICAgIDxFbnRyeT4NCiAgICAgIDxJZD5jMGI5MTJmMS05YTUzLTRlNGMtYjYwMC01MmIyYTQwN2FkNmM8L0lkPg0KICAgICAgPFJlZmVyZW5jZUlkPmQwYWVmNDgzLTFiNzUtNDBiNC05YTczLThjYThmNzczY2E3NzwvUmVmZXJlbmNlSWQ+DQogICAgICA8UmFuZ2U+DQogICAgICAgIDxTdGFydD4wPC9TdGFydD4NCiAgICAgICAgPExlbmd0aD4xMzwvTGVuZ3RoPg0KICAgICAgPC9SYW5nZT4NCiAgICAgIDxSZWZlcmVuY2U+DQogICAgICAgIDxSZWZlcmVuY2VUeXBlSWQ+Sm91cm5hbEFydGljbGU8L1JlZmVyZW5jZVR5cGVJZD4NCiAgICAgICAgPEF1dGhvcnM+DQogICAgICAgICAgPFBlcnNvbj4NCiAgICAgICAgICAgIDxGaXJzdE5hbWU+WWFlbDwvRmlyc3ROYW1lPg0KICAgICAgICAgICAgPExhc3ROYW1lPkthZGlzaDwvTGFzdE5hbWU+DQogICAgICAgICAgICA8U2V4PkZlbWFsZTwvU2V4Pg0KICAgICAgICAgIDwvUGVyc29uPg0KICAgICAgICA8L0F1dGhvcnM+DQogICAgICAgIDxEb2k+MTAuMTE3Ny8wMDgxMjQ2MzE1NTgxNTY1PC9Eb2k+DQogICAgICAgIDxJZD5kMGFlZjQ4My0xYjc1LTQwYjQtOWE3My04Y2E4Zjc3M2NhNzc8L0lkPg0KICAgICAgICA8TG9jYXRpb25zPg0KICAgICAgICAgIDxMb2NhdGlvbj4NCiAgICAgICAgICAgIDxBZGRyZXNzPjEwLjExNzcvMDA4MTI0NjMxNTU4MTU2NTwvQWRkcmVzcz4NCiAgICAgICAgICAgIDxMb2NhdGlvblR5cGU+RWxlY3Ryb25pY0FkZHJlc3M8L0xvY2F0aW9uVHlwZT4NCiAgICAgICAgICA8L0xvY2F0aW9uPg0KICAgICAgICAgIDxMb2NhdGlvbj4NCiAgICAgICAgICAgIDxBZGRyZXNzPmh0dHA6Ly9keC5kb2kub3JnLzEwLjExNzcvMDA4MTI0NjMxNTU4MTU2NTwvQWRkcmVzcz4NCiAgICAgICAgICAgIDxMb2NhdGlvblR5cGU+RWxlY3Ryb25pY0FkZHJlc3M8L0xvY2F0aW9uVHlwZT4NCiAgICAgICAgICA8L0xvY2F0aW9uPg0KICAgICAgICA8L0xvY2F0aW9ucz4NCiAgICAgICAgPE51bWJlcj40PC9OdW1iZXI+DQogICAgICAgIDxQYWdlUmFuZ2U+PCFbQ0RBVEFbPHNwPg0KICA8bj40ODA8L24+DQogIDxpbj50cnVlPC9pbj4NCiAgPG9zPjQ4MDwvb3M+DQogIDxwcz40ODA8L3BzPg0KPC9zcD4NCjxlcD4NCiAgPG4+NDk0PC9uPg0KICA8aW4+dHJ1ZTwvaW4+DQogIDxvcz40OTQ8L29zPg0KICA8cHM+NDk0PC9wcz4NCjwvZXA+DQo8b3M+NDgwLTQ5NDwvb3M+XV0+PC9QYWdlUmFuZ2U+DQogICAgICAgIDxFbmRQYWdlPjQ5NDwvRW5kUGFnZT4NCiAgICAgICAgPFN0YXJ0UGFnZT40ODA8L1N0YXJ0UGFnZT4NCiAgICAgICAgPFBlcmlvZGljYWw+DQogICAgICAgICAgPElzc24+MDA4MS0yNDYzPC9Jc3NuPg0KICAgICAgICAgIDxOYW1lPlNvdXRoIEFmcmljYW4gSm91cm5hbCBvZiBQc3ljaG9sb2d5PC9OYW1lPg0KICAgICAgICA8L1BlcmlvZGljYWw+DQogICAgICAgIDxTZXF1ZW5jZU51bWJlcj4xMzwvU2VxdWVuY2VOdW1iZXI+DQogICAgICAgIDxTaG9ydFRpdGxlPkthZGlzaCAyMDE1IOKAkyBGaXZlIHdvbWVu4oCZcyByZWNvbGxlY3Rpb25zIGFuZCByZWZsZWN0aW9uczwvU2hvcnRUaXRsZT4NCiAgICAgICAgPFNvdXJjZU9mQmlibGlvZ3JhcGhpY0luZm9ybWF0aW9uPkNyb3NzUmVmPC9Tb3VyY2VPZkJpYmxpb2dyYXBoaWNJbmZvcm1hdGlvbj4NCiAgICAgICAgPFRpdGxlPkZpdmUgd29tZW7igJlzIHJlY29sbGVjdGlvbnMgYW5kIHJlZmxlY3Rpb25zIG9uIGJlaW5nIHJhaXNlZCBieSBhIG1vdGhlciB3aXRoIHBzeWNob3NpczwvVGl0bGU+DQogICAgICAgIDxWb2x1bWU+NDU8L1ZvbHVtZT4NCiAgICAgICAgPFllYXI+MjAxNTwvWWVhcj4NCiAgICAgIDwvUmVmZXJlbmNlPg0KICAgIDwvRW50cnk+DQogIDwvRW50cmllcz4NCiAgPFRleHQ+KEthZGlzaCAyMDE1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S2FkaXNoIDIwMTU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7" w:name="_CTVP0018e3dc65d89474f9f95cb69f9a700fca4"/>
            <w:r w:rsidRPr="005A0813">
              <w:rPr>
                <w:rFonts w:ascii="Arial" w:eastAsia="Calibri" w:hAnsi="Arial" w:cs="Arial"/>
                <w:lang w:val="en-US"/>
              </w:rPr>
              <w:t>(Kadish 2015)</w:t>
            </w:r>
            <w:bookmarkEnd w:id="7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36DD67F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outh Africa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66E9FA3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Ascertaining the believed impact on psychological development.</w:t>
            </w:r>
          </w:p>
        </w:tc>
        <w:tc>
          <w:tcPr>
            <w:tcW w:w="1560" w:type="dxa"/>
            <w:shd w:val="clear" w:color="auto" w:fill="FFFFFF" w:themeFill="background1"/>
          </w:tcPr>
          <w:p w14:paraId="393021F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s (thematic content analysis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694A7E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Women who were raised by mothers suffering psychosi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FF9025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5EDC4FE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8-53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44F2FC0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Bipolar I disorder, schizoaffective disorder, and schizophrenia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38BB9CF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</w:t>
            </w:r>
          </w:p>
          <w:p w14:paraId="1080A1D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7ACC3D23" w14:textId="77777777" w:rsidTr="00CC6BA5">
        <w:tc>
          <w:tcPr>
            <w:tcW w:w="709" w:type="dxa"/>
            <w:shd w:val="clear" w:color="auto" w:fill="F2F2F2" w:themeFill="background1" w:themeFillShade="F2"/>
            <w:hideMark/>
          </w:tcPr>
          <w:p w14:paraId="134AFAB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1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3E7FF84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</w:rPr>
              <w:fldChar w:fldCharType="begin"/>
            </w:r>
            <w:r w:rsidRPr="009213DC">
              <w:rPr>
                <w:rFonts w:ascii="Arial" w:eastAsia="Calibri" w:hAnsi="Arial" w:cs="Arial"/>
                <w:lang w:val="en-US"/>
              </w:rPr>
              <w:instrText>ADDIN CITAVI.PLACEHOLDER e6f69f47-3676-4b21-9349-8f830a7ed8c1 PFBsYWNlaG9sZGVyPg0KICA8QWRkSW5WZXJzaW9uPjUuNy4xLjA8L0FkZEluVmVyc2lvbj4NCiAgPElkPmU2ZjY5ZjQ3LTM2NzYtNGIyMS05MzQ5LThmODMwYTdlZDhjMTwvSWQ+DQogIDxFbnRyaWVzPg0KICAgIDxFbnRyeT4NCiAgICAgIDxJZD5iMmI0NGZkZC0wZjE3LTQ5ZmMtOGQ5Ni1kZjc1NGEyOGI2NTk8L0lkPg0KICAgICAgPFJlZmVyZW5jZUlkPjJmYzlmM2RmLTJkOWItNDNhYy1hMWUyLWU3ZGNiYWZmN2I4MzwvUmVmZXJlbmNlSWQ+DQogICAgICA8UmFuZ2U+DQogICAgICAgIDxTdGFydD4wPC9TdGFydD4NCiAgICAgICAgPExlbmd0aD4yOTwvTGVuZ3RoPg0KICAgICAgPC9SYW5nZT4NCiAgICAgIDxSZWZlcmVuY2U+DQogICAgICAgIDxSZWZlcmVuY2VUeXBlSWQ+Sm91cm5hbEFydGljbGU8L1JlZmVyZW5jZVR5cGVJZD4NCiAgICAgICAgPEF1dGhvcnM+DQogICAgICAgICAgPFBlcnNvbj4NCiAgICAgICAgICAgIDxGaXJzdE5hbWU+T3JpdDwvRmlyc3ROYW1lPg0KICAgICAgICAgICAgPExhc3ROYW1lPkthcm5pZWxpLU1pbGxlcjwvTGFzdE5hbWU+DQogICAgICAgICAgPC9QZXJzb24+DQogICAgICAgICAgPFBlcnNvbj4NCiAgICAgICAgICAgIDxGaXJzdE5hbWU+RGVib3JhaDwvRmlyc3ROYW1lPg0KICAgICAgICAgICAgPExhc3ROYW1lPlBlcmxpY2s8L0xhc3ROYW1lPg0KICAgICAgICAgICAgPE1pZGRsZU5hbWU+QS48L01pZGRsZU5hbWU+DQogICAgICAgICAgICA8U2V4PkZlbWFsZTwvU2V4Pg0KICAgICAgICAgIDwvUGVyc29uPg0KICAgICAgICAgIDxQZXJzb24+DQogICAgICAgICAgICA8Rmlyc3ROYW1lPkFubjwvRmlyc3ROYW1lPg0KICAgICAgICAgICAgPExh</w:instrText>
            </w:r>
            <w:r w:rsidRPr="005A0813">
              <w:rPr>
                <w:rFonts w:ascii="Arial" w:eastAsia="Calibri" w:hAnsi="Arial" w:cs="Arial"/>
              </w:rPr>
              <w:instrText>c3ROYW1lPk5lbHNvbjwvTGFzdE5hbWU+DQogICAgICAgICAgICA8U2V4PkZlbWFsZTwvU2V4Pg0KICAgICAgICAgIDwvUGVyc29uPg0KICAgICAgICAgIDxQZXJzb24+DQogICAgICAgICAgICA8Rmlyc3ROYW1lPkthdGU8L0ZpcnN0TmFtZT4NCiAgICAgICAgICAgIDxMYXN0TmFtZT5NYXR0aWFzPC9MYXN0TmFtZT4NCiAgICAgICAgICAgIDxTZXg+RmVtYWxlPC9TZXg+DQogICAgICAgICAgPC9QZXJzb24+DQogICAgICAgICAgPFBlcnNvbj4NCiAgICAgICAgICAgIDxGaXJzdE5hbWU+UGF0cmljazwvRmlyc3ROYW1lPg0KICAgICAgICAgICAgPExhc3ROYW1lPkNvcnJpZ2FuPC9MYXN0TmFtZT4NCiAgICAgICAgICAgIDxTZXg+TWFsZTwvU2V4Pg0KICAgICAgICAgIDwvUGVyc29uPg0KICAgICAgICAgIDxQZXJzb24+DQogICAgICAgICAgICA8Rmlyc3ROYW1lPkRhdmlkPC9GaXJzdE5hbWU+DQogICAgICAgICAgICA8TGFzdE5hbWU+Um9lPC9MYXN0TmFtZT4NCiAgICAgICAgICAgIDxTZXg+TWFsZTwvU2V4Pg0KICAgICAgICAgIDwvUGVyc29uPg0KICAgICAgICA8L0F1dGhvcnM+DQogICAgICAgIDxEb2k+MTAuMzEwOS8wOTYzODIzNy4yMDEzLjc3OTM2ODwvRG9pPg0KICAgICAgICA8SWQ+MmZjOWYzZGYtMmQ5Yi00M2FjLWExZTItZTdkY2JhZmY3YjgzPC9JZD4NCiAgICAgICAgPExhbmd1YWdlPmVuZzwvTGFuZ3VhZ2U+DQogICAgICAgIDxMYW5ndWFnZUNvZGU+ZW48L0xhbmd1YWdlQ29kZT4NCiAgICAgICAgPExvY2F0aW9ucz4NCiAgICAgICAgICA8TG9jYXRpb24+DQogICAgICAgICAgICA8QWRkcmVzcz4yMzY2Mjc4OTwvQWRkcmVzcz4NCiAgICAgICAgICAgIDxMb2NhdGlvblR5cGU+RWxlY3Ryb25pY0FkZHJlc3M8L0xvY2F0aW9uVHlwZT4NCiAgICAgICAgICA8L0xvY2F0aW9uPg0KICAgICAgICAgIDxMb2NhdGlvbj4NCiAgICAgICAgICAgIDxBZGRyZXNzPjEwLjMxMDkvMDk2MzgyMzcuMjAxMy43NzkzNjg8L0FkZHJlc3M+DQogICAgICAgICAgICA8TG9jYXRpb25UeXBlPkVsZWN0cm9uaWNBZGRyZXNzPC9Mb2NhdGlvblR5cGU+DQogICAgICAgICAgPC9Mb2NhdGlvbj4NCiAgICAgICAgICA8TG9jYXRpb24+DQogICAgICAgICAgICA8QWRkcmVzcz5odHRwOi8vZHguZG9pLm9yZy8xMC4zMTA5LzA5NjM4MjM3LjIwMTMuNzc5MzY4PC9BZGRyZXNzPg0KICAgICAgICAgICAgPExvY2F0aW9uVHlwZT5FbGVjdHJvbmljQWRkcmVzczwvTG9jYXRpb25UeXBlPg0KICAgICAgICAgIDwvTG9jYXRpb24+DQogICAgICAgIDwvTG9jYXRpb25zPg0KICAgICAgICA8Tm90ZXM+Sm91cm5hbCBBcnRpY2xlPC9Ob3Rlcz4NCiAgICAgICAgPE51bWJlcj4zPC9OdW1iZXI+DQogICAgICAgIDxQYWdlUmFuZ2U+PCFbQ0RBVEFbPHNwPg0KICA8bj4yNTQ8L24+DQogIDxpbj50cnVlPC9pbj4NCiAgPG9zPjI1NDwvb3M+DQogIDxwcz4yNTQ8L3BzPg0KPC9zcD4NCjxlcD4NCiAgPG4+MjYyPC9uPg0KICA8aW4+dHJ1ZTwvaW4+DQogIDxvcz4yNjI8L29zPg0KICA8cHM+MjYyPC9wcz4NCjwvZXA+DQo8b3M+MjU0LTYyPC9vcz5dXT48L1BhZ2VSYW5nZT4NCiAgICAgICAgPEVuZFBhZ2U+MjYyPC9FbmRQYWdlPg0KICAgICAgI</w:instrText>
            </w:r>
            <w:r w:rsidRPr="005A0813">
              <w:rPr>
                <w:rFonts w:ascii="Arial" w:eastAsia="Calibri" w:hAnsi="Arial" w:cs="Arial"/>
                <w:lang w:val="en-US"/>
              </w:rPr>
              <w:instrText>CA8U3RhcnRQYWdlPjI1NDwvU3RhcnRQYWdlPg0KICAgICAgICA8UGVyaW9kaWNhbD4NCiAgICAgICAgICA8TmFtZT5Kb3VybmFsIG9mIG1lbnRhbCBoZWFsdGggKEFiaW5nZG9uLCBFbmdsYW5kKTwvTmFtZT4NCiAgICAgICAgICA8VXNlckFiYnJldmlhdGlvbjE+SiBNZW50IEhlYWx0aDwvVXNlckFiYnJldmlhdGlvbjE+DQogICAgICAgIDwvUGVyaW9kaWNhbD4NCiAgICAgICAgPFB1Yk1lZElkPjIzNjYyNzg5PC9QdWJNZWRJZD4NCiAgICAgICAgPFNlcXVlbmNlTnVtYmVyPjE0PC9TZXF1ZW5jZU51bWJlcj4NCiAgICAgICAgPFNob3J0VGl0bGU+S2FybmllbGktTWlsbGVyLCBQZXJsaWNrIGV0IGFsLiAyMDEzIOKAkyBGYW1pbHkgbWVtYmVycycgb2YgcGVyc29ucyBsaXZpbmc8L1Nob3J0VGl0bGU+DQogICAgICAgIDxTb3VyY2VPZkJpYmxpb2dyYXBoaWNJbmZvcm1hdGlvbj5QdWJNZWQ8L1NvdXJjZU9mQmlibGlvZ3JhcGhpY0luZm9ybWF0aW9uPg0KICAgICAgICA8U3VidGl0bGU+RXhwZXJpZW5jZXMgYW5kIGVmZm9ydHMgdG8gY29wZSB3aXRoIHN0aWdtYTwvU3VidGl0bGU+DQogICAgICAgIDxUaXRsZT5GYW1pbHkgbWVtYmVycycgb2YgcGVyc29ucyBsaXZpbmcgd2l0aCBhIHNlcmlvdXMgbWVudGFsIGlsbG5lc3M8L1RpdGxlPg0KICAgICAgICA8Vm9sdW1lPjIyPC9Wb2x1bWU+DQogICAgICAgIDxZZWFyPjIwMTM8L1llYXI+DQogICAgICA8L1JlZmVyZW5jZT4NCiAgICA8L0VudHJ5Pg0KICA8L0VudHJpZXM+DQogIDxUZXh0PihLYXJuaWVsaS1NaWxsZXIgZXQgYWwuIDIwMT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LYXJuaWVsaS1NaWxsZXIgZXQgYWwuIDIwMTM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</w:rPr>
              <w:fldChar w:fldCharType="separate"/>
            </w:r>
            <w:bookmarkStart w:id="8" w:name="_CTVP001e6f69f4736764b2193498f830a7ed8c1"/>
            <w:r w:rsidRPr="005A0813">
              <w:rPr>
                <w:rFonts w:ascii="Arial" w:eastAsia="Calibri" w:hAnsi="Arial" w:cs="Arial"/>
                <w:lang w:val="en-US"/>
              </w:rPr>
              <w:t>(Karnieli-Miller et al. 2013)</w:t>
            </w:r>
            <w:bookmarkEnd w:id="8"/>
            <w:r w:rsidRPr="005A0813">
              <w:rPr>
                <w:rFonts w:ascii="Arial" w:eastAsia="Calibri" w:hAnsi="Arial" w:cs="Arial"/>
              </w:rPr>
              <w:fldChar w:fldCharType="end"/>
            </w:r>
          </w:p>
          <w:p w14:paraId="4E65449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USA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1E052B8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ploring experiences and efforts to cope with mental illness stigma in social encounters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76479C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Focus groups (qualitative immersion/crystallization analysis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4A0413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Family members of people with MI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2F30C9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4 relatives (2 adult COPMI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0135B6A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30.5+-16.4 (2 adult COPMI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04ADAD7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chizophrenia or bipolar disorder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15E484E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</w:t>
            </w:r>
          </w:p>
        </w:tc>
      </w:tr>
      <w:tr w:rsidR="005A0813" w:rsidRPr="005A0813" w14:paraId="0864E537" w14:textId="77777777" w:rsidTr="00CC6BA5">
        <w:tc>
          <w:tcPr>
            <w:tcW w:w="709" w:type="dxa"/>
            <w:shd w:val="clear" w:color="auto" w:fill="FFFFFF" w:themeFill="background1"/>
            <w:hideMark/>
          </w:tcPr>
          <w:p w14:paraId="08525BC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2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A97110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aebd0107-be32-42c9-b688-f1cb512b0cdf PFBsYWNlaG9sZGVyPg0KICA8QWRkSW5WZXJzaW9uPjUuNy4xLjA8L0FkZEluVmVyc2lvbj4NCiAgPElkPmFlYmQwMTA3LWJlMzItNDJjOS1iNjg4LWYxY2I1MTJiMGNkZjwvSWQ+DQogIDxFbnRyaWVzPg0KICAgIDxFbnRyeT4NCiAgICAgIDxJZD4xMGMyMmM4OC1jZTIyLTQ4OTUtOTgzMS1kN2Q3YjA3ZTU1MTk8L0lkPg0KICAgICAgPFJlZmVyZW5jZUlkPmY0MmU4ZTM4LWFkN2YtNGVjMC1hMDRiLWYwNjAzMGQ4MzQ2YTwvUmVmZXJlbmNlSWQ+DQogICAgICA8UmFuZ2U+DQogICAgICAgIDxTdGFydD4wPC9TdGFydD4NCiAgICAgICAgPExlbmd0aD4yNDwvTGVuZ3RoPg0KICAgICAgPC9SYW5nZT4NCiAgICAgIDxSZWZlcmVuY2U+DQogICAgICAgIDxSZWZlcmVuY2VUeXBlSWQ+Sm91cm5hbEFydGljbGU8L1JlZmVyZW5jZVR5cGVJZD4NCiAgICAgICAgPEF1dGhvcnM+DQogICAgICAgICAgPFBlcnNvbj4NCiAgICAgICAgICAgIDxGaXJzdE5hbWU+RC48L0ZpcnN0TmFtZT4NCiAgICAgICAgICAgIDxMYXN0TmFtZT5LcnVwY2hhbmthPC9MYXN0TmFtZT4NCiAgICAgICAgICA8L1BlcnNvbj4NCiAgICAgICAgICA8UGVyc29uPg0KICAgICAgICAgICAgPEZpcnN0TmFtZT5OLjwvRmlyc3ROYW1lPg0KICAgICAgICAgICAgPExhc3ROYW1lPktydWs8L0xhc3ROYW1lPg0KICAgICAgICAgIDwvUGVyc29uPg0KICAgICAgICAgIDxQZXJzb24+DQogICAgICAgICAgICA8Rmlyc3ROYW1lPkouPC9GaXJzdE5hbWU+DQogICAgICAgICAgICA8TGFzdE5hbWU+TXVycmF5PC9MYXN0TmFtZT4NCiAgICAgICAgICA8L1BlcnNvbj4NCiAgICAgICAgICA8UGVyc29uPg0KICAgICAgICAgICAgPEZpcnN0TmFtZT5TLjwvRmlyc3ROYW1lPg0KICAgICAgICAgICAgPExhc3ROYW1lPkRhdmV5PC9MYXN0TmFtZT4NCiAgICAgICAgICA8L1BlcnNvbj4NCiAgICAgICAgICA8UGVyc29uPg0KICAgICAgICAgICAgPEZpcnN0TmFtZT5OLjwvRmlyc3ROYW1lPg0KICAgICAgICAgICAgPExhc3ROYW1lPkJlemJvcm9kb3ZzPC9MYXN0TmFtZT4NCiAgICAgICAgICA8L1BlcnNvbj4NCiAgICAgICAgICA8UGVyc29uPg0KICAgICAgICAgICAgPEZpcnN0TmFtZT5QLjwvRmlyc3ROYW1lPg0KICAgICAgICAgICAgPExhc3ROYW1lPldpbmtsZXI8L0xhc3ROYW1lPg0KICAgICAgICAgIDwvUGVyc29uPg0KICAgICAgICAgIDxQZXJzb24+DQogICAgICAgICAgICA8Rmlyc3ROYW1lPkwuPC9GaXJzdE5hbWU+DQogICAgICAgICAgICA8TGFzdE5hbWU+QnVrZWxza2lzPC9MYXN0TmFtZT4NCiAgICAgICAgICA8L1BlcnNvbj4NCiAgICAgICAgICA8UGVyc29uPg0KICAgICAgICAgICAgPEZpcnN0TmFtZT5OLjwvRmlyc3ROYW1lPg0KICAgICAgICAgICAgPExhc3ROYW1lPlNhcnRvcml1czwvTGFzdE5hbWU+DQogICAgICAgICAgPC9QZXJzb24+DQogICAgICAgIDwvQXV0aG9ycz4NCiAgICAgICAgPERvaT4xMC4xMDA3L3MwMDEyNy0wMTYtMTE5MC15PC9Eb2k+DQogICAgICAgIDxJZD5mNDJlOGUzOC1hZDdmLTRlYzAtYTA0Yi1mMDYwMzBkODM0NmE8L0lkPg0KICAgICAgICA8TGFuZ3VhZ2U+ZW5nPC9MYW5ndWFnZT4NCiAgICAgICAgPExhbmd1YWdlQ29kZT5lbjwvTGFuZ3VhZ2VDb2RlPg0KICAgICAgICA8TG9jYXRpb25zPg0KICAgICAgICAgIDxMb2NhdGlvbj4NCiAgICAgICAgICAgIDxBZGRyZXNzPjI2ODczNjE1PC9BZGRyZXNzPg0KICAgICAgICAgICAgPExvY2F0aW9uVHlwZT5FbGVjdHJvbmljQWRkcmVzczwvTG9jYXRpb25UeXBlPg0KICAgICAgICAgIDwvTG9jYXRpb24+DQogICAgICAgICAgPExvY2F0aW9uPg0KICAgICAgICAgICAgPEFkZHJlc3M+MTAuMTAwNy9zMDAxMjctMDE2LTExOTAteTwvQWRkcmVzcz4NCiAgICAgICAgICAgIDxMb2NhdGlvblR5cGU+RWxlY3Ryb25pY0FkZHJlc3M8L0xvY2F0aW9uVHlwZT4NCiAgICAgICAgICA8L0xvY2F0aW9uPg0KICAgICAgICAgIDxMb2NhdGlvbj4NCiAgICAgICAgICAgIDxBZGRyZXNzPktydXBjaGFua2EyMDE2X0FydGljbGVfRXhwZXJpZW5jZU9mU3RpZ21hSW5Qcml2YXRlTGlmICg1KS5wZGY8L0FkZHJlc3M+DQogICAgICAgICAgICA8TG9jYXRpb25UeXBlPkVsZWN0cm9uaWNBZGRyZXNzPC9Mb2NhdGlvblR5cGU+DQogICAgICAgICAgPC9Mb2NhdGlvbj4NCiAgICAgICAgPC9Mb2NhdGlvbnM+DQogICAgICAgIDxOb3Rlcz5Kb3VybmFsIEFydGljbGUNClJlc2VhcmNoIFN1cHBvcnQsIE5vbi1VLlMuIEdvdid0PC9Ob3Rlcz4NCiAgICAgICAgPE51bWJlcj41PC9OdW1iZXI+DQogICAgICAgIDxQYWdlUmFuZ2U+PCFbQ0RBVEFbPHNwPg0KICA8bj43NTc8L24+DQogIDxpbj50cnVlPC9pbj4NCiAgPG9zPjc1Nzwvb3M+DQogIDxwcz43NTc8L3BzPg0KPC9zcD4NCjxlcD4NCiAgPG4+NzY1PC9uPg0KICA8aW4+dHJ1ZTwvaW4+DQogIDxvcz43NjU8L29zPg0KICA8cHM+NzY1PC9wcz4NCjwvZXA+DQo8b3M+NzU3LTY1PC9vcz5dXT48L1BhZ2VSYW5nZT4NCiAgICAgICAgPEVuZFBhZ2U+NzY1PC9FbmRQYWdlPg0KICAgICAgICA8U3RhcnRQYWdlPjc1NzwvU3RhcnRQYWdlPg0KICAgICAgICA8UGFnZUNvdW50QzU+PCFbQ0RBVEFbPGM+OTwvYz4NCjxpbj50cnVlPC9pbj4NCjxvcz45PC9vcz4NCjxwcz45PC9wcz5dXT48L1BhZ2VDb3VudEM1Pg0KICAgICAgICA8UGFnZUNvdW50Pjk8L1BhZ2VDb3VudD4NCiAgICAgICAgPFBlcmlvZGljYWw+DQogICAgICAgICAgPE5hbWU+U29jaWFsIHBzeWNoaWF0cnkgYW5kIHBzeWNoaWF0cmljIGVwaWRlbWlvbG9neTwvTmFtZT4NCiAgICAgICAgICA8VXNlckFiYnJldmlhdGlvbjE+U29jIFBzeWNoaWF0cnkgUHN5Y2hpYXRyIEVwaWRlbWlvbDwvVXNlckFiYnJldmlhdGlvbjE+DQogICAgICAgIDwvUGVyaW9kaWNhbD4NCiAgICAgICAgPFB1Yk1lZElkPjI2ODczNjE1PC9QdWJNZWRJZD4NCiAgICAgICAgPFNlcXVlbmNlTnVtYmVyPjE1OTwvU2VxdWVuY2VOdW1iZXI+DQogICAgICAgIDxTaG9ydFRpdGxlPktydXBjaGFua2EsIEtydWsgZXQgYWwuIDIwMTYg4oCTIEV4cGVyaWVuY2Ugb2Ygc3RpZ21hIGluIHByaXZhdGU8L1Nob3J0VGl0bGU+DQogICAgICAgIDxTb3VyY2VPZkJpYmxpb2dyYXBoaWNJbmZvcm1hdGlvbj5QdWJNZWQ8L1NvdXJjZU9mQmlibGlvZ3JhcGhpY0luZm9ybWF0aW9uPg0KICAgICAgICA8VGl0bGU+RXhwZXJpZW5jZSBvZiBzdGlnbWEgaW4gcHJpdmF0ZSBsaWZlIG9mIHJlbGF0aXZlcyBvZiBwZW9wbGUgZGlhZ25vc2VkIHdpdGggc2NoaXpvcGhyZW5pYSBpbiB0aGUgUmVwdWJsaWMgb2YgQmVsYXJ1czwvVGl0bGU+DQogICAgICAgIDxWb2x1bWU+NTE8L1ZvbHVtZT4NCiAgICAgICAgPFllYXI+MjAxNjwvWWVhcj4NCiAgICAgIDwvUmVmZXJlbmNlPg0KICAgIDwvRW50cnk+DQogIDwvRW50cmllcz4NCiAgPFRleHQ+KEtydXBjaGFua2EgZXQgYWwuIDIwMT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LcnVwY2hhbmthIGV0IGFsLiAyMDE2KTwvVGV4dD4NCiAgICA8L1RleHRVbml0Pg0KICA8L1RleHRVbml0cz4NCjwvUGxhY2Vob2xkZXI+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9" w:name="_CTVP001aebd0107be3242c9b688f1cb512b0cdf"/>
            <w:r w:rsidRPr="005A0813">
              <w:rPr>
                <w:rFonts w:ascii="Arial" w:eastAsia="Calibri" w:hAnsi="Arial" w:cs="Arial"/>
                <w:lang w:val="en-US"/>
              </w:rPr>
              <w:t>(Krupchanka et al. 2016)</w:t>
            </w:r>
            <w:bookmarkEnd w:id="9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7075BE9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Belarus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701DA0C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nvestigating the experience of stigma in Belarus.</w:t>
            </w:r>
          </w:p>
        </w:tc>
        <w:tc>
          <w:tcPr>
            <w:tcW w:w="1560" w:type="dxa"/>
            <w:shd w:val="clear" w:color="auto" w:fill="FFFFFF" w:themeFill="background1"/>
          </w:tcPr>
          <w:p w14:paraId="3BAD470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-depth interviews (thematic analysis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18BEBC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lativ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FE12F9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0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CECCA0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Median age = 52; subgroup ages N.A.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130FE0F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chizophrenia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633521F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tructural discrimination</w:t>
            </w:r>
          </w:p>
        </w:tc>
      </w:tr>
      <w:tr w:rsidR="005A0813" w:rsidRPr="005A0813" w14:paraId="1B5BA6D1" w14:textId="77777777" w:rsidTr="00CC6BA5">
        <w:tc>
          <w:tcPr>
            <w:tcW w:w="709" w:type="dxa"/>
            <w:shd w:val="clear" w:color="auto" w:fill="F2F2F2" w:themeFill="background1" w:themeFillShade="F2"/>
            <w:hideMark/>
          </w:tcPr>
          <w:p w14:paraId="21BA125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3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A5EAFF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ba146b11-613f-449c-8717-c103ae751366 PFBsYWNlaG9sZGVyPg0KICA8QWRkSW5WZXJzaW9uPjUuNy4xLjA8L0FkZEluVmVyc2lvbj4NCiAgPElkPmJhMTQ2YjExLTYxM2YtNDQ5Yy04NzE3LWMxMDNhZTc1MTM2NjwvSWQ+DQogIDxFbnRyaWVzPg0KICAgIDxFbnRyeT4NCiAgICAgIDxJZD5mNmZhMmVkYS0wYjBiLTQ1NjMtOTc3Zi0yZTZlOGFhMGY3NmI8L0lkPg0KICAgICAgPFJlZmVyZW5jZUlkPjRmZjk2YTk1LTgyMjctNGZkOS1hM2I4LTlhZmMxMTlkMGJiYTwvUmVmZXJlbmNlSWQ+DQogICAgICA8UmFuZ2U+DQogICAgICAgIDxTdGFydD4wPC9TdGFydD4NCiAgICAgICAgPExlbmd0aD4xMjwvTGVuZ3RoPg0KICAgICAgPC9SYW5nZT4NCiAgICAgIDxSZWZlcmVuY2U+DQogICAgICAgIDxSZWZlcmVuY2VUeXBlSWQ+Sm91cm5hbEFydGljbGU8L1JlZmVyZW5jZVR5cGVJZD4NCiAgICAgICAgPEF1dGhvcnM+DQogICAgICAgICAgPFBlcnNvbj4NCiAgICAgICAgICAgIDxGaXJzdE5hbWU+TWFyaWU8L0ZpcnN0TmFtZT4NCiAgICAgICAgICAgIDxMYXN0TmFtZT5MZWFoeTwvTGFzdE5hbWU+DQogICAgICAgICAgICA8TWlkZGxlTmFtZT5BLjwvTWlkZGxlTmFtZT4NCiAgICAgICAgICAgIDxTZXg+RmVtYWxlPC9TZXg+DQogICAgICAgICAgPC9QZXJzb24+DQogICAgICAgIDwvQXV0aG9ycz4NCiAgICAgICAgPERvaT4xMC4xMDE2L2ouaWplci4yMDE1LjA0LjAwNTwvRG9pPg0KICAgICAgICA8SWQ+NGZmOTZhOTUtODIyNy00ZmQ5LWEzYjgtOWFmYzExOWQwYmJhPC9JZD4NCiAgICAgICAgPExvY2F0aW9ucz4NCiAgICAgICAgICA8TG9jYXRpb24+DQogICAgICAgICAgICA8QWRkcmVzcz4xMC4xMDE2L2ouaWplci4yMDE1LjA0LjAwNTwvQWRkcmVzcz4NCiAgICAgICAgICAgIDxMb2NhdGlvblR5cGU+RWxlY3Ryb25pY0FkZHJlc3M8L0xvY2F0aW9uVHlwZT4NCiAgICAgICAgICA8L0xvY2F0aW9uPg0KICAgICAgICAgIDxMb2NhdGlvbj4NCiAgICAgICAgICAgIDxBZGRyZXNzPmh0dHA6Ly9keC5kb2kub3JnLzEwLjEwMTYvai5pamVyLjIwMTUuMDQuMDA1PC9BZGRyZXNzPg0KICAgICAgICAgICAgPExvY2F0aW9uVHlwZT5FbGVjdHJvbmljQWRkcmVzczwvTG9jYXRpb25UeXBlPg0KICAgICAgICAgIDwvTG9jYXRpb24+DQogICAgICAgIDwvTG9jYXRpb25zPg0KICAgICAgICA8UGFnZVJhbmdlPjwhW0NEQVRBWzxzcD4NCiAgPG4+MTAwPC9uPg0KICA8aW4+dHJ1ZTwvaW4+DQogIDxvcz4xMDA8L29zPg0KICA8cHM+MTAwPC9wcz4NCjwvc3A+DQo8ZXA+DQogIDxuPjEwNzwvbj4NCiAgPGluPnRydWU8L2luPg0KICA8b3M+MTA3PC9vcz4NCiAgPHBzPjEwNzwvcHM+DQo8L2VwPg0KPG9zPjEwMC0xMDc8L29zPl1dPjwvUGFnZVJhbmdlPg0KICAgICAgICA8RW5kUGFnZT4xMDc8L0VuZFBhZ2U+DQogICAgICAgIDxTdGFydFBhZ2U+MTAwPC9TdGFydFBhZ2U+DQogICAgICAgIDxQZXJpb2RpY2FsPg0KICAgICAgICAgIDxJc3NuPjA4ODMwMzU1PC9Jc3NuPg0KICAgICAgICAgIDxOYW1lPkludGVybmF0aW9uYWwgSm91cm5hbCBvZiBFZHVjYXRpb25hbCBSZXNlYXJjaDwvTmFtZT4NCiAgICAgICAgPC9QZXJpb2RpY2FsPg0KICAgICAgICA8U2VxdWVuY2VOdW1iZXI+MTY8L1NlcXVlbmNlTnVtYmVyPg0KICAgICAgICA8U2hvcnRUaXRsZT5MZWFoeSAyMDE1IOKAkyBDaGlsZHJlbiBvZiBtZW50YWxseSBpbGwgcGFyZW50czwvU2hvcnRUaXRsZT4NCiAgICAgICAgPFNvdXJjZU9mQmlibGlvZ3JhcGhpY0luZm9ybWF0aW9uPkNyb3NzUmVmPC9Tb3VyY2VPZkJpYmxpb2dyYXBoaWNJbmZvcm1hdGlvbj4NCiAgICAgICAgPFN1YnRpdGxlPlVuZGVyc3RhbmRpbmcgdGhlIGVmZmVjdHMgb2YgY2hpbGRob29kIHRyYXVtYSBhcyBpdCBwZXJ0YWlucyB0byB0aGUgc2Nob29sIHNldHRpbmc8L1N1YnRpdGxlPg0KICAgICAgICA8VGl0bGU+Q2hpbGRyZW4gb2YgbWVudGFsbHkgaWxsIHBhcmVudHM8L1RpdGxlPg0KICAgICAgICA8Vm9sdW1lPjcxPC9Wb2x1bWU+DQogICAgICAgIDxZZWFyPjIwMTU8L1llYXI+DQogICAgICA8L1JlZmVyZW5jZT4NCiAgICA8L0VudHJ5Pg0KICA8L0VudHJpZXM+DQogIDxUZXh0PihMZWFoeSAyMDE1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TGVhaHkgMjAxNS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0" w:name="_CTVP001ba146b11613f449c8717c103ae751366"/>
            <w:r w:rsidRPr="005A0813">
              <w:rPr>
                <w:rFonts w:ascii="Arial" w:eastAsia="Calibri" w:hAnsi="Arial" w:cs="Arial"/>
                <w:lang w:val="en-US"/>
              </w:rPr>
              <w:t>(Leahy 2015)</w:t>
            </w:r>
            <w:bookmarkEnd w:id="10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1D920D3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USA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0712F47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ploring reflections on their school experiences and understand the effects of childhood trauma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D38629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Biographical interviews (Grounded Theory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72C6A3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Adult children who grew up during their school days with a mentally ill parent. 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DF3B4F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0971703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30-64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5FEAF91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vere mental illness, including paranoid schizophrenia (3), the others not further specified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5463FFD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53B09BE3" w14:textId="77777777" w:rsidTr="00CC6BA5">
        <w:tc>
          <w:tcPr>
            <w:tcW w:w="709" w:type="dxa"/>
            <w:shd w:val="clear" w:color="auto" w:fill="auto"/>
            <w:hideMark/>
          </w:tcPr>
          <w:p w14:paraId="261B582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4.</w:t>
            </w:r>
          </w:p>
        </w:tc>
        <w:tc>
          <w:tcPr>
            <w:tcW w:w="1418" w:type="dxa"/>
            <w:shd w:val="clear" w:color="auto" w:fill="auto"/>
            <w:hideMark/>
          </w:tcPr>
          <w:p w14:paraId="02107FF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f33b6a9f-90e3-445d-bad4-e08275e4beea PFBsYWNlaG9sZGVyPg0KICA8QWRkSW5WZXJzaW9uPjUuNy4xLjA8L0FkZEluVmVyc2lvbj4NCiAgPElkPmYzM2I2YTlmLTkwZTMtNDQ1ZC1iYWQ0LWUwODI3NWU0YmVlYTwvSWQ+DQogIDxFbnRyaWVzPg0KICAgIDxFbnRyeT4NCiAgICAgIDxJZD4yOWZmMzBkNS1iNDhhLTRlMDgtOTQ3Ni01NmUxODdjMmZlZjY8L0lkPg0KICAgICAgPFJlZmVyZW5jZUlkPmE1MzNhNTg1LTk5YjAtNDRkOS04MDJlLTAyMTc2MjFmYzQwMTwvUmVmZXJlbmNlSWQ+DQogICAgICA8UmFuZ2U+DQogICAgICAgIDxTdGFydD4wPC9TdGFydD4NCiAgICAgICAgPExlbmd0aD4yMjwvTGVuZ3RoPg0KICAgICAgPC9SYW5nZT4NCiAgICAgIDxSZWZlcmVuY2U+DQogICAgICAgIDxSZWZlcmVuY2VUeXBlSWQ+Sm91cm5hbEFydGljbGU8L1JlZmVyZW5jZVR5cGVJZD4NCiAgICAgICAgPEF1dGhvcnM+DQogICAgICAgICAgPFBlcnNvbj4NCiAgICAgICAgICAgIDxGaXJzdE5hbWU+QW51PC9GaXJzdE5hbWU+DQogICAgICAgICAgICA8TGFzdE5hbWU+TGVpbm9uZW48L0xhc3ROYW1lPg0KICAgICAgICAgIDwvUGVyc29uPg0KICAgICAgICAgIDxQZXJzb24+DQogICAgICAgICAgICA8Rmlyc3ROYW1lPkphYWtrbzwvRmlyc3ROYW1lPg0KICAgICAgICAgICAgPExhc3ROYW1lPlNlaWtrdWxhPC9MYXN0TmFtZT4NCiAgICAgICAgICAgIDxTZXg+TWFsZTwvU2V4Pg0KICAgICAgICAgIDwvUGVyc29uPg0KICAgICAgICAgIDxQZXJzb24+DQogICAgICAgICAgICA8Rmlyc3ROYW1lPk1hYXJpdDwvRmlyc3ROYW1lPg0KICAgICAgICAgICAgPExhc3ROYW1lPkFsYXN1dXRhcmk8L0xhc3ROYW1lPg0KICAgICAgICAgICAgPFNleD5GZW1hbGU8L1NleD4NCiAgICAgICAgICA8L1BlcnNvbj4NCiAgICAgICAgPC9BdXRob3JzPg0KICAgICAgICA8SWQ+YTUzM2E1ODUtOTliMC00NGQ5LTgwMmUtMDIxNzYyMWZjNDAxPC9JZD4NCiAgICAgICAgPExvY2F0aW9ucz4NCiAgICAgICAgICA8TG9jYXRpb24+DQogICAgICAgICAgICA8QWRkcmVzcz5MZWlub25lbiwgU2Vpa2t1bGEgZXQgYWwuIDIwMTYgLSBDQU4gSSBURUxMIEpVU1QgKDMpLnBkZjwvQWRkcmVzcz4NCiAgICAgICAgICAgIDxMb2NhdGlvblR5cGU+RWxlY3Ryb25pY0FkZHJlc3M8L0xvY2F0aW9uVHlwZT4NCiAgICAgICAgICA8L0xvY2F0aW9uPg0KICAgICAgICA8L0xvY2F0aW9ucz4NCiAgICAgICAgPFBhZ2VDb3VudEM1PjwhW0NEQVRBWzxjPjIzPC9jPg0KPGluPnRydWU8L2luPg0KPG9zPjIzPC9vcz4NCjxwcz4yMzwvcHM+XV0+PC9QYWdlQ291bnRDNT4NCiAgICAgICAgPFBhZ2VDb3VudD4yMzwvUGFnZUNvdW50Pg0KICAgICAgICA8U2VxdWVuY2VOdW1iZXI+MTE0PC9TZXF1ZW5jZU51bWJlcj4NCiAgICAgICAgPFNob3J0VGl0bGU+TGVpbm9uZW4sIFNlaWtrdWxhIGV0IGFsLiAyMDE2IOKAkyBDYW4gSSBUZWxsIEp1c3Q8L1Nob3J0VGl0bGU+DQogICAgICAgIDxUaXRsZT5DYW4gSSBUZWxsIEp1c3QgQnkgTXlzZWxmPyBEaXNjdXNzaW5nIEHCoFBhcmVudGFsIE1lbnRhbCBEaXNvcmRlciBXaXRoIEEgQ2hpbGQgSW4gQSBSZXNlYXJjaCBJbnRlcnZpZXc8L1RpdGxlPg0KICAgICAgICA8WWVhcj4yMDE2PC9ZZWFyPg0KICAgICAgPC9SZWZlcmVuY2U+DQogICAgPC9FbnRyeT4NCiAgPC9FbnRyaWVzPg0KICA8VGV4dD4oTGVpbm9uZW4gZXQgYWwuIDIwMT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MZWlub25lbiBldCBhbC4gMjAxNi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1" w:name="_CTVP001f33b6a9f90e3445dbad4e08275e4beea"/>
            <w:r w:rsidRPr="005A0813">
              <w:rPr>
                <w:rFonts w:ascii="Arial" w:eastAsia="Calibri" w:hAnsi="Arial" w:cs="Arial"/>
                <w:lang w:val="en-US"/>
              </w:rPr>
              <w:t>(Leinonen et al. 2016)</w:t>
            </w:r>
            <w:bookmarkEnd w:id="11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4E0922D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Finland</w:t>
            </w:r>
          </w:p>
        </w:tc>
        <w:tc>
          <w:tcPr>
            <w:tcW w:w="2409" w:type="dxa"/>
            <w:shd w:val="clear" w:color="auto" w:fill="auto"/>
            <w:hideMark/>
          </w:tcPr>
          <w:p w14:paraId="4F8B116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Examining the arising and negotiation of </w:t>
            </w: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stigma of a parental mental disorder.</w:t>
            </w:r>
          </w:p>
        </w:tc>
        <w:tc>
          <w:tcPr>
            <w:tcW w:w="1560" w:type="dxa"/>
            <w:shd w:val="clear" w:color="auto" w:fill="auto"/>
          </w:tcPr>
          <w:p w14:paraId="2526EE0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 xml:space="preserve">Single-case study through interviews </w:t>
            </w: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(Dialogical analysis)</w:t>
            </w:r>
          </w:p>
        </w:tc>
        <w:tc>
          <w:tcPr>
            <w:tcW w:w="1701" w:type="dxa"/>
            <w:shd w:val="clear" w:color="auto" w:fill="auto"/>
            <w:hideMark/>
          </w:tcPr>
          <w:p w14:paraId="6186BEC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Child of parent with mental illness</w:t>
            </w:r>
          </w:p>
        </w:tc>
        <w:tc>
          <w:tcPr>
            <w:tcW w:w="1134" w:type="dxa"/>
            <w:shd w:val="clear" w:color="auto" w:fill="auto"/>
            <w:hideMark/>
          </w:tcPr>
          <w:p w14:paraId="0951237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8CA8A4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8</w:t>
            </w:r>
          </w:p>
        </w:tc>
        <w:tc>
          <w:tcPr>
            <w:tcW w:w="2126" w:type="dxa"/>
            <w:shd w:val="clear" w:color="auto" w:fill="auto"/>
            <w:hideMark/>
          </w:tcPr>
          <w:p w14:paraId="5D26F3B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Not further specified</w:t>
            </w:r>
          </w:p>
        </w:tc>
        <w:tc>
          <w:tcPr>
            <w:tcW w:w="2126" w:type="dxa"/>
            <w:shd w:val="clear" w:color="auto" w:fill="auto"/>
            <w:hideMark/>
          </w:tcPr>
          <w:p w14:paraId="3A61C43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</w:t>
            </w:r>
          </w:p>
        </w:tc>
      </w:tr>
      <w:tr w:rsidR="005A0813" w:rsidRPr="005A0813" w14:paraId="5360DF79" w14:textId="77777777" w:rsidTr="00CC6BA5">
        <w:tc>
          <w:tcPr>
            <w:tcW w:w="709" w:type="dxa"/>
            <w:shd w:val="clear" w:color="auto" w:fill="F2F2F2" w:themeFill="background1" w:themeFillShade="F2"/>
            <w:hideMark/>
          </w:tcPr>
          <w:p w14:paraId="3959389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5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2EDDE77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514e7d52-8df7-47c3-b577-d09d9672528b PFBsYWNlaG9sZGVyPg0KICA8QWRkSW5WZXJzaW9uPjUuNy4xLjA8L0FkZEluVmVyc2lvbj4NCiAgPElkPjUxNGU3ZDUyLThkZjctNDdjMy1iNTc3LWQwOWQ5NjcyNTI4YjwvSWQ+DQogIDxFbnRyaWVzPg0KICAgIDxFbnRyeT4NCiAgICAgIDxJZD5kN2UxZGYxNi00NWMxLTQ2MTAtOTJjMy1hZjBjYjNmZTQ2ODQ8L0lkPg0KICAgICAgPFJlZmVyZW5jZUlkPmE3MDdhNjQ0LTlhZWEtNDM4NC1iODNhLTA2OGNmZDUxODgyNT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THlubmU8L0ZpcnN0TmFtZT4NCiAgICAgICAgICAgIDxMYXN0TmFtZT5NY0Nvcm1hY2s8L0xhc3ROYW1lPg0KICAgICAgICAgICAgPFNleD5GZW1hbGU8L1NleD4NCiAgICAgICAgICA8L1BlcnNvbj4NCiAgICAgICAgICA8UGVyc29uPg0KICAgICAgICAgICAgPEZpcnN0TmFtZT5TYXJhaDwvRmlyc3ROYW1lPg0KICAgICAgICAgICAgPExhc3ROYW1lPldoaXRlPC9MYXN0TmFtZT4NCiAgICAgICAgICAgIDxTZXg+RmVtYWxlPC9TZXg+DQogICAgICAgICAgPC9QZXJzb24+DQogICAgICAgICAgPFBlcnNvbj4NCiAgICAgICAgICAgIDxGaXJzdE5hbWU+Sm9zw6k8L0ZpcnN0TmFtZT4NCiAgICAgICAgICAgIDxMYXN0TmFtZT5DdWVuY2E8L0xhc3ROYW1lPg0KICAgICAgICAgICAgPFNleD5NYWxlPC9TZXg+DQogICAgICAgICAgPC9QZXJzb24+DQogICAgICAgIDwvQXV0aG9ycz4NCiAgICAgICAgPERvaT4xMC4xMDgwLzEzNjY4ODAzLjIwMTUuMTExNzQxODwvRG9pPg0KICAgICAgICA8SWQ+YTcwN2E2NDQtOWFlYS00Mzg0LWI4M2EtMDY4Y2ZkNTE4ODI1PC9JZD4NCiAgICAgICAgPExvY2F0aW9ucz4NCiAgICAgICAgICA8TG9jYXRpb24+DQogICAgICAgICAgICA8QWRkcmVzcz4xMC4xMDgwLzEzNjY4ODAzLjIwMTUuMTExNzQxODwvQWRkcmVzcz4NCiAgICAgICAgICAgIDxMb2NhdGlvblR5cGU+RWxlY3Ryb25pY0FkZHJlc3M8L0xvY2F0aW9uVHlwZT4NCiAgICAgICAgICA8L0xvY2F0aW9uPg0KICAgICAgICAgIDxMb2NhdGlvbj4NCiAgICAgICAgICAgIDxBZGRyZXNzPmh0dHA6Ly9keC5kb2kub3JnLzEwLjEwODAvMTM2Njg4MDMuMjAxNS4xMTE3NDE4PC9BZGRyZXNzPg0KICAgICAgICAgICAgPExvY2F0aW9uVHlwZT5FbGVjdHJvbmljQWRkcmVzczwvTG9jYXRpb25UeXBlPg0KICAgICAgICAgIDwvTG9jYXRpb24+DQogICAgICAgIDwvTG9jYXRpb25zPg0KICAgICAgICA8TnVtYmVyPjM8L051bWJlcj4NCiAgICAgICAgPFBhZ2VSYW5nZT48IVtDREFUQVs8c3A+DQogIDxuPjMyNzwvbj4NCiAgPGluPnRydWU8L2luPg0KICA8b3M+MzI3PC9vcz4NCiAgPHBzPjMyNzwvcHM+DQo8L3NwPg0KPGVwPg0KICA8bj4zNDU8L24+DQogIDxpbj50cnVlPC9pbj4NCiAgPG9zPjM0NTwvb3M+DQogIDxwcz4zNDU8L3BzPg0KPC9lcD4NCjxvcz4zMjctMzQ1PC9vcz5dXT48L1BhZ2VSYW5nZT4NCiAgICAgICAgPEVuZFBhZ2U+MzQ1PC9FbmRQYWdlPg0KICAgICAgICA8U3RhcnRQYWdlPjMyNzwvU3RhcnRQYWdlPg0KICAgICAgICA8UGVyaW9kaWNhbD4NCiAgICAgICAgICA8SXNzbj4xMzY2LTg4MDM8L0lzc24+DQogICAgICAgICAgPE5hbWU+Q29tbXVuaXR5LCBXb3JrICZhbXA7IEZhbWlseTwvTmFtZT4NCiAgICAgICAgPC9QZXJpb2RpY2FsPg0KICAgICAgICA8U2VxdWVuY2VOdW1iZXI+MTk8L1NlcXVlbmNlTnVtYmVyPg0KICAgICAgICA8U2hvcnRUaXRsZT5NY0Nvcm1hY2ssIFdoaXRlIGV0IGFsLiAyMDE2IOKAkyBBIGZyYWN0dXJlZCBqb3VybmV5IG9mIGdyb3d0aDwvU2hvcnRUaXRsZT4NCiAgICAgICAgPFNvdXJjZU9mQmlibGlvZ3JhcGhpY0luZm9ybWF0aW9uPkNyb3NzUmVmPC9Tb3VyY2VPZkJpYmxpb2dyYXBoaWNJbmZvcm1hdGlvbj4NCiAgICAgICAgPFN1YnRpdGxlPk1ha2luZyBtZWFuaW5nIG9mIGEg4oCYQnJva2Vu4oCZIGNoaWxkaG9vZCBhbmQgcGFyZW50YWwgbWVudGFsIGlsbC1oZWFsdGg8L1N1YnRpdGxlPg0KICAgICAgICA8VGl0bGU+QSBmcmFjdHVyZWQgam91cm5leSBvZiBncm93dGg8L1RpdGxlPg0KICAgICAgICA8Vm9sdW1lPjIwPC9Wb2x1bWU+DQogICAgICAgIDxZZWFyPjIwMTY8L1llYXI+DQogICAgICA8L1JlZmVyZW5jZT4NCiAgICA8L0VudHJ5Pg0KICA8L0VudHJpZXM+DQogIDxUZXh0PihNY0Nvcm1hY2sgZXQgYWwuIDIwMT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NY0Nvcm1hY2sgZXQgYWwuIDIwMTY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2" w:name="_CTVP001514e7d528df747c3b577d09d9672528b"/>
            <w:r w:rsidRPr="005A0813">
              <w:rPr>
                <w:rFonts w:ascii="Arial" w:eastAsia="Calibri" w:hAnsi="Arial" w:cs="Arial"/>
                <w:lang w:val="en-US"/>
              </w:rPr>
              <w:t>(McCormack et al. 2016)</w:t>
            </w:r>
            <w:bookmarkEnd w:id="12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12062A9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ustralia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119D5CB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nvestigating subjective interpretations of the ‘lived’ experiences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CFBB61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s (IPA)</w:t>
            </w:r>
          </w:p>
          <w:p w14:paraId="3F85A51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51B2C3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dult children who as children lived (at least in part) with biological parent mental ill-health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E7AF63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7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E439DF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0-45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130F5FB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Major depressive disorders (4), alcohol dependence (2), </w:t>
            </w:r>
            <w:proofErr w:type="spellStart"/>
            <w:r w:rsidRPr="005A0813">
              <w:rPr>
                <w:rFonts w:ascii="Arial" w:eastAsia="Calibri" w:hAnsi="Arial" w:cs="Arial"/>
                <w:lang w:val="en-US"/>
              </w:rPr>
              <w:t>schizo</w:t>
            </w:r>
            <w:proofErr w:type="spellEnd"/>
            <w:r w:rsidRPr="005A0813">
              <w:rPr>
                <w:rFonts w:ascii="Arial" w:eastAsia="Calibri" w:hAnsi="Arial" w:cs="Arial"/>
                <w:lang w:val="en-US"/>
              </w:rPr>
              <w:t>-affective disorder (1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4FD7297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</w:t>
            </w:r>
          </w:p>
          <w:p w14:paraId="0C5FD45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0E77AC0A" w14:textId="77777777" w:rsidTr="00CC6BA5">
        <w:tc>
          <w:tcPr>
            <w:tcW w:w="709" w:type="dxa"/>
            <w:shd w:val="clear" w:color="auto" w:fill="FFFFFF" w:themeFill="background1"/>
            <w:hideMark/>
          </w:tcPr>
          <w:p w14:paraId="4669F9B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6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6A9D329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70c48706-3296-4012-954e-71685a0c6315 PFBsYWNlaG9sZGVyPg0KICA8QWRkSW5WZXJzaW9uPjUuNy4xLjA8L0FkZEluVmVyc2lvbj4NCiAgPElkPjcwYzQ4NzA2LTMyOTYtNDAxMi05NTRlLTcxNjg1YTBjNjMxNTwvSWQ+DQogIDxFbnRyaWVzPg0KICAgIDxFbnRyeT4NCiAgICAgIDxJZD5lM2FhNjMxZC0zOWYxLTQzZDctOGMyYS1iOWQxZGFkY2RlYmI8L0lkPg0KICAgICAgPFJlZmVyZW5jZUlkPmQyYjkwZDY4LTYzN2UtNDA2Ny05NDU3LWQyMmMwMzgzOTg3NjwvUmVmZXJlbmNlSWQ+DQogICAgICA8UmFuZ2U+DQogICAgICAgIDxTdGFydD4wPC9TdGFydD4NCiAgICAgICAgPExlbmd0aD4xOTwvTGVuZ3RoPg0KICAgICAgPC9SYW5nZT4NCiAgICAgIDxSZWZlcmVuY2U+DQogICAgICAgIDxSZWZlcmVuY2VUeXBlSWQ+Sm91cm5hbEFydGljbGU8L1JlZmVyZW5jZVR5cGVJZD4NCiAgICAgICAgPEF1dGhvcnM+DQogICAgICAgICAgPFBlcnNvbj4NCiAgICAgICAgICAgIDxGaXJzdE5hbWU+VGltPC9GaXJzdE5hbWU+DQogICAgICAgICAgICA8TGFzdE5hbWU+TW9vcmU8L0xhc3ROYW1lPg0KICAgICAgICAgICAgPFNleD5NYWxlPC9TZXg+DQogICAgICAgICAgPC9QZXJzb24+DQogICAgICAgICAgPFBlcnNvbj4NCiAgICAgICAgICAgIDxGaXJzdE5hbWU+TW9yYWc8L0ZpcnN0TmFtZT4NCiAgICAgICAgICAgIDxMYXN0TmFtZT5NY0FydGh1cjwvTGFzdE5hbWU+DQogICAgICAgICAgICA8U2V4PkZlbWFsZTwvU2V4Pg0KICAgICAgICAgIDwvUGVyc29uPg0KICAgICAgICAgIDxQZXJzb24+DQogICAgICAgICAgICA8Rmlyc3ROYW1lPkRlYmJpZTwvRmlyc3ROYW1lPg0KICAgICAgICAgICAgPExhc3ROYW1lPk5vYmxlLUNhcnI8L0xhc3ROYW1lPg0KICAgICAgICAgICAgPFNleD5GZW1hbGU8L1NleD4NCiAgICAgICAgICA8L1BlcnNvbj4NCiAgICAgICAgPC9BdXRob3JzPg0KICAgICAgICA8RG9pPjEwLjEwODAvMTM2NzYyNjEuMjAxMC41MjI1NjE8L0RvaT4NCiAgICAgICAgPElkPmQyYjkwZDY4LTYzN2UtNDA2Ny05NDU3LWQyMmMwMzgzOTg3NjwvSWQ+DQogICAgICAgIDxMb2NhdGlvbnM+DQogICAgICAgICAgPExvY2F0aW9uPg0KICAgICAgICAgICAgPEFkZHJlc3M+MTAuMTA4MC8xMzY3NjI2MS4yMDEwLjUyMjU2MTwvQWRkcmVzcz4NCiAgICAgICAgICAgIDxMb2NhdGlvblR5cGU+RWxlY3Ryb25pY0FkZHJlc3M8L0xvY2F0aW9uVHlwZT4NCiAgICAgICAgICA8L0xvY2F0aW9uPg0KICAgICAgICAgIDxMb2NhdGlvbj4NCiAgICAgICAgICAgIDxBZGRyZXNzPmh0dHA6Ly9keC5kb2kub3JnLzEwLjEwODAvMTM2NzYyNjEuMjAxMC41MjI1NjE8L0FkZHJlc3M+DQogICAgICAgICAgICA8TG9jYXRpb25UeXBlPkVsZWN0cm9uaWNBZGRyZXNzPC9Mb2NhdGlvblR5cGU+DQogICAgICAgICAgPC9Mb2NhdGlvbj4NCiAgICAgICAgPC9Mb2NhdGlvbnM+DQogICAgICAgIDxOdW1iZXI+MjwvTnVtYmVyPg0KICAgICAgICA8UGFnZVJhbmdlPjwhW0NEQVRBWzxzcD4NCiAgPG4+MTYxPC9uPg0KICA8aW4+dHJ1ZTwvaW4+DQogIDxvcz4xNjE8L29zPg0KICA8cHM+MTYxPC9wcz4NCjwvc3A+DQo8ZXA+DQogIDxuPjE3Nzwvbj4NCiAgPGluPnRydWU8L2luPg0KICA8b3M+MTc3PC9vcz4NCiAgPHBzPjE3NzwvcHM+DQo8L2VwPg0KPG9zPjE2MS0xNzc8L29zPl1dPjwvUGFnZVJhbmdlPg0KICAgICAgICA8RW5kUGFnZT4xNzc8L0VuZFBhZ2U+DQogICAgICAgIDxTdGFydFBhZ2U+MTYxPC9TdGFydFBhZ2U+DQogICAgICAgIDxQZXJpb2RpY2FsPg0KICAgICAgICAgIDxJc3NuPjEzNjctNjI2MTwvSXNzbj4NCiAgICAgICAgICA8TmFtZT5Kb3VybmFsIG9mIFlvdXRoIFN0dWRpZXM8L05hbWU+DQogICAgICAgIDwvUGVyaW9kaWNhbD4NCiAgICAgICAgPFNlcXVlbmNlTnVtYmVyPjIwPC9TZXF1ZW5jZU51bWJlcj4NCiAgICAgICAgPFNob3J0VGl0bGU+TW9vcmUsIE1jQXJ0aHVyIGV0IGFsLiAyMDEwIOKAkyBEaWZmZXJlbnQgYnV0IHRoZSBzYW1lPC9TaG9ydFRpdGxlPg0KICAgICAgICA8U291cmNlT2ZCaWJsaW9ncmFwaGljSW5mb3JtYXRpb24+Q3Jvc3NSZWY8L1NvdXJjZU9mQmlibGlvZ3JhcGhpY0luZm9ybWF0aW9uPg0KICAgICAgICA8U3VidGl0bGU+RXhwbG9yaW5nIHRoZSBleHBlcmllbmNlcyBvZiB5b3VuZyBwZW9wbGUgY2FyaW5nIGZvciBhIHBhcmVudCB3aXRoIGFuIGFsY29ob2wgb3Igb3RoZXIgZHJ1ZyBpc3N1ZTwvU3VidGl0bGU+DQogICAgICAgIDxUaXRsZT5EaWZmZXJlbnQgYnV0IHRoZSBzYW1lPzwvVGl0bGU+DQogICAgICAgIDxWb2x1bWU+MTQ8L1ZvbHVtZT4NCiAgICAgICAgPFllYXI+MjAxMDwvWWVhcj4NCiAgICAgIDwvUmVmZXJlbmNlPg0KICAgIDwvRW50cnk+DQogIDwvRW50cmllcz4NCiAgPFRleHQ+KE1vb3JlIGV0IGFsLiAyMDEw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TW9vcmUgZXQgYWwuIDIwMTA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3" w:name="_CTVP00170c4870632964012954e71685a0c6315"/>
            <w:r w:rsidRPr="005A0813">
              <w:rPr>
                <w:rFonts w:ascii="Arial" w:eastAsia="Calibri" w:hAnsi="Arial" w:cs="Arial"/>
                <w:lang w:val="en-US"/>
              </w:rPr>
              <w:t>(Moore et al. 2010)</w:t>
            </w:r>
            <w:bookmarkEnd w:id="13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2BAA167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ustralia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372D47C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ploring and comparing specific needs.</w:t>
            </w:r>
          </w:p>
        </w:tc>
        <w:tc>
          <w:tcPr>
            <w:tcW w:w="1560" w:type="dxa"/>
            <w:shd w:val="clear" w:color="auto" w:fill="FFFFFF" w:themeFill="background1"/>
          </w:tcPr>
          <w:p w14:paraId="5F28322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nterviews &amp; focus groups (‘meaning focused’ analysis approach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418E23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Young people caring for a parent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9AB9FA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819195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1-17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75EF187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lcohol or other drug issue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708A8E0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</w:t>
            </w:r>
          </w:p>
        </w:tc>
      </w:tr>
      <w:tr w:rsidR="005A0813" w:rsidRPr="005A0813" w14:paraId="5542B9C4" w14:textId="77777777" w:rsidTr="00CC6BA5">
        <w:tc>
          <w:tcPr>
            <w:tcW w:w="709" w:type="dxa"/>
            <w:shd w:val="clear" w:color="auto" w:fill="F2F2F2" w:themeFill="background1" w:themeFillShade="F2"/>
            <w:hideMark/>
          </w:tcPr>
          <w:p w14:paraId="200FBB1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7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1689822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033d0a2d-60a5-4095-9d34-d2ea5b04439e PFBsYWNlaG9sZGVyPg0KICA8QWRkSW5WZXJzaW9uPjUuNy4xLjA8L0FkZEluVmVyc2lvbj4NCiAgPElkPjAzM2QwYTJkLTYwYTUtNDA5NS05ZDM0LWQyZWE1YjA0NDM5ZTwvSWQ+DQogIDxFbnRyaWVzPg0KICAgIDxFbnRyeT4NCiAgICAgIDxJZD42MWIxZWY0OC01NzY2LTRiNjQtOTg1ZS1jNjVjNTRjNjNhNjg8L0lkPg0KICAgICAgPFJlZmVyZW5jZUlkPmM0ODExNzJjLWMxMWEtNGM3MC04YmRkLTU1ODkyMDgzOTU2MT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RWxhaW5lPC9GaXJzdE5hbWU+DQogICAgICAgICAgICA8TGFzdE5hbWU+TW9yZG9jaDwvTGFzdE5hbWU+DQogICAgICAgICAgICA8U2V4PkZlbWFsZTwvU2V4Pg0KICAgICAgICAgIDwvUGVyc29uPg0KICAgICAgICAgIDxQZXJzb24+DQogICAgICAgICAgICA8Rmlyc3ROYW1lPldlbmR5PC9GaXJzdE5hbWU+DQogICAgICAgICAgICA8TGFzdE5hbWU+SGFsbDwvTGFzdE5hbWU+DQogICAgICAgICAgICA8TWlkZGxlTmFtZT5BLjwvTWlkZGxlTmFtZT4NCiAgICAgICAgICAgIDxTZXg+RmVtYWxlPC9TZXg+DQogICAgICAgICAgPC9QZXJzb24+DQogICAgICAgIDwvQXV0aG9ycz4NCiAgICAgICAgPERvaT4xMC4xMTc3LzEwNDk3MzIzMDgzMjA3NzU8L0RvaT4NCiAgICAgICAgPElkPmM0ODExNzJjLWMxMWEtNGM3MC04YmRkLTU1ODkyMDgzOTU2MTwvSWQ+DQogICAgICAgIDxMYW5ndWFnZT5lbmc8L0xhbmd1YWdlPg0KICAgICAgICA8TGFuZ3VhZ2VDb2RlPmVuPC9MYW5ndWFnZUNvZGU+DQogICAgICAgIDxMb2NhdGlvbnM+DQogICAgICAgICAgPExvY2F0aW9uPg0KICAgICAgICAgICAgPEFkZHJlc3M+MTg2NTA1Njc8L0FkZHJlc3M+DQogICAgICAgICAgICA8TG9jYXRpb25UeXBlPkVsZWN0cm9uaWNBZGRyZXNzPC9Mb2NhdGlvblR5cGU+DQogICAgICAgICAgPC9Mb2NhdGlvbj4NCiAgICAgICAgICA8TG9jYXRpb24+DQogICAgICAgICAgICA8QWRkcmVzcz4xMC4xMTc3LzEwNDk3MzIzMDgzMjA3NzU8L0FkZHJlc3M+DQogICAgICAgICAgICA8TG9jYXRpb25UeXBlPkVsZWN0cm9uaWNBZGRyZXNzPC9Mb2NhdGlvblR5cGU+DQogICAgICAgICAgPC9Mb2NhdGlvbj4NCiAgICAgICAgICA8TG9jYXRpb24+DQogICAgICAgICAgICA8QWRkcmVzcz5odHRwOi8vZHguZG9pLm9yZy8xMC4xMTc3LzEwNDk3MzIzMDgzMjA3NzU8L0FkZHJlc3M+DQogICAgICAgICAgICA8TG9jYXRpb25UeXBlPkVsZWN0cm9uaWNBZGRyZXNzPC9Mb2NhdGlvblR5cGU+DQogICAgICAgICAgPC9Mb2NhdGlvbj4NCiAgICAgICAgPC9Mb2NhdGlvbnM+DQogICAgICAgIDxOb3Rlcz5Kb3VybmFsIEFydGljbGUNClJlc2VhcmNoIFN1cHBvcnQsIE5vbi1VLlMuIEdvdid0PC9Ob3Rlcz4NCiAgICAgICAgPE51bWJlcj44PC9OdW1iZXI+DQogICAgICAgIDxQYWdlUmFuZ2U+PCFbQ0RBVEFbPHNwPg0KICA8bj4xMTI3PC9uPg0KICA8aW4+dHJ1ZTwvaW4+DQogIDxvcz4xMTI3PC9vcz4NCiAgPHBzPjExMjc8L3BzPg0KPC9zcD4NCjxlcD4NCiAgPG4+MTE0NDwvbj4NCiAgPGluPnRydWU8L2luPg0KICA8b3M+MTE0NDwvb3M+DQogIDxwcz4xMTQ0PC9wcz4NCjwvZXA+DQo8b3M+MTEyNy00NDwvb3M+XV0+PC9QYWdlUmFuZ2U+DQogICAgICAgIDxFbmRQYWdlPjExNDQ8L0VuZFBhZ2U+DQogICAgICAgIDxTdGFydFBhZ2U+MTEyNzwvU3RhcnRQYWdlPg0KICAgICAgICA8UGVyaW9kaWNhbD4NCiAgICAgICAgICA8SXNzbj4xMDQ5LTczMjM8L0lzc24+DQogICAgICAgICAgPE5hbWU+UXVhbGl0YXRpdmUgaGVhbHRoIHJlc2VhcmNoPC9OYW1lPg0KICAgICAgICAgIDxVc2VyQWJicmV2aWF0aW9uMT5RdWFsIEhlYWx0aCBSZXM8L1VzZXJBYmJyZXZpYXRpb24xPg0KICAgICAgICA8L1BlcmlvZGljYWw+DQogICAgICAgIDxQdWJNZWRJZD4xODY1MDU2NzwvUHViTWVkSWQ+DQogICAgICAgIDxTZXF1ZW5jZU51bWJlcj4yMTwvU2VxdWVuY2VOdW1iZXI+DQogICAgICAgIDxTaG9ydFRpdGxlPk1vcmRvY2gsIEhhbGwgMjAwOCDigJMgQ2hpbGRyZW4ncyBwZXJjZXB0aW9ucyBvZiBsaXZpbmc8L1Nob3J0VGl0bGU+DQogICAgICAgIDxTb3VyY2VPZkJpYmxpb2dyYXBoaWNJbmZvcm1hdGlvbj5QdWJNZWQ8L1NvdXJjZU9mQmlibGlvZ3JhcGhpY0luZm9ybWF0aW9uPg0KICAgICAgICA8U3VidGl0bGU+RmluZGluZyB0aGUgcmh5dGhtIGFuZCBtYWludGFpbmluZyB0aGUgZnJhbWU8L1N1YnRpdGxlPg0KICAgICAgICA8VGl0bGU+Q2hpbGRyZW4ncyBwZXJjZXB0aW9ucyBvZiBsaXZpbmcgd2l0aCBhIHBhcmVudCB3aXRoIGEgbWVudGFsIGlsbG5lc3M8L1RpdGxlPg0KICAgICAgICA8Vm9sdW1lPjE4PC9Wb2x1bWU+DQogICAgICAgIDxZZWFyPjIwMDg8L1llYXI+DQogICAgICA8L1JlZmVyZW5jZT4NCiAgICA8L0VudHJ5Pg0KICA8L0VudHJpZXM+DQogIDxUZXh0PihNb3Jkb2NoIHVuZCBIYWxsIDIwMDg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Nb3Jkb2NoIHVuZCBIYWxsIDIwMDg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4" w:name="_CTVP001033d0a2d60a540959d34d2ea5b04439e"/>
            <w:r w:rsidRPr="005A0813">
              <w:rPr>
                <w:rFonts w:ascii="Arial" w:eastAsia="Calibri" w:hAnsi="Arial" w:cs="Arial"/>
                <w:lang w:val="en-US"/>
              </w:rPr>
              <w:t>(Mordoch und Hall 2008)</w:t>
            </w:r>
            <w:bookmarkEnd w:id="14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3452E45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anada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6B0FA79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Examining how children managed their experiences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29D239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demographic questionnaires, semi-structured interviews, observation, drawing (grounded theory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16B730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hildren living with a parent who has MI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228DA9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22 (from </w:t>
            </w:r>
          </w:p>
          <w:p w14:paraId="3455AC7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4 families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5C534A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6-16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0980EC9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Depression, schizophrenia or bipolar illness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3200359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;</w:t>
            </w:r>
          </w:p>
          <w:p w14:paraId="4D15B80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</w:t>
            </w:r>
          </w:p>
        </w:tc>
      </w:tr>
      <w:tr w:rsidR="005A0813" w:rsidRPr="005A0813" w14:paraId="401F706D" w14:textId="77777777" w:rsidTr="00CC6BA5">
        <w:tc>
          <w:tcPr>
            <w:tcW w:w="709" w:type="dxa"/>
            <w:shd w:val="clear" w:color="auto" w:fill="FFFFFF" w:themeFill="background1"/>
            <w:hideMark/>
          </w:tcPr>
          <w:p w14:paraId="7BDD756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8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9ED20F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4d0e296e-4059-441b-a768-e2b20ee321a6 PFBsYWNlaG9sZGVyPg0KICA8QWRkSW5WZXJzaW9uPjUuNy4xLjA8L0FkZEluVmVyc2lvbj4NCiAgPElkPjRkMGUyOTZlLTQwNTktNDQxYi1hNzY4LWUyYjIwZWUzMjFhNjwvSWQ+DQogIDxFbnRyaWVzPg0KICAgIDxFbnRyeT4NCiAgICAgIDxJZD40YjBmOTg3ZS03MDgzLTRiYmYtYWI5NC1kNzBmZThkYTc3MWQ8L0lkPg0KICAgICAgPFJlZmVyZW5jZUlkPjc1MjNkMTVkLTZlMmItNDVmNy1iOGM4LTE5NDE5MmY4YTMzOTwvUmVmZXJlbmNlSWQ+DQogICAgICA8UmFuZ2U+DQogICAgICAgIDxTdGFydD4wPC9TdGFydD4NCiAgICAgICAgPExlbmd0aD4yMDwvTGVuZ3RoPg0KICAgICAgPC9SYW5nZT4NCiAgICAgIDxSZWZlcmVuY2U+DQogICAgICAgIDxSZWZlcmVuY2VUeXBlSWQ+Sm91cm5hbEFydGljbGU8L1JlZmVyZW5jZVR5cGVJZD4NCiAgICAgICAgPEF1dGhvcnM+DQogICAgICAgICAgPFBlcnNvbj4NCiAgICAgICAgICAgIDxGaXJzdE5hbWU+R2lsbGlhbjwvRmlyc3ROYW1lPg0KICAgICAgICAgICAgPExhc3ROYW1lPk11cnBoeTwvTGFzdE5hbWU+DQogICAgICAgICAgICA8U2V4PkZlbWFsZTwvU2V4Pg0KICAgICAgICAgIDwvUGVyc29uPg0KICAgICAgICAgIDxQZXJzb24+DQogICAgICAgICAgICA8Rmlyc3ROYW1lPkthdGg8L0ZpcnN0TmFtZT4NCiAgICAgICAgICAgIDxMYXN0TmFtZT5QZXRlcnM8L0xhc3ROYW1lPg0KICAgICAgICAgIDwvUGVyc29uPg0KICAgICAgICAgIDxQZXJzb24+DQogICAgICAgICAgICA8Rmlyc3ROYW1lPkxlc2xleTwvRmlyc3ROYW1lPg0KICAgICAgICAgICAgPExhc3ROYW1lPldpbGtlczwvTGFzdE5hbWU+DQogICAgICAgICAgICA8U2V4PkZlbWFsZTwvU2V4Pg0KICAgICAgICAgIDwvUGVyc29uPg0KICAgICAgICAgIDxQZXJzb24+DQogICAgICAgICAgICA8Rmlyc3ROYW1lPkRlYnJhPC9GaXJzdE5hbWU+DQogICAgICAgICAgICA8TGFzdE5hbWU+SmFja3NvbjwvTGFzdE5hbWU+DQogICAgICAgICAgICA8U2V4PkZlbWFsZTwvU2V4Pg0KICAgICAgICAgIDwvUGVyc29uPg0KICAgICAgICA8L0F1dGhvcnM+DQogICAgICAgIDxEb2k+MTAuMTExMS9jZnMuMTIyNDY8L0RvaT4NCiAgICAgICAgPElkPjc1MjNkMTVkLTZlMmItNDVmNy1iOGM4LTE5NDE5MmY4YTMzOTwvSWQ+DQogICAgICAgIDxMb2NhdGlvbnM+DQogICAgICAgICAgPExvY2F0aW9uPg0KICAgICAgICAgICAgPEFkZHJlc3M+MTAuMTExMS9jZnMuMTIyNDY8L0FkZHJlc3M+DQogICAgICAgICAgICA8TG9jYXRpb25UeXBlPkVsZWN0cm9uaWNBZGRyZXNzPC9Mb2NhdGlvblR5cGU+DQogICAgICAgICAgPC9Mb2NhdGlvbj4NCiAgICAgICAgICA8TG9jYXRpb24+DQogICAgICAgICAgICA8QWRkcmVzcz5odHRwOi8vZHguZG9pLm9yZy8xMC4xMTExL2Nmcy4xMjI0NjwvQWRkcmVzcz4NCiAgICAgICAgICAgIDxMb2NhdGlvblR5cGU+RWxlY3Ryb25pY0FkZHJlc3M8L0xvY2F0aW9uVHlwZT4NCiAgICAgICAgICA8L0xvY2F0aW9uPg0KICAgICAgICA8L0xvY2F0aW9ucz4NCiAgICAgICAgPE51bWJlcj4xPC9OdW1iZXI+DQogICAgICAgIDxQYWdlUmFuZ2U+PCFbQ0RBVEFbPHNwPg0KICA8bj4zMzA8L24+DQogIDxpbj50cnVlPC9pbj4NCiAgPG9zPjMzMDwvb3M+DQogIDxwcz4zMzA8L3BzPg0KPC9zcD4NCjxlcD4NCiAgPG4+MzM4PC9uPg0KICA8aW4+dHJ1ZTwvaW4+DQogIDxvcz4zMzg8L29zPg0KICA8cHM+MzM4PC9wcz4NCjwvZXA+DQo8b3M+MzMwLTMzODwvb3M+XV0+PC9QYWdlUmFuZ2U+DQogICAgICAgIDxFbmRQYWdlPjMzODwvRW5kUGFnZT4NCiAgICAgICAgPFN0YXJ0UGFnZT4zMzA8L1N0YXJ0UGFnZT4NCiAgICAgICAgPFBlcmlvZGljYWw+DQogICAgICAgICAgPElzc24+MTM1Njc1MDA8L0lzc24+DQogICAgICAgICAgPE5hbWU+Q2hpbGQgJmFtcDsgRmFtaWx5IFNvY2lhbCBXb3JrPC9OYW1lPg0KICAgICAgICA8L1BlcmlvZGljYWw+DQogICAgICAgIDxTZXF1ZW5jZU51bWJlcj4yMzwvU2VxdWVuY2VOdW1iZXI+DQogICAgICAgIDxTaG9ydFRpdGxlPk11cnBoeSwgUGV0ZXJzIGV0IGFsLiAyMDE1IOKAkyBBZHVsdCBjaGlsZHJlbiBvZiBwYXJlbnRzPC9TaG9ydFRpdGxlPg0KICAgICAgICA8U291cmNlT2ZCaWJsaW9ncmFwaGljSW5mb3JtYXRpb24+Q3Jvc3NSZWY8L1NvdXJjZU9mQmlibGlvZ3JhcGhpY0luZm9ybWF0aW9uPg0KICAgICAgICA8U3VidGl0bGU+TmF2aWdhdGluZyBzdGlnbWE8L1N1YnRpdGxlPg0KICAgICAgICA8VGl0bGU+QWR1bHQgY2hpbGRyZW4gb2YgcGFyZW50cyB3aXRoIG1lbnRhbCBpbGxuZXNzPC9UaXRsZT4NCiAgICAgICAgPFZvbHVtZT4yMjwvVm9sdW1lPg0KICAgICAgICA8WWVhcj4yMDE1PC9ZZWFyPg0KICAgICAgPC9SZWZlcmVuY2U+DQogICAgPC9FbnRyeT4NCiAgPC9FbnRyaWVzPg0KICA8VGV4dD4oTXVycGh5IGV0IGFsLiAyMDE1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TXVycGh5IGV0IGFsLiAyMDE1KTwvVGV4dD4NCiAgICA8L1RleHRVbml0Pg0KICA8L1RleHRVbml0cz4NCjwvUGxhY2Vob2xkZXI+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5" w:name="_CTVP0014d0e296e4059441ba768e2b20ee321a6"/>
            <w:r w:rsidRPr="005A0813">
              <w:rPr>
                <w:rFonts w:ascii="Arial" w:eastAsia="Calibri" w:hAnsi="Arial" w:cs="Arial"/>
                <w:lang w:val="en-US"/>
              </w:rPr>
              <w:t>(Murphy et al. 2015)</w:t>
            </w:r>
            <w:bookmarkEnd w:id="15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19179BC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ustralia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39C0ADC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nvestigating experiences of childhood parental mental illness.</w:t>
            </w:r>
          </w:p>
        </w:tc>
        <w:tc>
          <w:tcPr>
            <w:tcW w:w="1560" w:type="dxa"/>
            <w:shd w:val="clear" w:color="auto" w:fill="FFFFFF" w:themeFill="background1"/>
          </w:tcPr>
          <w:p w14:paraId="2FD6E4B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Narrative enquiry (narrative analysis)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210EFE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dult COPMI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ED096A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3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6330A32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30-78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5BEF7C6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articipants self-reported diagnosis: schizophrenia, psychosis, depression or other mood disorder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0D859EC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;</w:t>
            </w:r>
          </w:p>
          <w:p w14:paraId="5A299DD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</w:t>
            </w:r>
          </w:p>
          <w:p w14:paraId="099A62D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;</w:t>
            </w:r>
          </w:p>
          <w:p w14:paraId="02CE51A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tructural discrimination</w:t>
            </w:r>
          </w:p>
        </w:tc>
      </w:tr>
      <w:tr w:rsidR="005A0813" w:rsidRPr="005A0813" w14:paraId="15169348" w14:textId="77777777" w:rsidTr="00CC6BA5">
        <w:tc>
          <w:tcPr>
            <w:tcW w:w="709" w:type="dxa"/>
            <w:shd w:val="clear" w:color="auto" w:fill="F2F2F2" w:themeFill="background1" w:themeFillShade="F2"/>
            <w:hideMark/>
          </w:tcPr>
          <w:p w14:paraId="1128C9A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9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64CC39F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9efdc9c1-067a-4fec-8d75-fb3f34586dab PFBsYWNlaG9sZGVyPg0KICA8QWRkSW5WZXJzaW9uPjUuNy4xLjA8L0FkZEluVmVyc2lvbj4NCiAgPElkPjllZmRjOWMxLTA2N2EtNGZlYy04ZDc1LWZiM2YzNDU4NmRhYjwvSWQ+DQogIDxFbnRyaWVzPg0KICAgIDxFbnRyeT4NCiAgICAgIDxJZD42NDAxY2ViZi0zNzliLTQ5YTUtODg5My1lZjVkZDQ4Y2E0YzQ8L0lkPg0KICAgICAgPFJlZmVyZW5jZUlkPmM4MGU2NGM4LTZiNDQtNDRhZi1hYmEzLWI3NDMxZjE0YmY4YjwvUmVmZXJlbmNlSWQ+DQogICAgICA8UmFuZ2U+DQogICAgICAgIDxTdGFydD4wPC9TdGFydD4NCiAgICAgICAgPExlbmd0aD4zMTwvTGVuZ3RoPg0KICAgICAgPC9SYW5nZT4NCiAgICAgIDxSZWZlcmVuY2U+DQogICAgICAgIDxSZWZlcmVuY2VUeXBlSWQ+Sm91cm5hbEFydGljbGU8L1JlZmVyZW5jZVR5cGVJZD4NCiAgICAgICAgPEF1dGhvcnM+DQogICAgICAgICAgPFBlcnNvbj4NCiAgICAgICAgICAgIDxGaXJzdE5hbWU+VmFuZXNhPC9GaXJzdE5hbWU+DQogICAgICAgICAgICA8TGFzdE5hbWU+TmlldG8tUnVjaWFuPC9MYXN0TmFtZT4NCiAgICAgICAgICAgIDxTZXg+RmVtYWxlPC9TZXg+DQogICAgICAgICAgPC9QZXJzb24+DQogICAgICAgICAgPFBlcnNvbj4NCiAgICAgICAgICAgIDxGaXJzdE5hbWU+UGVubnk8L0ZpcnN0TmFtZT4NCiAgICAgICAgICAgIDxMYXN0TmFtZT5GdXJuZXNzPC9MYXN0TmFtZT4NCiAgICAgICAgICAgIDxNaWRkbGVOYW1lPkouPC9NaWRkbGVOYW1lPg0KICAgICAgICAgICAgPFNleD5GZW1hbGU8L1NleD4NCiAgICAgICAgICA8L1BlcnNvbj4NCiAgICAgICAgPC9BdXRob3JzPg0KICAgICAgICA8RG9pPjEwLjEwMzcvcXVwMDAwMDExMjwvRG9pPg0KICAgICAgICA8SWQ+YzgwZTY0YzgtNmI0NC00NGFmLWFiYTMtYjc0MzFmMTRiZjhiPC9JZD4NCiAgICAgICAgPExvY2F0aW9ucz4NCiAgICAgICAgICA8TG9jYXRpb24+DQogICAgICAgICAgICA8QWRkcmVzcz4xMC4xMDM3L3F1cDAwMDAxMTI8L0FkZHJlc3M+DQogICAgICAgICAgICA8TG9jYXRpb25UeXBlPkVsZWN0cm9uaWNBZGRyZXNzPC9Mb2NhdGlvblR5cGU+DQogICAgICAgICAgPC9Mb2NhdGlvbj4NCiAgICAgICAgICA8TG9jYXRpb24+DQogICAgICAgICAgICA8QWRkcmVzcz5odHRwOi8vZHguZG9pLm9yZy8xMC4xMDM3L3F1cDAwMDAxMTI8L0FkZHJlc3M+DQogICAgICAgICAgICA8TG9jYXRpb25UeXBlPkVsZWN0cm9uaWNBZGRyZXNzPC9Mb2NhdGlvblR5cGU+DQogICAgICAgICAgPC9Mb2NhdGlvbj4NCiAgICAgICAgPC9Mb2NhdGlvbnM+DQogICAgICAgIDxQZXJpb2RpY2FsPg0KICAgICAgICAgIDxJc3NuPjIzMjYtMzU5ODwvSXNzbj4NCiAgICAgICAgICA8TmFtZT5RdWFsaXRhdGl2ZSBQc3ljaG9sb2d5PC9OYW1lPg0KICAgICAgICA8L1BlcmlvZGljYWw+DQogICAgICAgIDxTZXF1ZW5jZU51bWJlcj4xNzwvU2VxdWVuY2VOdW1iZXI+DQogICAgICAgIDxTaG9ydFRpdGxlPk5pZXRvLVJ1Y2lhbiwgRnVybmVzcyAyMDE3IOKAkyBUaGUgZXhwZXJpZW5jZSBvZiBncm93aW5nPC9TaG9ydFRpdGxlPg0KICAgICAgICA8U291cmNlT2ZCaWJsaW9ncmFwaGljSW5mb3JtYXRpb24+Q3Jvc3NSZWY8L1NvdXJjZU9mQmlibGlvZ3JhcGhpY0luZm9ybWF0aW9uPg0KICAgICAgICA8VGl0bGU+VGhlIGV4cGVyaWVuY2Ugb2YgZ3Jvd2luZyB1cCB3aXRoIGEgcGFyZW50IHdpdGggc2NoaXpvcGhyZW5pYeKAlEEgcXVhbGl0YXRpdmUgc3R1ZHk8L1RpdGxlPg0KICAgICAgICA8WWVhcj4yMDE3PC9ZZWFyPg0KICAgICAgPC9SZWZlcmVuY2U+DQogICAgPC9FbnRyeT4NCiAgPC9FbnRyaWVzPg0KICA8VGV4dD4oTmlldG8tUnVjaWFuIHVuZCBGdXJuZXNzIDIwMT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OaWV0by1SdWNpYW4gdW5kIEZ1cm5lc3MgMjAxNy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6" w:name="_CTVP0019efdc9c1067a4fec8d75fb3f34586dab"/>
            <w:r w:rsidRPr="005A0813">
              <w:rPr>
                <w:rFonts w:ascii="Arial" w:eastAsia="Calibri" w:hAnsi="Arial" w:cs="Arial"/>
                <w:lang w:val="en-US"/>
              </w:rPr>
              <w:t>(Nieto-Rucian und Furness 2017)</w:t>
            </w:r>
            <w:bookmarkEnd w:id="16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09D9C5E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Spain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028AEA3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 xml:space="preserve">Exploring perceptions of the effects of experiences upon their development and </w:t>
            </w: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their impact upon their adult lives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648270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In-depth interviews (IPA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90D483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Adult children who grew up with a parent </w:t>
            </w: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with schizophrenia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D97C08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 xml:space="preserve">6 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1C168A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8-37 (average age 33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03D9EE8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chizophrenia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5AA0423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;</w:t>
            </w:r>
          </w:p>
          <w:p w14:paraId="51188F3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</w:t>
            </w:r>
          </w:p>
          <w:p w14:paraId="363B386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;</w:t>
            </w:r>
          </w:p>
          <w:p w14:paraId="18EE9D5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Structural discrimination</w:t>
            </w:r>
          </w:p>
        </w:tc>
      </w:tr>
      <w:tr w:rsidR="005A0813" w:rsidRPr="005A0813" w14:paraId="21227E4A" w14:textId="77777777" w:rsidTr="00751CEF">
        <w:tc>
          <w:tcPr>
            <w:tcW w:w="709" w:type="dxa"/>
            <w:shd w:val="clear" w:color="auto" w:fill="auto"/>
          </w:tcPr>
          <w:p w14:paraId="1E1CFCFC" w14:textId="54D1AF95" w:rsidR="005A0813" w:rsidRPr="00751CEF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lastRenderedPageBreak/>
              <w:t>20.</w:t>
            </w:r>
          </w:p>
        </w:tc>
        <w:tc>
          <w:tcPr>
            <w:tcW w:w="1418" w:type="dxa"/>
            <w:shd w:val="clear" w:color="auto" w:fill="auto"/>
          </w:tcPr>
          <w:p w14:paraId="5922227E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751CEF">
              <w:rPr>
                <w:rFonts w:ascii="Arial" w:eastAsia="Calibri" w:hAnsi="Arial" w:cs="Arial"/>
                <w:lang w:val="en-US"/>
              </w:rPr>
              <w:t>Oskouie</w:t>
            </w:r>
            <w:proofErr w:type="spellEnd"/>
            <w:r w:rsidRPr="00751CEF">
              <w:rPr>
                <w:rFonts w:ascii="Arial" w:eastAsia="Calibri" w:hAnsi="Arial" w:cs="Arial"/>
                <w:lang w:val="en-US"/>
              </w:rPr>
              <w:t xml:space="preserve"> et al., 2011, Iran</w:t>
            </w:r>
          </w:p>
        </w:tc>
        <w:tc>
          <w:tcPr>
            <w:tcW w:w="2409" w:type="dxa"/>
            <w:shd w:val="clear" w:color="auto" w:fill="auto"/>
          </w:tcPr>
          <w:p w14:paraId="0D92188A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to explore and describe</w:t>
            </w:r>
          </w:p>
          <w:p w14:paraId="38C414AA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the outcomes of parents’ mental</w:t>
            </w:r>
          </w:p>
          <w:p w14:paraId="55598FE1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illness on their children</w:t>
            </w:r>
          </w:p>
        </w:tc>
        <w:tc>
          <w:tcPr>
            <w:tcW w:w="1560" w:type="dxa"/>
            <w:shd w:val="clear" w:color="auto" w:fill="auto"/>
          </w:tcPr>
          <w:p w14:paraId="67F18793" w14:textId="77777777" w:rsidR="005A0813" w:rsidRPr="00751CEF" w:rsidRDefault="005A0813" w:rsidP="005A08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751CEF">
              <w:rPr>
                <w:rFonts w:ascii="Arial" w:eastAsia="Calibri" w:hAnsi="Arial" w:cs="Arial"/>
                <w:color w:val="000000"/>
                <w:lang w:val="en-US"/>
              </w:rPr>
              <w:t>Semi-structured interviews (Grounded Theory)</w:t>
            </w:r>
          </w:p>
          <w:p w14:paraId="37EAEE44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AC374B4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hAnsi="Arial" w:cs="Arial"/>
                <w:color w:val="000000"/>
                <w:lang w:val="en-US"/>
              </w:rPr>
              <w:t xml:space="preserve">COPMI, </w:t>
            </w:r>
            <w:r w:rsidRPr="00751CEF">
              <w:rPr>
                <w:rFonts w:ascii="Arial" w:hAnsi="Arial" w:cs="Arial"/>
                <w:lang w:val="en-US"/>
              </w:rPr>
              <w:t xml:space="preserve">their families, and health care practitioners </w:t>
            </w:r>
          </w:p>
        </w:tc>
        <w:tc>
          <w:tcPr>
            <w:tcW w:w="1134" w:type="dxa"/>
            <w:shd w:val="clear" w:color="auto" w:fill="auto"/>
          </w:tcPr>
          <w:p w14:paraId="4760FA9A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17 (10 children)</w:t>
            </w:r>
          </w:p>
        </w:tc>
        <w:tc>
          <w:tcPr>
            <w:tcW w:w="1559" w:type="dxa"/>
            <w:shd w:val="clear" w:color="auto" w:fill="auto"/>
          </w:tcPr>
          <w:p w14:paraId="6E7ABE49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17-26</w:t>
            </w:r>
          </w:p>
        </w:tc>
        <w:tc>
          <w:tcPr>
            <w:tcW w:w="2126" w:type="dxa"/>
            <w:shd w:val="clear" w:color="auto" w:fill="auto"/>
          </w:tcPr>
          <w:p w14:paraId="75E2D646" w14:textId="77777777" w:rsidR="005A0813" w:rsidRPr="00751CEF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>Not specified</w:t>
            </w:r>
          </w:p>
        </w:tc>
        <w:tc>
          <w:tcPr>
            <w:tcW w:w="2126" w:type="dxa"/>
            <w:shd w:val="clear" w:color="auto" w:fill="auto"/>
          </w:tcPr>
          <w:p w14:paraId="1A434108" w14:textId="49DFC788" w:rsidR="005A0813" w:rsidRPr="00751CEF" w:rsidRDefault="005A0813" w:rsidP="00AB5549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751CEF">
              <w:rPr>
                <w:rFonts w:ascii="Arial" w:eastAsia="Calibri" w:hAnsi="Arial" w:cs="Arial"/>
                <w:lang w:val="en-US"/>
              </w:rPr>
              <w:t xml:space="preserve">Affiliate stigma; </w:t>
            </w:r>
            <w:r w:rsidR="00AB5549" w:rsidRPr="00751CEF">
              <w:rPr>
                <w:rFonts w:ascii="Arial" w:eastAsia="Calibri" w:hAnsi="Arial" w:cs="Arial"/>
                <w:lang w:val="en-US"/>
              </w:rPr>
              <w:t>E</w:t>
            </w:r>
            <w:r w:rsidRPr="00751CEF">
              <w:rPr>
                <w:rFonts w:ascii="Arial" w:eastAsia="Calibri" w:hAnsi="Arial" w:cs="Arial"/>
                <w:lang w:val="en-US"/>
              </w:rPr>
              <w:t>xperienced stigma</w:t>
            </w:r>
          </w:p>
        </w:tc>
      </w:tr>
      <w:tr w:rsidR="005A0813" w:rsidRPr="005A0813" w14:paraId="6762FCF7" w14:textId="77777777" w:rsidTr="00751CEF">
        <w:tc>
          <w:tcPr>
            <w:tcW w:w="709" w:type="dxa"/>
            <w:shd w:val="clear" w:color="auto" w:fill="F2F2F2" w:themeFill="background1" w:themeFillShade="F2"/>
            <w:hideMark/>
          </w:tcPr>
          <w:p w14:paraId="4353A111" w14:textId="5B26516A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1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A56EE4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ff11234f-24a6-44c3-9ce9-c6b37c6e9271 PFBsYWNlaG9sZGVyPg0KICA8QWRkSW5WZXJzaW9uPjUuNy4xLjA8L0FkZEluVmVyc2lvbj4NCiAgPElkPmZmMTEyMzRmLTI0YTYtNDRjMy05Y2U5LWM2YjM3YzZlOTI3MTwvSWQ+DQogIDxFbnRyaWVzPg0KICAgIDxFbnRyeT4NCiAgICAgIDxJZD5mM2M1YzNiOC01ZjZmLTRiZjctYThlNS02YTYxZTA0ZTE0MzQ8L0lkPg0KICAgICAgPFJlZmVyZW5jZUlkPmViOGU2OTdhLWNhZDgtNDM1ZC1iM2U5LTY4ZTc2Y2I0NTU2MjwvUmVmZXJlbmNlSWQ+DQogICAgICA8UmFuZ2U+DQogICAgICAgIDxTdGFydD4wPC9TdGFydD4NCiAgICAgICAgPExlbmd0aD4xMzwvTGVuZ3RoPg0KICAgICAgPC9SYW5nZT4NCiAgICAgIDxSZWZlcmVuY2U+DQogICAgICAgIDxSZWZlcmVuY2VUeXBlSWQ+Sm91cm5hbEFydGljbGU8L1JlZmVyZW5jZVR5cGVJZD4NCiAgICAgICAgPEF1dGhvcnM+DQogICAgICAgICAgPFBlcnNvbj4NCiAgICAgICAgICAgIDxGaXJzdE5hbWU+TWFyZ2FyZXRhPC9GaXJzdE5hbWU+DQogICAgICAgICAgICA8TGFzdE5hbWU+T3N0bWFuPC9MYXN0TmFtZT4NCiAgICAgICAgICAgIDxTZXg+RmVtYWxlPC9TZXg+DQogICAgICAgICAgPC9QZXJzb24+DQogICAgICAgIDwvQXV0aG9ycz4NCiAgICAgICAgPERvaT4xMC4xMDgwLzA4MDM5NDgwODAxOTYwMDY1PC9Eb2k+DQogICAgICAgIDxJZD5lYjhlNjk3YS1jYWQ4LTQzNWQtYjNlOS02OGU3NmNiNDU1NjI8L0lkPg0KICAgICAgICA8TGFuZ3VhZ2U+ZW5nPC9MYW5ndWFnZT4NCiAgICAgICAgPExhbmd1YWdlQ29kZT5lbjwvTGFuZ3VhZ2VDb2RlPg0KICAgICAgICA8TG9jYXRpb25zPg0KICAgICAgICAgIDxMb2NhdGlvbj4NCiAgICAgICAgICAgIDxBZGRyZXNzPjE4NzI4OTI4PC9BZGRyZXNzPg0KICAgICAgICAgICAgPExvY2F0aW9uVHlwZT5FbGVjdHJvbmljQWRkcmVzczwvTG9jYXRpb25UeXBlPg0KICAgICAgICAgIDwvTG9jYXRpb24+DQogICAgICAgICAgPExvY2F0aW9uPg0KICAgICAgICAgICAgPEFkZHJlc3M+MTAuMTA4MC8wODAzOTQ4MDgwMTk2MDA2NTwvQWRkcmVzcz4NCiAgICAgICAgICAgIDxMb2NhdGlvblR5cGU+RWxlY3Ryb25pY0FkZHJlc3M8L0xvY2F0aW9uVHlwZT4NCiAgICAgICAgICA8L0xvY2F0aW9uPg0KICAgICAgICAgIDxMb2NhdGlvbj4NCiAgICAgICAgICAgIDxBZGRyZXNzPmh0dHA6Ly9keC5kb2kub3JnLzEwLjEwODAvMDgwMzk0ODA4MDE5NjAwNjU8L0FkZHJlc3M+DQogICAgICAgICAgICA8TG9jYXRpb25UeXBlPkVsZWN0cm9uaWNBZGRyZXNzPC9Mb2NhdGlvblR5cGU+DQogICAgICAgICAgPC9Mb2NhdGlvbj4NCiAgICAgICAgPC9Mb2NhdGlvbnM+DQogICAgICAgIDxOb3Rlcz5Kb3VybmFsIEFydGljbGUNClJlc2VhcmNoIFN1cHBvcnQsIE5vbi1VLlMuIEdvdid0PC9Ob3Rlcz4NCiAgICAgICAgPE51bWJlcj41PC9OdW1iZXI+DQogICAgICAgIDxQYWdlUmFuZ2U+PCFbQ0RBVEFbPHNwPg0KICA8bj4zNTQ8L24+DQogIDxpbj50cnVlPC9pbj4NCiAgPG9zPjM1NDwvb3M+DQogIDxwcz4zNTQ8L3BzPg0KPC9zcD4NCjxlcD4NCiAgPG4+MzU5PC9uPg0KICA8aW4+dHJ1ZTwvaW4+DQogIDxvcz4zNTk8L29zPg0KICA8cHM+MzU5PC9wcz4NCjwvZXA+DQo8b3M+MzU0LTk8L29zPl1dPjwvUGFnZVJhbmdlPg0KICAgICAgICA8RW5kUGFnZT4zNTk8L0VuZFBhZ2U+DQogICAgICAgIDxTdGFydFBhZ2U+MzU0PC9TdGFydFBhZ2U+DQogICAgICAgIDxQZXJpb2RpY2FsPg0KICAgICAgICAgIDxOYW1lPk5vcmRpYyBqb3VybmFsIG9mIHBzeWNoaWF0cnk8L05hbWU+DQogICAgICAgICAgPFVzZXJBYmJyZXZpYXRpb24xPk5vcmQgSiBQc3ljaGlhdHJ5PC9Vc2VyQWJicmV2aWF0aW9uMT4NCiAgICAgICAgPC9QZXJpb2RpY2FsPg0KICAgICAgICA8UHViTWVkSWQ+MTg3Mjg5Mjg8L1B1Yk1lZElkPg0KICAgICAgICA8U2VxdWVuY2VOdW1iZXI+MjQ8L1NlcXVlbmNlTnVtYmVyPg0KICAgICAgICA8U2hvcnRUaXRsZT5Pc3RtYW4gMjAwOCDigJMgSW50ZXJ2aWV3cyB3aXRoIGNoaWxkcmVuIG9mIHBlcnNvbnM8L1Nob3J0VGl0bGU+DQogICAgICAgIDxTb3VyY2VPZkJpYmxpb2dyYXBoaWNJbmZvcm1hdGlvbj5QdWJNZWQ8L1NvdXJjZU9mQmlibGlvZ3JhcGhpY0luZm9ybWF0aW9uPg0KICAgICAgICA8U3VidGl0bGU+SW52ZXN0aWdhdGluZyB0aGVpciBldmVyeWRheSBzaXR1YXRpb248L1N1YnRpdGxlPg0KICAgICAgICA8VGl0bGU+SW50ZXJ2aWV3cyB3aXRoIGNoaWxkcmVuIG9mIHBlcnNvbnMgd2l0aCBhIHNldmVyZSBtZW50YWwgaWxsbmVzczwvVGl0bGU+DQogICAgICAgIDxWb2x1bWU+NjI8L1ZvbHVtZT4NCiAgICAgICAgPFllYXI+MjAwODwvWWVhcj4NCiAgICAgIDwvUmVmZXJlbmNlPg0KICAgIDwvRW50cnk+DQogIDwvRW50cmllcz4NCiAgPFRleHQ+KE9zdG1hbiAyMDA4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T3N0bWFuIDIwMDg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7" w:name="_CTVP001ff11234f24a644c39ce9c6b37c6e9271"/>
            <w:r w:rsidRPr="005A0813">
              <w:rPr>
                <w:rFonts w:ascii="Arial" w:eastAsia="Calibri" w:hAnsi="Arial" w:cs="Arial"/>
                <w:lang w:val="en-US"/>
              </w:rPr>
              <w:t>(Ostman 2008)</w:t>
            </w:r>
            <w:bookmarkEnd w:id="17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73FF0EB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weden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1AE4CA9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nvestigating experiences of their life situation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63DC92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nterviews (inductive thematic analysis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1B5B523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COPMI 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96CAD9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94B5B0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0-18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5AEF329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chizophrenia (4), affective disorder (4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2573D29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</w:t>
            </w:r>
          </w:p>
        </w:tc>
      </w:tr>
      <w:tr w:rsidR="005A0813" w:rsidRPr="005A0813" w14:paraId="36D0A459" w14:textId="77777777" w:rsidTr="00751CEF">
        <w:tc>
          <w:tcPr>
            <w:tcW w:w="709" w:type="dxa"/>
            <w:shd w:val="clear" w:color="auto" w:fill="FFFFFF" w:themeFill="background1"/>
          </w:tcPr>
          <w:p w14:paraId="5B8F7136" w14:textId="2929DCC7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2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FFFFF" w:themeFill="background1"/>
          </w:tcPr>
          <w:p w14:paraId="28F70A8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5A0813">
              <w:rPr>
                <w:rFonts w:ascii="Arial" w:eastAsia="Calibri" w:hAnsi="Arial" w:cs="Arial"/>
                <w:lang w:val="en-US"/>
              </w:rPr>
              <w:t>Rezayat</w:t>
            </w:r>
            <w:proofErr w:type="spellEnd"/>
            <w:r w:rsidRPr="005A0813">
              <w:rPr>
                <w:rFonts w:ascii="Arial" w:eastAsia="Calibri" w:hAnsi="Arial" w:cs="Arial"/>
                <w:lang w:val="en-US"/>
              </w:rPr>
              <w:t xml:space="preserve"> et al., 2019</w:t>
            </w:r>
          </w:p>
          <w:p w14:paraId="285B6B5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ran</w:t>
            </w:r>
          </w:p>
        </w:tc>
        <w:tc>
          <w:tcPr>
            <w:tcW w:w="2409" w:type="dxa"/>
            <w:shd w:val="clear" w:color="auto" w:fill="FFFFFF" w:themeFill="background1"/>
          </w:tcPr>
          <w:p w14:paraId="5632502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ploring the process of addressing stigma in people with mental illness.</w:t>
            </w:r>
          </w:p>
        </w:tc>
        <w:tc>
          <w:tcPr>
            <w:tcW w:w="1560" w:type="dxa"/>
            <w:shd w:val="clear" w:color="auto" w:fill="FFFFFF" w:themeFill="background1"/>
          </w:tcPr>
          <w:p w14:paraId="63390C8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ombination of unstructured and semi-</w:t>
            </w:r>
            <w:r w:rsidRPr="005A0813">
              <w:rPr>
                <w:rFonts w:ascii="Arial" w:eastAsia="Calibri" w:hAnsi="Arial" w:cs="Arial"/>
                <w:lang w:val="en-US"/>
              </w:rPr>
              <w:br/>
              <w:t>-structured interviews</w:t>
            </w:r>
          </w:p>
        </w:tc>
        <w:tc>
          <w:tcPr>
            <w:tcW w:w="1701" w:type="dxa"/>
            <w:shd w:val="clear" w:color="auto" w:fill="FFFFFF" w:themeFill="background1"/>
          </w:tcPr>
          <w:p w14:paraId="1EA291A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hAnsi="Arial" w:cs="Arial"/>
                <w:lang w:val="en-US"/>
              </w:rPr>
              <w:t>Patients and family members</w:t>
            </w:r>
          </w:p>
        </w:tc>
        <w:tc>
          <w:tcPr>
            <w:tcW w:w="1134" w:type="dxa"/>
            <w:shd w:val="clear" w:color="auto" w:fill="FFFFFF" w:themeFill="background1"/>
          </w:tcPr>
          <w:p w14:paraId="5DB9874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7 patients and 9 family members ( 1 COPMI)</w:t>
            </w:r>
          </w:p>
        </w:tc>
        <w:tc>
          <w:tcPr>
            <w:tcW w:w="1559" w:type="dxa"/>
            <w:shd w:val="clear" w:color="auto" w:fill="FFFFFF" w:themeFill="background1"/>
          </w:tcPr>
          <w:p w14:paraId="3186CA8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2-58 years (mean age = 46</w:t>
            </w:r>
            <w:r w:rsidRPr="005A0813">
              <w:rPr>
                <w:rFonts w:ascii="Arial" w:eastAsia="Calibri" w:hAnsi="Arial" w:cs="Arial"/>
                <w:lang w:val="en-US"/>
              </w:rPr>
              <w:br/>
              <w:t>years)</w:t>
            </w:r>
            <w:r w:rsidRPr="005A0813">
              <w:rPr>
                <w:rFonts w:ascii="Arial" w:eastAsia="Calibri" w:hAnsi="Arial" w:cs="Arial"/>
                <w:lang w:val="en-US"/>
              </w:rPr>
              <w:br/>
              <w:t>the only COPMI: 22 years</w:t>
            </w:r>
          </w:p>
        </w:tc>
        <w:tc>
          <w:tcPr>
            <w:tcW w:w="2126" w:type="dxa"/>
            <w:shd w:val="clear" w:color="auto" w:fill="FFFFFF" w:themeFill="background1"/>
          </w:tcPr>
          <w:p w14:paraId="1B14E8A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schizophrenia spectrum </w:t>
            </w:r>
            <w:r w:rsidRPr="005A0813">
              <w:rPr>
                <w:rFonts w:ascii="Arial" w:eastAsia="Calibri" w:hAnsi="Arial" w:cs="Arial"/>
                <w:lang w:val="en-US"/>
              </w:rPr>
              <w:br/>
              <w:t>disorders</w:t>
            </w:r>
          </w:p>
        </w:tc>
        <w:tc>
          <w:tcPr>
            <w:tcW w:w="2126" w:type="dxa"/>
            <w:shd w:val="clear" w:color="auto" w:fill="FFFFFF" w:themeFill="background1"/>
          </w:tcPr>
          <w:p w14:paraId="0C2D097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</w:t>
            </w:r>
          </w:p>
        </w:tc>
      </w:tr>
      <w:tr w:rsidR="005A0813" w:rsidRPr="005A0813" w14:paraId="300AF6C7" w14:textId="77777777" w:rsidTr="00751CEF">
        <w:tc>
          <w:tcPr>
            <w:tcW w:w="709" w:type="dxa"/>
            <w:shd w:val="clear" w:color="auto" w:fill="F2F2F2" w:themeFill="background1" w:themeFillShade="F2"/>
            <w:hideMark/>
          </w:tcPr>
          <w:p w14:paraId="7D3DB1CF" w14:textId="249E2099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3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42DB5D5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35253d73-0118-4500-87cc-8ed410020653 PFBsYWNlaG9sZGVyPg0KICA8QWRkSW5WZXJzaW9uPjUuNy4xLjA8L0FkZEluVmVyc2lvbj4NCiAgPElkPjM1MjUzZDczLTAxMTgtNDUwMC04N2NjLThlZDQxMDAyMDY1MzwvSWQ+DQogIDxFbnRyaWVzPg0KICAgIDxFbnRyeT4NCiAgICAgIDxJZD45MTEwNDAwZi1mMzc0LTQyZTMtOGY5My1jYWM2ODNlMGVkNzQ8L0lkPg0KICAgICAgPFJlZmVyZW5jZUlkPjNhZjg2YTU5LWFlNWItNDJkYS1iMGVlLWM1Y2YwMGFlMDkzZDwvUmVmZXJlbmNlSWQ+DQogICAgICA8UmFuZ2U+DQogICAgICAgIDxTdGFydD4wPC9TdGFydD4NCiAgICAgICAgPExlbmd0aD4yOTwvTGVuZ3RoPg0KICAgICAgPC9SYW5nZT4NCiAgICAgIDxSZWZlcmVuY2U+DQogICAgICAgIDxSZWZlcmVuY2VUeXBlSWQ+Sm91cm5hbEFydGljbGU8L1JlZmVyZW5jZVR5cGVJZD4NCiAgICAgICAgPEF1dGhvcnM+DQogICAgICAgICAgPFBlcnNvbj4NCiAgICAgICAgICAgIDxGaXJzdE5hbWU+S2F0YXJpbmE8L0ZpcnN0TmFtZT4NCiAgICAgICAgICAgIDxMYXN0TmFtZT5TdGVuZ2xlci1XZW56a2U8L0xhc3ROYW1lPg0KICAgICAgICAgICAgPFNleD5GZW1hbGU8L1NleD4NCiAgICAgICAgICA8L1BlcnNvbj4NCiAgICAgICAgICA8UGVyc29uPg0KICAgICAgICAgICAgPEZpcnN0TmFtZT5Kb2hhbm5hPC9GaXJzdE5hbWU+DQogICAgICAgICAgICA8TGFzdE5hbWU+VHJvc2JhY2g8L0xhc3ROYW1lPg0KICAgICAgICAgICAgPFNleD5GZW1hbGU8L1NleD4NCiAgICAgICAgICA8L1BlcnNvbj4NCiAgICAgICAgICA8UGVyc29uPg0KICAgICAgICAgICAgPEZpcnN0TmFtZT5TYW5kcmE8L0ZpcnN0TmFtZT4NCiAgICAgICAgICAgIDxMYXN0TmFtZT5EaWV0cmljaDwvTGFzdE5hbWU+DQogICAgICAgICAgICA8U2V4PkZlbWFsZTwvU2V4Pg0KICAgICAgICAgIDwvUGVyc29uPg0KICAgICAgICAgIDxQZXJzb24+DQogICAgICAgICAgICA8Rmlyc3ROYW1lPk1hdHRoaWFzPC9GaXJzdE5hbWU+DQogICAgICAgICAgICA8TGFzdE5hbWU+QW5nZXJtZXllcjwvTGFzdE5hbWU+DQogICAgICAgICAgICA8TWlkZGxlTmFtZT5DLjwvTWlkZGxlTmFtZT4NCiAgICAgICAgICAgIDxTZXg+TWFsZTwvU2V4Pg0KICAgICAgICAgIDwvUGVyc29uPg0KICAgICAgICA8L0F1dGhvcnM+DQogICAgICAgIDxEb2k+MTAuMTAxNi9qLmFwbnUuMjAwNC4wMy4wMDQ8L0RvaT4NCiAgICAgICAgPElkPjNhZjg2YTU5LWFlNWItNDJkYS1iMGVlLWM1Y2YwMGFlMDkzZDwvSWQ+DQogICAgICAgIDxMb2NhdGlvbnM+DQogICAgICAgICAgPExvY2F0aW9uPg0KICAgICAgICAgICAgPEFkZHJlc3M+MTAuMTAxNi9qLmFwbnUuMjAwNC4wMy4wMDQ8L0FkZHJlc3M+DQogICAgICAgICAgICA8TG9jYXRpb25UeXBlPkVsZWN0cm9uaWNBZGRyZXNzPC9Mb2NhdGlvblR5cGU+DQogICAgICAgICAgPC9Mb2NhdGlvbj4NCiAgICAgICAgICA8TG9jYXRpb24+DQogICAgICAgICAgICA8QWRkcmVzcz5odHRwOi8vZHguZG9pLm9yZy8xMC4xMDE2L2ouYXBudS4yMDA0LjAzLjAwNDwvQWRkcmVzcz4NCiAgICAgICAgICAgIDxMb2NhdGlvblR5cGU+RWxlY3Ryb25pY0FkZHJlc3M8L0xvY2F0aW9uVHlwZT4NCiAgICAgICAgICA8L0xvY2F0aW9uPg0KICAgICAgICA8L0xvY2F0aW9ucz4NCiAgICAgICAgPE51bWJlcj4zPC9OdW1iZXI+DQogICAgICAgIDxQYWdlUmFuZ2U+PCFbQ0RBVEFbPHNwPg0KICA8bj44ODwvbj4NCiAgPGluPnRydWU8L2luPg0KICA8b3M+ODg8L29zPg0KICA8cHM+ODg8L3BzPg0KPC9zcD4NCjxlcD4NCiAgPG4+OTY8L24+DQogIDxpbj50cnVlPC9pbj4NCiAgPG9zPjk2PC9vcz4NCiAgPHBzPjk2PC9wcz4NCjwvZXA+DQo8b3M+ODgtOTY8L29zPl1dPjwvUGFnZVJhbmdlPg0KICAgICAgICA8RW5kUGFnZT45NjwvRW5kUGFnZT4NCiAgICAgICAgPFN0YXJ0UGFnZT44ODwvU3RhcnRQYWdlPg0KICAgICAgICA8UGVyaW9kaWNhbD4NCiAgICAgICAgICA8SXNzbj4wODgzOTQxNzwvSXNzbj4NCiAgICAgICAgICA8TmFtZT5BcmNoaXZlcyBvZiBQc3ljaGlhdHJpYyBOdXJzaW5nPC9OYW1lPg0KICAgICAgICA8L1BlcmlvZGljYWw+DQogICAgICAgIDxTZXF1ZW5jZU51bWJlcj4yNzwvU2VxdWVuY2VOdW1iZXI+DQogICAgICAgIDxTaG9ydFRpdGxlPlN0ZW5nbGVyLVdlbnprZSwgVHJvc2JhY2ggZXQgYWwuIDIwMDQg4oCTIEV4cGVyaWVuY2Ugb2Ygc3RpZ21hdGl6YXRpb24gYnkgcmVsYXRpdmVzPC9TaG9ydFRpdGxlPg0KICAgICAgICA8U291cmNlT2ZCaWJsaW9ncmFwaGljSW5mb3JtYXRpb24+Q3Jvc3NSZWY8L1NvdXJjZU9mQmlibGlvZ3JhcGhpY0luZm9ybWF0aW9uPg0KICAgICAgICA8VGl0bGU+RXhwZXJpZW5jZSBvZiBzdGlnbWF0aXphdGlvbiBieSByZWxhdGl2ZXMgb2YgcGF0aWVudHMgd2l0aCBvYnNlc3NpdmUgY29tcHVsc2l2ZSBkaXNvcmRlcjwvVGl0bGU+DQogICAgICAgIDxWb2x1bWU+MTg8L1ZvbHVtZT4NCiAgICAgICAgPFllYXI+MjAwNDwvWWVhcj4NCiAgICAgIDwvUmVmZXJlbmNlPg0KICAgIDwvRW50cnk+DQogIDwvRW50cmllcz4NCiAgPFRleHQ+KFN0ZW5nbGVyLVdlbnprZSBldCBhbC4gMjAw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N0ZW5nbGVyLVdlbnprZSBldCBhbC4gMjAwNC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</w:rPr>
              <w:fldChar w:fldCharType="separate"/>
            </w:r>
            <w:bookmarkStart w:id="18" w:name="_CTVP00135253d730118450087cc8ed410020653"/>
            <w:r w:rsidRPr="005A0813">
              <w:rPr>
                <w:rFonts w:ascii="Arial" w:eastAsia="Calibri" w:hAnsi="Arial" w:cs="Arial"/>
                <w:lang w:val="en-US"/>
              </w:rPr>
              <w:t>(Stengler-Wenzke et al. 2004)</w:t>
            </w:r>
            <w:bookmarkEnd w:id="18"/>
            <w:r w:rsidRPr="005A0813">
              <w:rPr>
                <w:rFonts w:ascii="Arial" w:eastAsia="Calibri" w:hAnsi="Arial" w:cs="Arial"/>
              </w:rPr>
              <w:fldChar w:fldCharType="end"/>
            </w:r>
          </w:p>
          <w:p w14:paraId="7498B84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Germany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21E28EA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Describing experiences of stigmatization and discrimination in everyday lives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B87771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Narrative interviews (grounded theory and thematic field analysis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6F129D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Family members of patients with obsessive-compulsive disorder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CDFE21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22 </w:t>
            </w:r>
          </w:p>
          <w:p w14:paraId="43F09DC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(3 of </w:t>
            </w:r>
          </w:p>
          <w:p w14:paraId="00E117C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them COPMI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65A3A9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OPMI between 19-38 years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5E873C2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OCD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051C76E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5539A01B" w14:textId="77777777" w:rsidTr="00751CEF">
        <w:tc>
          <w:tcPr>
            <w:tcW w:w="709" w:type="dxa"/>
            <w:shd w:val="clear" w:color="auto" w:fill="FFFFFF" w:themeFill="background1"/>
            <w:hideMark/>
          </w:tcPr>
          <w:p w14:paraId="2FAA0F3A" w14:textId="19B74AC3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4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2A17033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4e010a38-b0a5-471c-bdcb-1421a097f5b1 PFBsYWNlaG9sZGVyPg0KICA8QWRkSW5WZXJzaW9uPjUuNy4xLjA8L0FkZEluVmVyc2lvbj4NCiAgPElkPjRlMDEwYTM4LWIwYTUtNDcxYy1iZGNiLTE0MjFhMDk3ZjViMTwvSWQ+DQogIDxFbnRyaWVzPg0KICAgIDxFbnRyeT4NCiAgICAgIDxJZD40ZmM5OTc1Mi02ZTYyLTRmYzQtYjRmMy1iNmNhMTZiNzUwNTk8L0lkPg0KICAgICAgPFJlZmVyZW5jZUlkPmNjNTQ4N2ExLTVlNzMtNDYzZS1hM2VhLTNhNDIzOWI0YWQzNTwvUmVmZXJlbmNlSWQ+DQogICAgICA8UmFuZ2U+DQogICAgICAgIDxTdGFydD4wPC9TdGFydD4NCiAgICAgICAgPExlbmd0aD4xOTwvTGVuZ3RoPg0KICAgICAgPC9SYW5nZT4NCiAgICAgIDxSZWZlcmVuY2U+DQogICAgICAgIDxSZWZlcmVuY2VUeXBlSWQ+Sm91cm5hbEFydGljbGU8L1JlZmVyZW5jZVR5cGVJZD4NCiAgICAgICAgPEF1dGhvcnM+DQogICAgICAgICAgPFBlcnNvbj4NCiAgICAgICAgICAgIDxGaXJzdE5hbWU+SXphYmVsYTwvRmlyc3ROYW1lPg0KICAgICAgICAgICAgPExhc3ROYW1lPlRhYmFrPC9MYXN0TmFtZT4NCiAgICAgICAgICAgIDxTZXg+RmVtYWxlPC9TZXg+DQogICAgICAgICAgPC9QZXJzb24+DQogICAgICAgICAgPFBlcnNvbj4NCiAgICAgICAgICAgIDxGaXJzdE5hbWU+TGlkaWE8L0ZpcnN0TmFtZT4NCiAgICAgICAgICAgIDxMYXN0TmFtZT5aYWLFgm9ja2Etxbt5dGthPC9MYXN0TmFtZT4NCiAgICAgICAgICAgIDxTZXg+RmVtYWxlPC9TZXg+DQogICAgICAgICAgPC9QZXJzb24+DQogICAgICAgICAgPFBlcnNvbj4NCiAgICAgICAgICAgIDxGaXJzdE5hbWU+UGV0ZXI8L0ZpcnN0TmFtZT4NCiAgICAgICAgICAgIDxMYXN0TmFtZT5SeWFuPC9MYXN0TmFtZT4NCiAgICAgICAgICAgIDxTZXg+TWFsZTwvU2V4Pg0KICAgICAgICAgIDwvUGVyc29uPg0KICAgICAgICAgIDxQZXJzb24+DQogICAgICAgICAgICA8Rmlyc3ROYW1lPlN0ZWZhbm88L0ZpcnN0TmFtZT4NCiAgICAgICAgICAgIDxMYXN0TmFtZT5Qb21hPC9MYXN0TmFtZT4NCiAgICAgICAgICAgIDxNaWRkbGVOYW1lPlphbm9uZTwvTWlkZGxlTmFtZT4NCiAgICAgICAgICAgIDxTZXg+TWFsZTwvU2V4Pg0KICAgICAgICAgIDwvUGVyc29uPg0KICAgICAgICAgIDxQZXJzb24+DQogICAgICAgICAgICA8Rmlyc3ROYW1lPkthdGphPC9GaXJzdE5hbWU+DQogICAgICAgICAgICA8TGFzdE5hbWU+Sm9yb25lbjwvTGFzdE5hbWU+DQogICAgICAgICAgICA8U2V4PkZlbWFsZTwvU2V4Pg0KICAgICAgICAgIDwvUGVyc29uPg0KICAgICAgICAgIDxQZXJzb24+DQogICAgICAgICAgICA8Rmlyc3ROYW1lPkdpb3Zhbm5pPC9GaXJzdE5hbWU+DQogICAgICAgICAgICA8TGFzdE5hbWU+VmlnYW7DsjwvTGFzdE5hbWU+DQogICAgICAgICAgICA8U2V4Pk1hbGU8L1NleD4NCiAgICAgICAgICA8L1BlcnNvbj4NCiAgICAgICAgICA8UGVyc29uPg0KICAgICAgICAgICAgPEZpcnN0TmFtZT5XZW5keTwvRmlyc3ROYW1lPg0KICAgICAgICAgICAgPExhc3ROYW1lPlNpbXBzb248L0xhc3ROYW1lPg0KICAgICAgICAgICAgPFNleD5GZW1hbGU8L1NleD4NCiAgICAgICAgICA8L1BlcnNvbj4NCiAgICAgICAgICA8UGVyc29uPg0KICAgICAgICAgICAgPEZpcnN0TmFtZT5FaWphPC9GaXJzdE5hbWU+DQogICAgICAgICAgICA8TGFzdE5hbWU+UGFhdmlsYWluZW48L0xhc3ROYW1lPg0KICAgICAgICAgIDwvUGVyc29uPg0KICAgICAgICAgIDxQZXJzb24+DQogICAgICAgICAgICA8Rmlyc3ROYW1lPk5vcmJlcnQ8L0ZpcnN0TmFtZT4NCiAgICAgICAgICAgIDxMYXN0TmFtZT5TY2hlcmJhdW08L0xhc3ROYW1lPg0KICAgICAgICAgICAgPFNleD5NYWxlPC9TZXg+DQogICAgICAgICAgPC9QZXJzb24+DQogICAgICAgICAgPFBlcnNvbj4NCiAgICAgICAgICAgIDxGaXJzdE5hbWU+TWFydGluPC9GaXJzdE5hbWU+DQogICAgICAgICAgICA8TGFzdE5hbWU+U21pdGg8L0xhc3ROYW1lPg0KICAgICAgICAgICAgPFNleD5NYWxlPC9TZXg+DQogICAgICAgICAgPC9QZXJzb24+DQogICAgICAgICAgPFBlcnNvbj4NCiAgICAgICAgICAgIDxGaXJzdE5hbWU+SWFuPC9GaXJzdE5hbWU+DQogICAgICAgICAgICA8TGFzdE5hbWU+RGF3c29uPC9MYXN0TmFtZT4NCiAgICAgICAgICAgIDxTZXg+TWFsZTwvU2V4Pg0KICAgICAgICAgIDwvUGVyc29uPg0KICAgICAgICA8L0F1dGhvcnM+DQogICAgICAgIDxEb2k+MTAuMTExMS9pbm0uMTIxOTQ8L0RvaT4NCiAgICAgICAgPElkPmNjNTQ4N2ExLTVlNzMtNDYzZS1hM2VhLTNhNDIzOWI0YWQzNTwvSWQ+DQogICAgICAgIDxMYW5ndWFnZT5lbmc8L0xhbmd1YWdlPg0KICAgICAgICA8TGFuZ3VhZ2VDb2RlPmVuPC9MYW5ndWFnZUNvZGU+DQogICAgICAgIDxMb2NhdGlvbnM+DQogICAgICAgICAgPExvY2F0aW9uPg0KICAgICAgICAgICAgPEFkZHJlc3M+MjcyNzg1MDg8L0FkZHJlc3M+DQogICAgICAgICAgICA8TG9jYXRpb25UeXBlPkVsZWN0cm9uaWNBZGRyZXNzPC9Mb2NhdGlvblR5cGU+DQogICAgICAgICAgPC9Mb2NhdGlvbj4NCiAgICAgICAgICA8TG9jYXRpb24+DQogICAgICAgICAgICA8QWRkcmVzcz4xMC4xMTExL2lubS4xMjE5NDwvQWRkcmVzcz4NCiAgICAgICAgICAgIDxMb2NhdGlvblR5cGU+RWxlY3Ryb25pY0FkZHJlc3M8L0xvY2F0aW9uVHlwZT4NCiAgICAgICAgICA8L0xvY2F0aW9uPg0KICAgICAgICAgIDxMb2NhdGlvbj4NCiAgICAgICAgICAgIDxBZGRyZXNzPmh0dHA6Ly9keC5kb2kub3JnLzEwLjExMTEvaW5tLjEyMTk0PC9BZGRyZXNzPg0KICAgICAgICAgICAgPExvY2F0aW9uVHlwZT5FbGVjdHJvbmljQWRkcmVzczwvTG9jYXRpb25UeXBlPg0KICAgICAgICAgIDwvTG9jYXRpb24+DQogICAgICAgIDwvTG9jYXRpb25zPg0KICAgICAgICA8Tm90ZXM+Sm91cm5hbCBBcnRpY2xlPC9Ob3Rlcz4NCiAgICAgICAgPE51bWJlcj40PC9OdW1iZXI+DQogICAgICAgIDxQYWdlUmFuZ2U+PCFbQ0RBVEFbPHNwPg0KICA8bj4zMTk8L24+DQogIDxpbj50cnVlPC9pbj4NCiAgPG9zPjMxOTwvb3M+DQogIDxwcz4zMTk8L3BzPg0KPC9zcD4NCjxlcD4NCiAgPG4+MzI5PC9uPg0KICA8aW4+dHJ1ZTwvaW4+DQogIDxvcz4zMjk8L29zPg0KICA8cHM+MzI5PC9wcz4NCjwvZXA+DQo8b3M+MzE5LTI5PC9vcz5dXT48L1BhZ2VSYW5nZT4NCiAgICAgICAgPEVuZFBhZ2U+MzI5PC9FbmRQYWdlPg0KICAgICAgICA8U3RhcnRQYWdlPjMxOTwvU3RhcnRQYWdlPg0KICAgICAgICA8UGVyaW9kaWNhbD4NCiAgICAgICAgICA8TmFtZT5JbnRlcm5hdGlvbmFsIGpvdXJuYWwgb2YgbWVudGFsIGhlYWx0aCBudXJzaW5nPC9OYW1lPg0KICAgICAgICAgIDxVc2VyQWJicmV2aWF0aW9uMT5JbnQgSiBNZW50IEhlYWx0aCBOdXJzPC9Vc2VyQWJicmV2aWF0aW9uMT4NCiAgICAgICAgPC9QZXJpb2RpY2FsPg0KICAgICAgICA8UHViTWVkSWQ+MjcyNzg1MDg8L1B1Yk1lZElkPg0KICAgICAgICA8U2VxdWVuY2VOdW1iZXI+Mjg8L1NlcXVlbmNlTnVtYmVyPg0KICAgICAgICA8U2hvcnRUaXRsZT5UYWJhaywgWmFixYJvY2thLcW7eXRrYSBldCBhbC4gMjAxNiDigJMgTmVlZHMsIGV4cGVjdGF0aW9ucyBhbmQgY29uc2VxdWVuY2VzPC9TaG9ydFRpdGxlPg0KICAgICAgICA8U291cmNlT2ZCaWJsaW9ncmFwaGljSW5mb3JtYXRpb24+UHViTWVkPC9Tb3VyY2VPZkJpYmxpb2dyYXBoaWNJbmZvcm1hdGlvbj4NCiAgICAgICAgPFRpdGxlPk5lZWRzLCBleHBlY3RhdGlvbnMgYW5kIGNvbnNlcXVlbmNlcyBmb3IgY2hpbGRyZW4gZ3Jvd2luZyB1cCBpbiBhIGZhbWlseSB3aGVyZSB0aGUgcGFyZW50IGhhcyBhIG1lbnRhbCBpbGxuZXNzPC9UaXRsZT4NCiAgICAgICAgPFZvbHVtZT4yNTwvVm9sdW1lPg0KICAgICAgICA8WWVhcj4yMDE2PC9ZZWFyPg0KICAgICAgPC9SZWZlcmVuY2U+DQogICAgPC9FbnRyeT4NCiAgPC9FbnRyaWVzPg0KICA8VGV4dD4oVGFiYWsgZXQgYWwuIDIwMT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UYWJhayBldCBhbC4gMjAxNi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19" w:name="_CTVP0014e010a38b0a5471cbdcb1421a097f5b1"/>
            <w:r w:rsidRPr="005A0813">
              <w:rPr>
                <w:rFonts w:ascii="Arial" w:eastAsia="Calibri" w:hAnsi="Arial" w:cs="Arial"/>
                <w:lang w:val="en-US"/>
              </w:rPr>
              <w:t>(Tabak et al. 2016)</w:t>
            </w:r>
            <w:bookmarkEnd w:id="19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4FE3BC2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ngland, Finland, Germany, Italy, Norway, Poland and Scotland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6EB54C0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alyzing needs, expectations and consequences for children living with a parent with MI.</w:t>
            </w:r>
          </w:p>
        </w:tc>
        <w:tc>
          <w:tcPr>
            <w:tcW w:w="1560" w:type="dxa"/>
            <w:shd w:val="clear" w:color="auto" w:fill="FFFFFF" w:themeFill="background1"/>
          </w:tcPr>
          <w:p w14:paraId="3C33778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Focus groups &amp; interviews (framework analysis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D7E143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rofessionals, parents with mental illness, adult children and partners of parents with mental illnes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8D98FF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96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1D73D8D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/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00532E4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/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12229EF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244BF750" w14:textId="77777777" w:rsidTr="00751CEF">
        <w:tc>
          <w:tcPr>
            <w:tcW w:w="709" w:type="dxa"/>
            <w:shd w:val="clear" w:color="auto" w:fill="F2F2F2" w:themeFill="background1" w:themeFillShade="F2"/>
          </w:tcPr>
          <w:p w14:paraId="1EC0185D" w14:textId="53DBF0FC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lastRenderedPageBreak/>
              <w:t>25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  <w:p w14:paraId="4A736AB2" w14:textId="77777777" w:rsidR="005A0813" w:rsidRPr="005A0813" w:rsidRDefault="005A0813" w:rsidP="005A0813">
            <w:pPr>
              <w:spacing w:after="0" w:line="259" w:lineRule="auto"/>
              <w:rPr>
                <w:rFonts w:ascii="Arial" w:eastAsia="Calibri" w:hAnsi="Arial" w:cs="Arial"/>
                <w:lang w:val="en-US"/>
              </w:rPr>
            </w:pPr>
          </w:p>
          <w:p w14:paraId="48D1105F" w14:textId="77777777" w:rsidR="005A0813" w:rsidRPr="005A0813" w:rsidRDefault="005A0813" w:rsidP="005A0813">
            <w:pPr>
              <w:spacing w:after="0" w:line="259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176DE0F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e62b5389-900f-46ef-9757-8ee6b6554b75 PFBsYWNlaG9sZGVyPg0KICA8QWRkSW5WZXJzaW9uPjUuNy4xLjA8L0FkZEluVmVyc2lvbj4NCiAgPElkPmU2MmI1Mzg5LTkwMGYtNDZlZi05NzU3LThlZTZiNjU1NGI3NTwvSWQ+DQogIDxFbnRyaWVzPg0KICAgIDxFbnRyeT4NCiAgICAgIDxJZD41MWNhZTEzOS0yOWY1LTRlZWItYmNjNy01MWI3NTczNzlmNmU8L0lkPg0KICAgICAgPFJlZmVyZW5jZUlkPmVlODQ1ZmZmLTdjNTktNDQ3MS04OGYxLWQxNzg0YzhhM2MzMjwvUmVmZXJlbmNlSWQ+DQogICAgICA8UmFuZ2U+DQogICAgICAgIDxTdGFydD4wPC9TdGFydD4NCiAgICAgICAgPExlbmd0aD4yODwvTGVuZ3RoPg0KICAgICAgPC9SYW5nZT4NCiAgICAgIDxSZWZlcmVuY2U+DQogICAgICAgIDxSZWZlcmVuY2VUeXBlSWQ+Sm91cm5hbEFydGljbGU8L1JlZmVyZW5jZVR5cGVJZD4NCiAgICAgICAgPEF1dGhvcnM+DQogICAgICAgICAgPFBlcnNvbj4NCiAgICAgICAgICAgIDxGaXJzdE5hbWU+SWxvbmE8L0ZpcnN0TmFtZT4NCiAgICAgICAgICAgIDxMYXN0TmFtZT5UYW11dGllbsSXPC9MYXN0TmFtZT4NCiAgICAgICAgICAgIDxTZXg+RmVtYWxlPC9TZXg+DQogICAgICAgICAgPC9QZXJzb24+DQogICAgICAgICAgPFBlcnNvbj4NCiAgICAgICAgICAgIDxGaXJzdE5hbWU+QmlydXTElzwvRmlyc3ROYW1lPg0KICAgICAgICAgICAgPExhc3ROYW1lPkpvZ2FpdMSXPC9MYXN0TmFtZT4NCiAgICAgICAgICA8L1BlcnNvbj4NCiAgICAgICAgPC9BdXRob3JzPg0KICAgICAgICA8RGF0ZTI+MzAuMTEuMjAxODwvRGF0ZTI+DQogICAgICAgIDxEb2k+MTAuMTE3Ny8xNDU1MDcyNTE4ODA3Nzg5PC9Eb2k+DQogICAgICAgIDxJZD5lZTg0NWZmZi03YzU5LTQ0NzEtODhmMS1kMTc4NGM4YTNjMzI8L0lkPg0KICAgICAgICA8TGFuZ3VhZ2U+ZW5nPC9MYW5ndWFnZT4NCiAgICAgICAgPExhbmd1YWdlQ29kZT5lbjwvTGFuZ3VhZ2VDb2RlPg0KICAgICAgICA8TG9jYXRpb25zPg0KICAgICAgICAgIDxMb2NhdGlvbj4NCiAgICAgICAgICAgIDxBZGRyZXNzPjMyOTM0NTYxPC9BZGRyZXNzPg0KICAgICAgICAgICAgPExvY2F0aW9uVHlwZT5FbGVjdHJvbmljQWRkcmVzczwvTG9jYXRpb25UeXBlPg0KICAgICAgICAgIDwvTG9jYXRpb24+DQogICAgICAgICAgPExvY2F0aW9uPg0KICAgICAgICAgICAgPEFkZHJlc3M+MTAuMTE3Ny8xNDU1MDcyNTE4ODA3Nzg5PC9BZGRyZXNzPg0KICAgICAgICAgICAgPExvY2F0aW9uVHlwZT5FbGVjdHJvbmljQWRkcmVzczwvTG9jYXRpb25UeXBlPg0KICAgICAgICAgIDwvTG9jYXRpb24+DQogICAgICAgICAgPExvY2F0aW9uPg0KICAgICAgICAgICAgPEFkZHJlc3M+aHR0cDovL2R4LmRvaS5vcmcvMTAuMTE3Ny8xNDU1MDcyNTE4ODA3Nzg5PC9BZGRyZXNzPg0KICAgICAgICAgICAgPExvY2F0aW9uVHlwZT5FbGVjdHJvbmljQWRkcmVzczwvTG9jYXRpb25UeXBlPg0KICAgICAgICAgIDwvTG9jYXRpb24+DQogICAgICAgIDwvTG9jYXRpb25zPg0KICAgICAgICA8Tm90ZXM+Sm91cm5hbCBBcnRpY2xlDQpEZWNsYXJhdGlvbiBvZiBjb25mbGljdGluZyBpbnRlcmVzdHM6IFRoZSBhdXRob3JzIGRlY2xhcmVkIG5vIHBvdGVudGlhbCBjb25mbGljdHMgb2YgaW50ZXJlc3Qgd2l0aCByZXNwZWN0IHRvIHRoZSByZXNlYXJjaCwgYXV0aG9yc2hpcCwgYW5kL29yIHB1YmxpY2F0aW9uIG9mIHRoaXMgYXJ0aWNsZS48L05vdGVzPg0KICAgICAgICA8TnVtYmVyPjM8L051bWJlcj4NCiAgICAgICAgPFBhZ2VSYW5nZT48IVtDREFUQVs8c3A+DQogIDxuPjIwOTwvbj4NCiAgPGluPnRydWU8L2luPg0KICA8b3M+MjA5PC9vcz4NCiAgPHBzPjIwOTwvcHM+DQo8L3NwPg0KPGVwPg0KICA8bj4yMjI8L24+DQogIDxpbj50cnVlPC9pbj4NCiAgPG9zPjIyMjwvb3M+DQogIDxwcz4yMjI8L3BzPg0KPC9lcD4NCjxvcz4yMDktMjIyPC9vcz5dXT48L1BhZ2VSYW5nZT4NCiAgICAgICAgPEVuZFBhZ2U+MjIyPC9FbmRQYWdlPg0KICAgICAgICA8U3RhcnRQYWdlPjIwOTwvU3RhcnRQYWdlPg0KICAgICAgICA8UGVyaW9kaWNhbD4NCiAgICAgICAgICA8TmFtZT5Ob3JkaXNrIGFsa29ob2wtICZhbXA7IG5hcmtvdGlrYXRpZHNrcmlmdCA6IE5BVDwvTmFtZT4NCiAgICAgICAgICA8VXNlckFiYnJldmlhdGlvbjE+Tm9yZGlzayBBbGtvaG9sIE5hcms8L1VzZXJBYmJyZXZpYXRpb24xPg0KICAgICAgICA8L1BlcmlvZGljYWw+DQogICAgICAgIDxQdWJNZWRJZD4zMjkzNDU2MTwvUHViTWVkSWQ+DQogICAgICAgIDxTZXF1ZW5jZU51bWJlcj4yNjg8L1NlcXVlbmNlTnVtYmVyPg0KICAgICAgICA8U2hvcnRUaXRsZT5UYW11dGllbsSXLCBKb2dhaXTElyAyMDE5IOKAkyBEaXNjbG9zdXJlIG9mIGFsY29ob2wtcmVsYXRlZCBoYXJtPC9TaG9ydFRpdGxlPg0KICAgICAgICA8U291cmNlT2ZCaWJsaW9ncmFwaGljSW5mb3JtYXRpb24+UHViTWVkPC9Tb3VyY2VPZkJpYmxpb2dyYXBoaWNJbmZvcm1hdGlvbj4NCiAgICAgICAgPFN1YnRpdGxlPkNoaWxkcmVuJ3MgZXhwZXJpZW5jZXM8L1N1YnRpdGxlPg0KICAgICAgICA8VGl0bGU+RGlzY2xvc3VyZSBvZiBhbGNvaG9sLXJlbGF0ZWQgaGFybTwvVGl0bGU+DQogICAgICAgIDxWb2x1bWU+MzY8L1ZvbHVtZT4NCiAgICAgICAgPFllYXI+MjAxOTwvWWVhcj4NCiAgICAgIDwvUmVmZXJlbmNlPg0KICAgIDwvRW50cnk+DQogIDwvRW50cmllcz4NCiAgPFRleHQ+KFRhbXV0aWVuxJcgdW5kIEpvZ2FpdMSXIDIwMT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UYW11dGllbsSXIHVuZCBKb2dhaXTElyAyMDE5KTwvVGV4dD4NCiAgICA8L1RleHRVbml0Pg0KICA8L1RleHRVbml0cz4NCjwvUGxhY2Vob2xkZXI+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20" w:name="_CTVP001e62b5389900f46ef97578ee6b6554b75"/>
            <w:r w:rsidRPr="005A0813">
              <w:rPr>
                <w:rFonts w:ascii="Arial" w:eastAsia="Calibri" w:hAnsi="Arial" w:cs="Arial"/>
                <w:lang w:val="en-US"/>
              </w:rPr>
              <w:t>(Tamutienė und Jogaitė 2019)</w:t>
            </w:r>
            <w:bookmarkEnd w:id="20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6D5BE5A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Lithuania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987136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Learning to whom children disclose experiences of harm caused by their parents’ or </w:t>
            </w:r>
            <w:proofErr w:type="spellStart"/>
            <w:r w:rsidRPr="005A0813">
              <w:rPr>
                <w:rFonts w:ascii="Arial" w:eastAsia="Calibri" w:hAnsi="Arial" w:cs="Arial"/>
                <w:lang w:val="en-US"/>
              </w:rPr>
              <w:t>carers’</w:t>
            </w:r>
            <w:proofErr w:type="spellEnd"/>
            <w:r w:rsidRPr="005A0813">
              <w:rPr>
                <w:rFonts w:ascii="Arial" w:eastAsia="Calibri" w:hAnsi="Arial" w:cs="Arial"/>
                <w:lang w:val="en-US"/>
              </w:rPr>
              <w:t xml:space="preserve"> substance abuse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E007CD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n-depth semi-structured interview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3C1E18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hildren living with alcohol abusing caregivers in Lithuani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F6C6D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2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936560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8-1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48E5DE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lcohol misuse, three children of them who misused both alcohol and drug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4B50C0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;</w:t>
            </w:r>
          </w:p>
          <w:p w14:paraId="409A7F3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;</w:t>
            </w:r>
          </w:p>
          <w:p w14:paraId="020E6C2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;</w:t>
            </w:r>
          </w:p>
          <w:p w14:paraId="7E5880A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tructural discrimination</w:t>
            </w:r>
          </w:p>
        </w:tc>
      </w:tr>
      <w:tr w:rsidR="005A0813" w:rsidRPr="005A0813" w14:paraId="07BB8702" w14:textId="77777777" w:rsidTr="00751CEF">
        <w:tc>
          <w:tcPr>
            <w:tcW w:w="709" w:type="dxa"/>
            <w:shd w:val="clear" w:color="auto" w:fill="FFFFFF" w:themeFill="background1"/>
            <w:hideMark/>
          </w:tcPr>
          <w:p w14:paraId="115B797A" w14:textId="58ADDAF3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6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D5006B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04de0543-3ba7-42c5-b311-fb0d8a63263a PFBsYWNlaG9sZGVyPg0KICA8QWRkSW5WZXJzaW9uPjUuNy4xLjA8L0FkZEluVmVyc2lvbj4NCiAgPElkPjA0ZGUwNTQzLTNiYTctNDJjNS1iMzExLWZiMGQ4YTYzMjYzYTwvSWQ+DQogIDxFbnRyaWVzPg0KICAgIDxFbnRyeT4NCiAgICAgIDxJZD45OGQwZjFkOC1jYWFjLTQyOGMtODZjZi1iMGMwOTY0YzQ3ZTA8L0lkPg0KICAgICAgPFJlZmVyZW5jZUlkPmNiYWFlM2ViLTk1OWMtNGU0OC05MzQxLWEwYzgzMjg2MjU3NjwvUmVmZXJlbmNlSWQ+DQogICAgICA8UmFuZ2U+DQogICAgICAgIDxTdGFydD4wPC9TdGFydD4NCiAgICAgICAgPExlbmd0aD4yNTwvTGVuZ3RoPg0KICAgICAgPC9SYW5nZT4NCiAgICAgIDxSZWZlcmVuY2U+DQogICAgICAgIDxSZWZlcmVuY2VUeXBlSWQ+Sm91cm5hbEFydGljbGU8L1JlZmVyZW5jZVR5cGVJZD4NCiAgICAgICAgPEF1dGhvcnM+DQogICAgICAgICAgPFBlcnNvbj4NCiAgICAgICAgICAgIDxGaXJzdE5hbWU+TWFyaWFubmU8L0ZpcnN0TmFtZT4NCiAgICAgICAgICAgIDxMYXN0TmFtZT5Ucm9uZHNlbjwvTGFzdE5hbWU+DQogICAgICAgICAgICA8TWlkZGxlTmFtZT5WLjwvTWlkZGxlTmFtZT4NCiAgICAgICAgICAgIDxTZXg+RmVtYWxlPC9TZXg+DQogICAgICAgICAgPC9QZXJzb24+DQogICAgICAgICAgPFBlcnNvbj4NCiAgICAgICAgICAgIDxGaXJzdE5hbWU+QWtzZWw8L0ZpcnN0TmFtZT4NCiAgICAgICAgICAgIDxMYXN0TmFtZT5Uam9yYTwvTGFzdE5hbWU+DQogICAgICAgICAgICA8U2V4Pk1hbGU8L1NleD4NCiAgICAgICAgICA8L1BlcnNvbj4NCiAgICAgICAgPC9BdXRob3JzPg0KICAgICAgICA8RG9pPjEwLjExNzcvMTA0OTczMjMxNDU0NzcwODwvRG9pPg0KICAgICAgICA8SWQ+Y2JhYWUzZWItOTU5Yy00ZTQ4LTkzNDEtYTBjODMyODYyNTc2PC9JZD4NCiAgICAgICAgPExhbmd1YWdlPmVuZzwvTGFuZ3VhZ2U+DQogICAgICAgIDxMYW5ndWFnZUNvZGU+ZW48L0xhbmd1YWdlQ29kZT4NCiAgICAgICAgPExvY2F0aW9ucz4NCiAgICAgICAgICA8TG9jYXRpb24+DQogICAgICAgICAgICA8QWRkcmVzcz4yNTE0NzIxOTwvQWRkcmVzcz4NCiAgICAgICAgICAgIDxMb2NhdGlvblR5cGU+RWxlY3Ryb25pY0FkZHJlc3M8L0xvY2F0aW9uVHlwZT4NCiAgICAgICAgICA8L0xvY2F0aW9uPg0KICAgICAgICAgIDxMb2NhdGlvbj4NCiAgICAgICAgICAgIDxBZGRyZXNzPjEwLjExNzcvMTA0OTczMjMxNDU0NzcwODwvQWRkcmVzcz4NCiAgICAgICAgICAgIDxMb2NhdGlvblR5cGU+RWxlY3Ryb25pY0FkZHJlc3M8L0xvY2F0aW9uVHlwZT4NCiAgICAgICAgICA8L0xvY2F0aW9uPg0KICAgICAgICAgIDxMb2NhdGlvbj4NCiAgICAgICAgICAgIDxBZGRyZXNzPmh0dHA6Ly9keC5kb2kub3JnLzEwLjExNzcvMTA0OTczMjMxNDU0NzcwODwvQWRkcmVzcz4NCiAgICAgICAgICAgIDxMb2NhdGlvblR5cGU+RWxlY3Ryb25pY0FkZHJlc3M8L0xvY2F0aW9uVHlwZT4NCiAgICAgICAgICA8L0xvY2F0aW9uPg0KICAgICAgICA8L0xvY2F0aW9ucz4NCiAgICAgICAgPE5vdGVzPkpvdXJuYWwgQXJ0aWNsZQ0KUmVzZWFyY2ggU3VwcG9ydCwgTm9uLVUuUy4gR292J3Q8L05vdGVzPg0KICAgICAgICA8TnVtYmVyPjEwPC9OdW1iZXI+DQogICAgICAgIDxQYWdlUmFuZ2U+PCFbQ0RBVEFbPHNwPg0KICA8bj4xNDA3PC9uPg0KICA8aW4+dHJ1ZTwvaW4+DQogIDxvcz4xNDA3PC9vcz4NCiAgPHBzPjE0MDc8L3BzPg0KPC9zcD4NCjxlcD4NCiAgPG4+MTQxNzwvbj4NCiAgPGluPnRydWU8L2luPg0KICA8b3M+MTQxNzwvb3M+DQogIDxwcz4xNDE3PC9wcz4NCjwvZXA+DQo8b3M+MTQwNy0xNzwvb3M+XV0+PC9QYWdlUmFuZ2U+DQogICAgICAgIDxFbmRQYWdlPjE0MTc8L0VuZFBhZ2U+DQogICAgICAgIDxTdGFydFBhZ2U+MTQwNzwvU3RhcnRQYWdlPg0KICAgICAgICA8UGVyaW9kaWNhbD4NCiAgICAgICAgICA8SXNzbj4xMDQ5LTczMjM8L0lzc24+DQogICAgICAgICAgPE5hbWU+UXVhbGl0YXRpdmUgaGVhbHRoIHJlc2VhcmNoPC9OYW1lPg0KICAgICAgICAgIDxVc2VyQWJicmV2aWF0aW9uMT5RdWFsIEhlYWx0aCBSZXM8L1VzZXJBYmJyZXZpYXRpb24xPg0KICAgICAgICA8L1BlcmlvZGljYWw+DQogICAgICAgIDxQdWJNZWRJZD4yNTE0NzIxOTwvUHViTWVkSWQ+DQogICAgICAgIDxTZXF1ZW5jZU51bWJlcj4yOTwvU2VxdWVuY2VOdW1iZXI+DQogICAgICAgIDxTaG9ydFRpdGxlPlRyb25kc2VuLCBUam9yYSAyMDE0IOKAkyBDb21tdW5hbCBub3JtYWxpemF0aW9uIGluIGFuIG9ubGluZTwvU2hvcnRUaXRsZT4NCiAgICAgICAgPFNvdXJjZU9mQmlibGlvZ3JhcGhpY0luZm9ybWF0aW9uPlB1Yk1lZDwvU291cmNlT2ZCaWJsaW9ncmFwaGljSW5mb3JtYXRpb24+DQogICAgICAgIDxUaXRsZT5Db21tdW5hbCBub3JtYWxpemF0aW9uIGluIGFuIG9ubGluZSBzZWxmLWhlbHAgZ3JvdXAgZm9yIGFkb2xlc2NlbnRzIHdpdGggYSBtZW50YWxseSBpbGwgcGFyZW50PC9UaXRsZT4NCiAgICAgICAgPFZvbHVtZT4yNDwvVm9sdW1lPg0KICAgICAgICA8WWVhcj4yMDE0PC9ZZWFyPg0KICAgICAgPC9SZWZlcmVuY2U+DQogICAgPC9FbnRyeT4NCiAgPC9FbnRyaWVzPg0KICA8VGV4dD4oVHJvbmRzZW4gdW5kIFRqb3JhIDIwMT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Ucm9uZHNlbiB1bmQgVGpvcmEgMjAxNC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21" w:name="_CTVP00104de05433ba742c5b311fb0d8a63263a"/>
            <w:r w:rsidRPr="005A0813">
              <w:rPr>
                <w:rFonts w:ascii="Arial" w:eastAsia="Calibri" w:hAnsi="Arial" w:cs="Arial"/>
                <w:lang w:val="en-US"/>
              </w:rPr>
              <w:t>(Trondsen und Tjora 2014)</w:t>
            </w:r>
            <w:bookmarkEnd w:id="21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021FCDE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Norway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192A6B1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ploring how a web-based discussion forum designed for this particular group might provide support.</w:t>
            </w:r>
          </w:p>
        </w:tc>
        <w:tc>
          <w:tcPr>
            <w:tcW w:w="1560" w:type="dxa"/>
            <w:shd w:val="clear" w:color="auto" w:fill="FFFFFF" w:themeFill="background1"/>
          </w:tcPr>
          <w:p w14:paraId="0B5AFAD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In-depth interviews (inductive, issue-focused approach </w:t>
            </w:r>
            <w:r w:rsidRPr="005A0813">
              <w:rPr>
                <w:rFonts w:ascii="Arial" w:eastAsia="Calibri" w:hAnsi="Arial" w:cs="Arial"/>
                <w:vertAlign w:val="superscript"/>
                <w:lang w:val="en-US"/>
              </w:rPr>
              <w:t>Weiss, 1994</w:t>
            </w:r>
            <w:r w:rsidRPr="005A0813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C56F941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dolescents with a mentally ill parent; using an online self-help group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FA50DF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3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A150D3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5-18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04A93DE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vere mental illnesses such as bipolar disorder, experienced psychotic periods, and attempted suicide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6BB91DA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;</w:t>
            </w:r>
          </w:p>
          <w:p w14:paraId="37B3CC9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tructural discrimination</w:t>
            </w:r>
          </w:p>
        </w:tc>
      </w:tr>
      <w:tr w:rsidR="005A0813" w:rsidRPr="005A0813" w14:paraId="0225F4EB" w14:textId="77777777" w:rsidTr="00751CEF">
        <w:tc>
          <w:tcPr>
            <w:tcW w:w="709" w:type="dxa"/>
            <w:shd w:val="clear" w:color="auto" w:fill="F2F2F2" w:themeFill="background1" w:themeFillShade="F2"/>
            <w:hideMark/>
          </w:tcPr>
          <w:p w14:paraId="40371146" w14:textId="3287191C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7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1B9E711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fa3cf3f3-0961-477e-b49e-fb17f8d32c5b PFBsYWNlaG9sZGVyPg0KICA8QWRkSW5WZXJzaW9uPjUuNy4xLjA8L0FkZEluVmVyc2lvbj4NCiAgPElkPmZhM2NmM2YzLTA5NjEtNDc3ZS1iNDllLWZiMTdmOGQzMmM1YjwvSWQ+DQogIDxFbnRyaWVzPg0KICAgIDxFbnRyeT4NCiAgICAgIDxJZD5kYTUwNzk1Yy1mNjFkLTQ1ZjctYWU2Yy1jYjBlNjEwMzE0OWE8L0lkPg0KICAgICAgPFJlZmVyZW5jZUlkPjhlZTk2YjhiLTA3ZGEtNDc2ZS05ZGU2LTYxMjNiZmM5NDViMTwvUmVmZXJlbmNlSWQ+DQogICAgICA8UmFuZ2U+DQogICAgICAgIDxTdGFydD4wPC9TdGFydD4NCiAgICAgICAgPExlbmd0aD4yODwvTGVuZ3RoPg0KICAgICAgPC9SYW5nZT4NCiAgICAgIDxSZWZlcmVuY2U+DQogICAgICAgIDxSZWZlcmVuY2VUeXBlSWQ+Sm91cm5hbEFydGljbGU8L1JlZmVyZW5jZVR5cGVJZD4NCiAgICAgICAgPEF1dGhvcnM+DQogICAgICAgICAgPFBlcnNvbj4NCiAgICAgICAgICAgIDxGaXJzdE5hbWU+UmVta288L0ZpcnN0TmFtZT4NCiAgICAgICAgICAgIDxMYXN0TmFtZT52YW4gZGVyIFNhbmRlbjwvTGFzdE5hbWU+DQogICAgICAgICAgICA8TWlkZGxlTmFtZT5MLiBNLjwvTWlkZGxlTmFtZT4NCiAgICAgICAgICA8L1BlcnNvbj4NCiAgICAgICAgICA8UGVyc29uPg0KICAgICAgICAgICAgPEZpcnN0TmFtZT5TYXJhaDwvRmlyc3ROYW1lPg0KICAgICAgICAgICAgPExhc3ROYW1lPlN0dXR0ZXJoZWltPC9MYXN0TmFtZT4NCiAgICAgICAgICAgIDxNaWRkbGVOYW1lPkUuPC9NaWRkbGVOYW1lPg0KICAgICAgICAgICAgPFNleD5GZW1hbGU8L1NleD4NCiAgICAgICAgICA8L1BlcnNvbj4NCiAgICAgICAgICA8UGVyc29uPg0KICAgICAgICAgICAgPEZpcnN0TmFtZT5Kb2huPC9GaXJzdE5hbWU+DQogICAgICAgICAgICA8TGFzdE5hbWU+UHJ5b3I8L0xhc3ROYW1lPg0KICAgICAgICAgICAgPE1pZGRsZU5hbWU+Qi48L01pZGRsZU5hbWU+DQogICAgICAgICAgICA8U2V4Pk1hbGU8L1NleD4NCiAgICAgICAgICA8L1BlcnNvbj4NCiAgICAgICAgICA8UGVyc29uPg0KICAgICAgICAgICAgPEZpcnN0TmFtZT5HZXJqbzwvRmlyc3ROYW1lPg0KICAgICAgICAgICAgPExhc3ROYW1lPktvazwvTGFzdE5hbWU+DQogICAgICAgICAgPC9QZXJzb24+DQogICAgICAgICAgPFBlcnNvbj4NCiAgICAgICAgICAgIDxGaXJzdE5hbWU+QXJqYW48L0ZpcnN0TmFtZT4NCiAgICAgICAgICAgIDxMYXN0TmFtZT5Cb3M8L0xhc3ROYW1lPg0KICAgICAgICAgICAgPE1pZGRsZU5hbWU+RS4gUi48L01pZGRsZU5hbWU+DQogICAgICAgICAgICA8U2V4Pk1hbGU8L1NleD4NCiAgICAgICAgICA8L1BlcnNvbj4NCiAgICAgICAgPC9BdXRob3JzPg0KICAgICAgICA8RG9pPjEwLjEwOTcvTk1ELjAwMDAwMDAwMDAwMDAxODk8L0RvaT4NCiAgICAgICAgPElkPjhlZTk2YjhiLTA3ZGEtNDc2ZS05ZGU2LTYxMjNiZmM5NDViMTwvSWQ+DQogICAgICAgIDxMYW5ndWFnZT5lbmc8L0xhbmd1YWdlPg0KICAgICAgICA8TGFuZ3VhZ2VDb2RlPmVuPC9MYW5ndWFnZUNvZGU+DQogICAgICAgIDxMb2NhdGlvbnM+DQogICAgICAgICAgPExvY2F0aW9uPg0KICAgICAgICAgICAgPEFkZHJlc3M+MjUxOTg3MDM8L0FkZHJlc3M+DQogICAgICAgICAgICA8TG9jYXRpb25UeXBlPkVsZWN0cm9uaWNBZGRyZXNzPC9Mb2NhdGlvblR5cGU+DQogICAgICAgICAgPC9Mb2NhdGlvbj4NCiAgICAgICAgICA8TG9jYXRpb24+DQogICAgICAgICAgICA8QWRkcmVzcz4xMC4xMDk3L05NRC4wMDAwMDAwMDAwMDAwMTg5PC9BZGRyZXNzPg0KICAgICAgICAgICAgPExvY2F0aW9uVHlwZT5FbGVjdHJvbmljQWRkcmVzczwvTG9jYXRpb25UeXBlPg0KICAgICAgICAgIDwvTG9jYXRpb24+DQogICAgICAgICAgPExvY2F0aW9uPg0KICAgICAgICAgICAgPEFkZHJlc3M+aHR0cDovL2R4LmRvaS5vcmcvMTAuMTA5Ny9OTUQuMDAwMDAwMDAwMDAwMDE4OTwvQWRkcmVzcz4NCiAgICAgICAgICAgIDxMb2NhdGlvblR5cGU+RWxlY3Ryb25pY0FkZHJlc3M8L0xvY2F0aW9uVHlwZT4NCiAgICAgICAgICA8L0xvY2F0aW9uPg0KICAgICAgICA8L0xvY2F0aW9ucz4NCiAgICAgICAgPE5vdGVzPkpvdXJuYWwgQXJ0aWNsZTwvTm90ZXM+DQogICAgICAgIDxOdW1iZXI+MTA8L051bWJlcj4NCiAgICAgICAgPFBhZ2VSYW5nZT48IVtDREFUQVs8c3A+DQogIDxuPjcxMDwvbj4NCiAgPGluPnRydWU8L2luPg0KICA8b3M+NzEwPC9vcz4NCiAgPHBzPjcxMDwvcHM+DQo8L3NwPg0KPGVwPg0KICA8bj43MTc8L24+DQogIDxpbj50cnVlPC9pbj4NCiAgPG9zPjcxNzwvb3M+DQogIDxwcz43MTc8L3BzPg0KPC9lcD4NCjxvcz43MTAtNzwvb3M+XV0+PC9QYWdlUmFuZ2U+DQogICAgICAgIDxFbmRQYWdlPjcxNzwvRW5kUGFnZT4NCiAgICAgICAgPFN0YXJ0UGFnZT43MTA8L1N0YXJ0UGFnZT4NCiAgICAgICAgPFBlcmlvZGljYWw+DQogICAgICAgICAgPE5hbWU+VGhlIEpvdXJuYWwgb2YgbmVydm91cyBhbmQgbWVudGFsIGRpc2Vhc2U8L05hbWU+DQogICAgICAgICAgPFVzZXJBYmJyZXZpYXRpb24xPkogTmVydiBNZW50IERpczwvVXNlckFiYnJldmlhdGlvbjE+DQogICAgICAgIDwvUGVyaW9kaWNhbD4NCiAgICAgICAgPFB1Yk1lZElkPjI1MTk4NzAzPC9QdWJNZWRJZD4NCiAgICAgICAgPFNlcXVlbmNlTnVtYmVyPjMyPC9TZXF1ZW5jZU51bWJlcj4NCiAgICAgICAgPFNob3J0VGl0bGU+dmFuIGRlciBTYW5kZW4sIFN0dXR0ZXJoZWltIGV0IGFsLiAyMDE0IOKAkyBDb3Bpbmcgd2l0aCBzdGlnbWEgYnkgYXNzb2NpYXRpb248L1Nob3J0VGl0bGU+DQogICAgICAgIDxTb3VyY2VPZkJpYmxpb2dyYXBoaWNJbmZvcm1hdGlvbj5QdWJNZWQ8L1NvdXJjZU9mQmlibGlvZ3JhcGhpY0luZm9ybWF0aW9uPg0KICAgICAgICA8VGl0bGU+Q29waW5nIHdpdGggc3RpZ21hIGJ5IGFzc29jaWF0aW9uIGFuZCBmYW1pbHkgYnVyZGVuIGFtb25nIGZhbWlseSBtZW1iZXJzIG9mIHBlb3BsZSB3aXRoIG1lbnRhbCBpbGxuZXNzPC9UaXRsZT4NCiAgICAgICAgPFZvbHVtZT4yMDI8L1ZvbHVtZT4NCiAgICAgICAgPFllYXI+MjAxNDwvWWVhcj4NCiAgICAgIDwvUmVmZXJlbmNlPg0KICAgIDwvRW50cnk+DQogIDwvRW50cmllcz4NCiAgPFRleHQ+KHZhbiBkZXIgU2FuZGVuIGV0IGFsLiAyMDE0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dmFuIGRlciBTYW5kZW4gZXQgYWwuIDIwMTQ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</w:rPr>
              <w:fldChar w:fldCharType="separate"/>
            </w:r>
            <w:bookmarkStart w:id="22" w:name="_CTVP001fa3cf3f30961477eb49efb17f8d32c5b"/>
            <w:r w:rsidRPr="005A0813">
              <w:rPr>
                <w:rFonts w:ascii="Arial" w:eastAsia="Calibri" w:hAnsi="Arial" w:cs="Arial"/>
                <w:lang w:val="en-US"/>
              </w:rPr>
              <w:t>(van der Sanden et al. 2014)</w:t>
            </w:r>
            <w:bookmarkEnd w:id="22"/>
            <w:r w:rsidRPr="005A0813">
              <w:rPr>
                <w:rFonts w:ascii="Arial" w:eastAsia="Calibri" w:hAnsi="Arial" w:cs="Arial"/>
              </w:rPr>
              <w:fldChar w:fldCharType="end"/>
            </w:r>
          </w:p>
          <w:p w14:paraId="28653DD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Netherlands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4F02740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Investigating the experiences of SBA and the burden; exploring coping with them.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C2A850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s (inductive thematic content analysis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63EAF9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mmediate family members (spouse, child, parent, sibling) of PWMI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DE22CD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23 </w:t>
            </w:r>
          </w:p>
          <w:p w14:paraId="48DEDB9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(20.7% </w:t>
            </w:r>
          </w:p>
          <w:p w14:paraId="289B257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of them adult COPMI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2FA335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articipant ages 25-64; subgroup ages not reported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3391091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depression, bipolar, other mood disorder, personality disorder, ADHS/ADD, dissociative disorder, autism, schizophrenia/ psychotic disorder, addiction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5E15B74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ticipated stigma</w:t>
            </w:r>
          </w:p>
        </w:tc>
      </w:tr>
      <w:tr w:rsidR="005A0813" w:rsidRPr="005A0813" w14:paraId="3AD2BC2B" w14:textId="77777777" w:rsidTr="00751CEF">
        <w:tc>
          <w:tcPr>
            <w:tcW w:w="709" w:type="dxa"/>
            <w:shd w:val="clear" w:color="auto" w:fill="FFFFFF" w:themeFill="background1"/>
            <w:hideMark/>
          </w:tcPr>
          <w:p w14:paraId="05319D16" w14:textId="74614D88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8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B6413E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84bd3781-6fc5-4dcb-b2f4-525bb308a33c PFBsYWNlaG9sZGVyPg0KICA8QWRkSW5WZXJzaW9uPjUuNy4xLjA8L0FkZEluVmVyc2lvbj4NCiAgPElkPjg0YmQzNzgxLTZmYzUtNGRjYi1iMmY0LTUyNWJiMzA4YTMzYzwvSWQ+DQogIDxFbnRyaWVzPg0KICAgIDxFbnRyeT4NCiAgICAgIDxJZD40NzU1MDA4ZC1lNzg5LTRlNGYtODc5OS05YTE2MmFjODg3Nzg8L0lkPg0KICAgICAgPFJlZmVyZW5jZUlkPjc1ZTA3NGZmLTgzZWUtNGQ4NC1hODQ5LTgwMWE4ZmRjODljYzwvUmVmZXJlbmNlSWQ+DQogICAgICA8UmFuZ2U+DQogICAgICAgIDxTdGFydD4wPC9TdGFydD4NCiAgICAgICAgPExlbmd0aD4yODwvTGVuZ3RoPg0KICAgICAgPC9SYW5nZT4NCiAgICAgIDxSZWZlcmVuY2U+DQogICAgICAgIDxSZWZlcmVuY2VUeXBlSWQ+Sm91cm5hbEFydGljbGU8L1JlZmVyZW5jZVR5cGVJZD4NCiAgICAgICAgPEF1dGhvcnM+DQogICAgICAgICAgPFBlcnNvbj4NCiAgICAgICAgICAgIDxGaXJzdE5hbWU+UmVta288L0ZpcnN0TmFtZT4NCiAgICAgICAgICAgIDxMYXN0TmFtZT52YW4gZGVyIFNhbmRlbjwvTGFzdE5hbWU+DQogICAgICAgICAgICA8TWlkZGxlTmFtZT5MLiBNLjwvTWlkZGxlTmFtZT4NCiAgICAgICAgICA8L1BlcnNvbj4NCiAgICAgICAgICA8UGVyc29uPg0KICAgICAgICAgICAgPEZpcnN0TmFtZT5BcmphbjwvRmlyc3ROYW1lPg0KICAgICAgICAgICAgPExhc3ROYW1lPkJvczwvTGFzdE5hbWU+DQogICAgICAgICAgICA8TWlkZGxlTmFtZT5FLiBSLjwvTWlkZGxlTmFtZT4NCiAgICAgICAgICAgIDxTZXg+TWFsZTwvU2V4Pg0KICAgICAgICAgIDwvUGVyc29uPg0KICAgICAgICAgIDxQZXJzb24+DQogICAgICAgICAgICA8Rmlyc3ROYW1lPlNhcmFoPC9GaXJzdE5hbWU+DQogICAgICAgICAgICA8TGFzdE5hbWU+U3R1dHRlcmhlaW08L0xhc3ROYW1lPg0KICAgICAgICAgICAgPE1pZGRsZU5hbWU+RS48L01pZGRsZU5hbWU+DQogICAgICAgICAgICA8U2V4PkZlbWFsZTwvU2V4Pg0KICAgICAgICAgIDwvUGVyc29uPg0KICAgICAgICAgIDxQZXJzb24+DQogICAgICAgICAgICA8Rmlyc3ROYW1lPkpvaG48L0ZpcnN0TmFtZT4NCiAgICAgICAgICAgIDxMYXN0TmFtZT5QcnlvcjwvTGFzdE5hbWU+DQogICAgICAgICAgICA8TWlkZGxlTmFtZT5CLjwvTWlkZGxlTmFtZT4NCiAgICAgICAgICAgIDxTZXg+TWFsZTwvU2V4Pg0KICAgICAgICAgIDwvUGVyc29uPg0KICAgICAgICAgIDxQZXJzb24+DQogICAgICAgICAgICA8Rmlyc3ROYW1lPkdlcmpvPC9GaXJzdE5hbWU+DQogICAgICAgICAgICA8TGFzdE5hbWU+S29rPC9MYXN0TmFtZT4NCiAgICAgICAgICA8L1BlcnNvbj4NCiAgICAgICAgPC9BdXRob3JzPg0KICAgICAgICA8RG9pPjEwLjEwMDIvY2FzcC4yMjIxPC9Eb2k+DQogICAgICAgIDxJZD43NWUwNzRmZi04M2VlLTRkODQtYTg0OS04MDFhOGZkYzg5Y2M8L0lkPg0KICAgICAgICA8TG9jYXRpb25zPg0KICAgICAgICAgIDxMb2NhdGlvbj4NCiAgICAgICAgICAgIDxBZGRyZXNzPjEwLjEwMDIvY2FzcC4yMjIxPC9BZGRyZXNzPg0KICAgICAgICAgICAgPExvY2F0aW9uVHlwZT5FbGVjdHJvbmljQWRkcmVzczwvTG9jYXRpb25UeXBlPg0KICAgICAgICAgIDwvTG9jYXRpb24+DQogICAgICAgICAgPExvY2F0aW9uPg0KICAgICAgICAgICAgPEFkZHJlc3M+aHR0cDovL2R4LmRvaS5vcmcvMTAuMTAwMi9jYXNwLjIyMjE8L0FkZHJlc3M+DQogICAgICAgICAgICA8TG9jYXRpb25UeXBlPkVsZWN0cm9uaWNBZGRyZXNzPC9Mb2NhdGlvblR5cGU+DQogICAgICAgICAgPC9Mb2NhdGlvbj4NCiAgICAgICAgPC9Mb2NhdGlvbnM+DQogICAgICAgIDxOdW1iZXI+NTwvTnVtYmVyPg0KICAgICAgICA8UGFnZVJhbmdlPjwhW0NEQVRBWzxzcD4NCiAgPG4+NDAwPC9uPg0KICA8aW4+dHJ1ZTwvaW4+DQogIDxvcz40MDA8L29zPg0KICA8cHM+NDAwPC9wcz4NCjwvc3A+DQo8ZXA+DQogIDxuPjQxNzwvbj4NCiAgPGluPnRydWU8L2luPg0KICA8b3M+NDE3PC9vcz4NCiAgPHBzPjQxNzwvcHM+DQo8L2VwPg0KPG9zPjQwMC00MTc8L29zPl1dPjwvUGFnZVJhbmdlPg0KICAgICAgICA8RW5kUGFnZT40MTc8L0VuZFBhZ2U+DQogICAgICAgIDxTdGFydFBhZ2U+NDAwPC9TdGFydFBhZ2U+DQogICAgICAgIDxQZXJpb2RpY2FsPg0KICAgICAgICAgIDxJc3NuPjEwNTI5Mjg0PC9Jc3NuPg0KICAgICAgICAgIDxOYW1lPkpvdXJuYWwgb2YgQ29tbXVuaXR5ICZhbXA7IEFwcGxpZWQgU29jaWFsIFBzeWNob2xvZ3k8L05hbWU+DQogICAgICAgICAgPFN0YW5kYXJkQWJicmV2aWF0aW9uPkouIENvbW11bml0eSBBcHBsLiBTb2MuIFBzeWNob2wuPC9TdGFuZGFyZEFiYnJldmlhdGlvbj4NCiAgICAgICAgPC9QZXJpb2RpY2FsPg0KICAgICAgICA8U2VxdWVuY2VOdW1iZXI+MzE8L1NlcXVlbmNlTnVtYmVyPg0KICAgICAgICA8U2hvcnRUaXRsZT52YW4gZGVyIFNhbmRlbiwgQm9zIGV0IGFsLiAyMDE1IOKAkyBTdGlnbWEgYnkgQXNzb2NpYXRpb24gQW1vbmcgRmFtaWx5PC9TaG9ydFRpdGxlPg0KICAgICAgICA8U291cmNlT2ZCaWJsaW9ncmFwaGljSW5mb3JtYXRpb24+Q3Jvc3NSZWY8L1NvdXJjZU9mQmlibGlvZ3JhcGhpY0luZm9ybWF0aW9uPg0KICAgICAgICA8U3VidGl0bGU+QSBRdWFsaXRhdGl2ZSBBbmFseXNpczwvU3VidGl0bGU+DQogICAgICAgIDxUaXRsZT5TdGlnbWEgYnkgQXNzb2NpYXRpb24gQW1vbmcgRmFtaWx5IE1lbWJlcnMgb2YgUGVvcGxlIHdpdGggYSBNZW50YWwgSWxsbmVzczwvVGl0bGU+DQogICAgICAgIDxWb2x1bWU+MjU8L1ZvbHVtZT4NCiAgICAgICAgPFllYXI+MjAxNTwvWWVhcj4NCiAgICAgIDwvUmVmZXJlbmNlPg0KICAgIDwvRW50cnk+DQogIDwvRW50cmllcz4NCiAgPFRleHQ+KHZhbiBkZXIgU2FuZGVuIGV0IGFsLiAyMDE1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dmFuIGRlciBTYW5kZW4gZXQgYWwuIDIwMTU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</w:rPr>
              <w:fldChar w:fldCharType="separate"/>
            </w:r>
            <w:bookmarkStart w:id="23" w:name="_CTVP00184bd37816fc54dcbb2f4525bb308a33c"/>
            <w:r w:rsidRPr="005A0813">
              <w:rPr>
                <w:rFonts w:ascii="Arial" w:eastAsia="Calibri" w:hAnsi="Arial" w:cs="Arial"/>
                <w:lang w:val="en-US"/>
              </w:rPr>
              <w:t>(van der Sanden et al. 2015)</w:t>
            </w:r>
            <w:bookmarkEnd w:id="23"/>
            <w:r w:rsidRPr="005A0813">
              <w:rPr>
                <w:rFonts w:ascii="Arial" w:eastAsia="Calibri" w:hAnsi="Arial" w:cs="Arial"/>
              </w:rPr>
              <w:fldChar w:fldCharType="end"/>
            </w:r>
          </w:p>
          <w:p w14:paraId="295D987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Netherlands</w:t>
            </w:r>
          </w:p>
        </w:tc>
        <w:tc>
          <w:tcPr>
            <w:tcW w:w="2409" w:type="dxa"/>
            <w:shd w:val="clear" w:color="auto" w:fill="FFFFFF" w:themeFill="background1"/>
            <w:hideMark/>
          </w:tcPr>
          <w:p w14:paraId="06AF30A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Exploring the experiences of SBA.</w:t>
            </w:r>
          </w:p>
        </w:tc>
        <w:tc>
          <w:tcPr>
            <w:tcW w:w="1560" w:type="dxa"/>
            <w:shd w:val="clear" w:color="auto" w:fill="FFFFFF" w:themeFill="background1"/>
          </w:tcPr>
          <w:p w14:paraId="09EA303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s (thematic content analysis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84874A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mmediate family members (i.e. spouses, children, siblings, and parents) of PWMI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EAF761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23 </w:t>
            </w:r>
          </w:p>
          <w:p w14:paraId="7C5156E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(20.7%</w:t>
            </w:r>
          </w:p>
          <w:p w14:paraId="577F7E8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of them adult COPMI)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5126249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articipant ages 25-64 (M=44.3, SD=12.6); subgroup ages not reported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3F57628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Depressive, bipolar, or other mood disorders (52.2%), personality disorder (17.4%), ADHD/ADD (17.4%), dissociative disorder (13%), schizophrenia or </w:t>
            </w:r>
            <w:r w:rsidRPr="005A0813">
              <w:rPr>
                <w:rFonts w:ascii="Arial" w:eastAsia="Calibri" w:hAnsi="Arial" w:cs="Arial"/>
                <w:lang w:val="en-US"/>
              </w:rPr>
              <w:lastRenderedPageBreak/>
              <w:t>psychotic disorder (8.7%), addiction (4.3%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166B46B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lastRenderedPageBreak/>
              <w:t>Received stigma;</w:t>
            </w:r>
          </w:p>
          <w:p w14:paraId="2C85598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Anticipated stigma;</w:t>
            </w:r>
          </w:p>
          <w:p w14:paraId="12C8C24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Affiliate stigma</w:t>
            </w:r>
          </w:p>
        </w:tc>
      </w:tr>
      <w:tr w:rsidR="005A0813" w:rsidRPr="005A0813" w14:paraId="4065D4A8" w14:textId="77777777" w:rsidTr="00751CEF">
        <w:tc>
          <w:tcPr>
            <w:tcW w:w="709" w:type="dxa"/>
            <w:shd w:val="clear" w:color="auto" w:fill="F2F2F2" w:themeFill="background1" w:themeFillShade="F2"/>
            <w:hideMark/>
          </w:tcPr>
          <w:p w14:paraId="4189A04D" w14:textId="5D0467DE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9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57D78C4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71152091-e89d-4f38-848d-5fab9a3bc292 PFBsYWNlaG9sZGVyPg0KICA8QWRkSW5WZXJzaW9uPjUuNy4xLjA8L0FkZEluVmVyc2lvbj4NCiAgPElkPjcxMTUyMDkxLWU4OWQtNGYzOC04NDhkLTVmYWI5YTNiYzI5MjwvSWQ+DQogIDxFbnRyaWVzPg0KICAgIDxFbnRyeT4NCiAgICAgIDxJZD44OWRlZjlkOS04ZTliLTRhNzUtYTExOS0yMDQ1MjhhNGRiNTg8L0lkPg0KICAgICAgPFJlZmVyZW5jZUlkPjY5MzljZmJhLTFiYzEtNGNiMi1hMzJkLTNlOGIxMTdkOGQ3YjwvUmVmZXJlbmNlSWQ+DQogICAgICA8UmFuZ2U+DQogICAgICAgIDxTdGFydD4wPC9TdGFydD4NCiAgICAgICAgPExlbmd0aD4xODwvTGVuZ3RoPg0KICAgICAgPC9SYW5nZT4NCiAgICAgIDxSZWZlcmVuY2U+DQogICAgICAgIDxSZWZlcmVuY2VUeXBlSWQ+Sm91cm5hbEFydGljbGU8L1JlZmVyZW5jZVR5cGVJZD4NCiAgICAgICAgPEF1dGhvcnM+DQogICAgICAgICAgPFBlcnNvbj4NCiAgICAgICAgICAgIDxGaXJzdE5hbWU+UGF0cmljaWE8L0ZpcnN0TmFtZT4NCiAgICAgICAgICAgIDxMYXN0TmFtZT5XYWhsPC9MYXN0TmFtZT4NCiAgICAgICAgICAgIDxTZXg+RmVtYWxlPC9TZXg+DQogICAgICAgICAgPC9QZXJzb24+DQogICAgICAgICAgPFBlcnNvbj4NCiAgICAgICAgICAgIDxGaXJzdE5hbWU+Q2hyaXN0aW5hPC9GaXJzdE5hbWU+DQogICAgICAgICAgICA8TGFzdE5hbWU+T3R0bzwvTGFzdE5hbWU+DQogICAgICAgICAgICA8U2V4PkZlbWFsZTwvU2V4Pg0KICAgICAgICAgIDwvUGVyc29uPg0KICAgICAgICAgIDxQZXJzb24+DQogICAgICAgICAgICA8Rmlyc3ROYW1lPkFsYmVydDwvRmlyc3ROYW1lPg0KICAgICAgICAgICAgPExhc3ROYW1lPkxlbno8L0xhc3ROYW1lPg0KICAgICAgICAgICAgPFNleD5NYWxlPC9TZXg+DQogICAgICAgICAgPC9QZXJzb24+DQogICAgICAgIDwvQXV0aG9ycz4NCiAgICAgICAgPERvaT4xMC4xMDU1L3MtMDA0My0xMjIyMzQ8L0RvaT4NCiAgICAgICAgPElkPjY5MzljZmJhLTFiYzEtNGNiMi1hMzJkLTNlOGIxMTdkOGQ3YjwvSWQ+DQogICAgICAgIDxMYW5ndWFnZT5nZXI8L0xhbmd1YWdlPg0KICAgICAgICA8TG9jYXRpb25zPg0KICAgICAgICAgIDxMb2NhdGlvbj4NCiAgICAgICAgICAgIDxBZGRyZXNzPjI5Mjg3MzAwPC9BZGRyZXNzPg0KICAgICAgICAgICAgPExvY2F0aW9uVHlwZT5FbGVjdHJvbmljQWRkcmVzczwvTG9jYXRpb25UeXBlPg0KICAgICAgICAgIDwvTG9jYXRpb24+DQogICAgICAgICAgPExvY2F0aW9uPg0KICAgICAgICAgICAgPEFkZHJlc3M+MTAuMTA1NS9zLTAwNDMtMTIyMjM0PC9BZGRyZXNzPg0KICAgICAgICAgICAgPExvY2F0aW9uVHlwZT5FbGVjdHJvbmljQWRkcmVzczwvTG9jYXRpb25UeXBlPg0KICAgICAgICAgIDwvTG9jYXRpb24+DQogICAgICAgICAgPExvY2F0aW9uPg0KICAgICAgICAgICAgPEFkZHJlc3M+aHR0cDovL2R4LmRvaS5vcmcvMTAuMTA1NS9zLTAwNDMtMTIyMjM0PC9BZGRyZXNzPg0KICAgICAgICAgICAgPExvY2F0aW9uVHlwZT5FbGVjdHJvbmljQWRkcmVzczwvTG9jYXRpb25UeXBlPg0KICAgICAgICAgIDwvTG9jYXRpb24+DQogICAgICAgIDwvTG9jYXRpb25zPg0KICAgICAgICA8Tm90ZXM+Sm91cm5hbCBBcnRpY2xlDQpJbnRlcmVzc2Vua29uZmxpa3Q6IERpZSBBdXRvcmVuIGdlYmVuIGFuLCBkYXNzIGtlaW4gSW50ZXJlc3NlbnNrb25mbGlrdCBiZXN0ZWh0LiBEYXMgUHJvamVrdCB3aXJkIGR1cmNoIGRhcyBCdW5kZXNtaW5pc3Rlcml1bSBmw7xyIEJpbGR1bmcgdW5kIEZvcnNjaHVuZyAoQk1CRikgdW50ZXIgZGVtIEbDtnJkZXJrZW5uemVpY2hlbiAwMUVMMTQyNEIgZ2Vmw7ZyZGVydCAoWmVpdHJhdW06IDAxLjAzLjIwMTUtMjguMDIuMjAxOCkuPC9Ob3Rlcz4NCiAgICAgICAgPE51bWJlcj4xMjwvTnVtYmVyPg0KICAgICAgICA8UGFnZVJhbmdlPjwhW0NEQVRBWzxzcD4NCiAgPG4+OTg3PC9uPg0KICA8aW4+dHJ1ZTwvaW4+DQogIDxvcz45ODc8L29zPg0KICA8cHM+OTg3PC9wcz4NCjwvc3A+DQo8ZXA+DQogIDxuPjk5Mjwvbj4NCiAgPGluPnRydWU8L2luPg0KICA8b3M+OTkyPC9vcz4NCiAgPHBzPjk5MjwvcHM+DQo8L2VwPg0KPG9zPjk4Ny05OTI8L29zPl1dPjwvUGFnZVJhbmdlPg0KICAgICAgICA8RW5kUGFnZT45OTI8L0VuZFBhZ2U+DQogICAgICAgIDxTdGFydFBhZ2U+OTg3PC9TdGFydFBhZ2U+DQogICAgICAgIDxQZXJpb2RpY2FsPg0KICAgICAgICAgIDxOYW1lPkdlc3VuZGhlaXRzd2VzZW4gKEJ1bmRlc3ZlcmJhbmQgZGVyIEFyenRlIGRlcyBPZmZlbnRsaWNoZW4gR2VzdW5kaGVpdHNkaWVuc3RlcyAoR2VybWFueSkpPC9OYW1lPg0KICAgICAgICAgIDxVc2VyQWJicmV2aWF0aW9uMT5HZXN1bmRoZWl0c3dlc2VuPC9Vc2VyQWJicmV2aWF0aW9uMT4NCiAgICAgICAgPC9QZXJpb2RpY2FsPg0KICAgICAgICA8UHViTWVkSWQ+MjkyODczMDA8L1B1Yk1lZElkPg0KICAgICAgICA8U2VxdWVuY2VOdW1iZXI+MzM8L1NlcXVlbmNlTnVtYmVyPg0KICAgICAgICA8U2hvcnRUaXRsZT5XYWhsLCBPdHRvIGV0IGFsLiAyMDE3IOKAkyDigKZkYW5uIHfDvHJkZSBpY2ggdHJhdXJpZyB3ZXJkZW48L1Nob3J0VGl0bGU+DQogICAgICAgIDxTb3VyY2VPZkJpYmxpb2dyYXBoaWNJbmZvcm1hdGlvbj5QdWJNZWQ8L1NvdXJjZU9mQmlibGlvZ3JhcGhpY0luZm9ybWF0aW9uPg0KICAgICAgICA8VGl0bGU+4oCe4oCmZGFubiB3w7xyZGUgaWNoIHRyYXVyaWcgd2VyZGVuLCB3ZWlsIGFsbGUgw7xiZXIgbWVpbmVuIFBhcGEgcmVkZW7igJwg4oCTIERpZSBSb2xsZSBkZXMgU3RpZ21hcyBpbiBGYW1pbGllbiBtaXQgcHN5Y2hpc2NoIGVya3Jhbmt0ZW0gRWx0ZXJudGVpbDwvVGl0bGU+DQogICAgICAgIDxUcmFuc2xhdGVkVGl0bGU+LCzigKZJIHdvdWxkIGJlIHNhZCB0aGVuLCBiZWNhdXNlIHRoZXkgYXJlIGFsbCB0YWxraW5nIGFib3V0IG15IGRhZCIgLSBUaGUgUm9sZSBvZiBTdGlnbWEgaW4gRmFtaWxpZXMgQWZmZWN0ZWQgYnkgUGFyZW50YWwgTWVudGFsIElsbG5lc3M8L1RyYW5zbGF0ZWRUaXRsZT4NCiAgICAgICAgPFZvbHVtZT43OTwvVm9sdW1lPg0KICAgICAgICA8WWVhcj4yMDE3PC9ZZWFyPg0KICAgICAgPC9SZWZlcmVuY2U+DQogICAgPC9FbnRyeT4NCiAgPC9FbnRyaWVzPg0KICA8VGV4dD4oV2FobCBldCBhbC4gMjAxN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dhaGwgZXQgYWwuIDIwMTcpPC9UZXh0Pg0KICAgIDwvVGV4dFVuaXQ+DQogIDwvVGV4dFVuaXRzPg0KPC9QbGFjZWhvbGRlcj4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24" w:name="_CTVP00171152091e89d4f38848d5fab9a3bc292"/>
            <w:r w:rsidRPr="005A0813">
              <w:rPr>
                <w:rFonts w:ascii="Arial" w:eastAsia="Calibri" w:hAnsi="Arial" w:cs="Arial"/>
                <w:lang w:val="en-US"/>
              </w:rPr>
              <w:t>(Wahl et al. 2017)</w:t>
            </w:r>
            <w:bookmarkEnd w:id="24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032D65A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Germany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7FA058D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amining the role of stigma in help seeking processes &amp; encounters with formal &amp; informal care; examining the relevance of stigma for COPMI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57CB59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s (qualitative content analysis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C4EC33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arents with mental illness and their children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4A3BD4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 xml:space="preserve">31 (16 COPMI </w:t>
            </w:r>
          </w:p>
          <w:p w14:paraId="28A1B57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nd 15 parents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EBAB00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7-16 (M=10.94, SD=2.49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3AFFDFA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Depressive episode, recurrent depressive disorder, comorbidity (personality disorder, addiction, impulsive-control disorder, anxiety/ panic disorder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0534AF3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Anticipated stigma;</w:t>
            </w:r>
          </w:p>
          <w:p w14:paraId="5133844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Affiliate stigma</w:t>
            </w:r>
          </w:p>
        </w:tc>
      </w:tr>
      <w:tr w:rsidR="005A0813" w:rsidRPr="005A0813" w14:paraId="00265D98" w14:textId="77777777" w:rsidTr="00751CEF">
        <w:tc>
          <w:tcPr>
            <w:tcW w:w="709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1D9C1477" w14:textId="73B9A0AF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0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07C9CE2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b84655a9-3a7c-4155-9c9e-82d73ef1c38d PFBsYWNlaG9sZGVyPg0KICA8QWRkSW5WZXJzaW9uPjUuNy4xLjA8L0FkZEluVmVyc2lvbj4NCiAgPElkPmI4NDY1NWE5LTNhN2MtNDE1NS05YzllLTgyZDczZWYxYzM4ZDwvSWQ+DQogIDxFbnRyaWVzPg0KICAgIDxFbnRyeT4NCiAgICAgIDxJZD44MGYxYjkyNS04N2JhLTRlNWMtYThiMy1hZTVlNTYwZDYxZGU8L0lkPg0KICAgICAgPFJlZmVyZW5jZUlkPjdlMzVlYzkwLWFkNTAtNDYyMC1iNzkyLTZlOTllMjJiYzIzODwvUmVmZXJlbmNlSWQ+DQogICAgICA8UmFuZ2U+DQogICAgICAgIDxTdGFydD4wPC9TdGFydD4NCiAgICAgICAgPExlbmd0aD4yODwvTGVuZ3RoPg0KICAgICAgPC9SYW5nZT4NCiAgICAgIDxSZWZlcmVuY2U+DQogICAgICAgIDxSZWZlcmVuY2VUeXBlSWQ+Sm91cm5hbEFydGljbGU8L1JlZmVyZW5jZVR5cGVJZD4NCiAgICAgICAgPEF1dGhvcnM+DQogICAgICAgICAgPFBlcnNvbj4NCiAgICAgICAgICAgIDxGaXJzdE5hbWU+TXk8L0ZpcnN0TmFtZT4NCiAgICAgICAgICAgIDxMYXN0TmFtZT5XaWRlbWFsbTwvTGFzdE5hbWU+DQogICAgICAgICAgICA8U2V4PkZlbWFsZTwvU2V4Pg0KICAgICAgICAgIDwvUGVyc29uPg0KICAgICAgICAgIDxQZXJzb24+DQogICAgICAgICAgICA8Rmlyc3ROYW1lPkZyZWRyaWs8L0ZpcnN0TmFtZT4NCiAgICAgICAgICAgIDxMYXN0TmFtZT5IasOkcnRoYWc8L0xhc3ROYW1lPg0KICAgICAgICAgICAgPFNleD5NYWxlPC9TZXg+DQogICAgICAgICAgPC9QZXJzb24+DQogICAgICAgIDwvQXV0aG9ycz4NCiAgICAgICAgPERvaT4xMC4xMDA3L3MwMDEyNy0wMTUtMTAzNi16PC9Eb2k+DQogICAgICAgIDxJZD43ZTM1ZWM5MC1hZDUwLTQ2MjAtYjc5Mi02ZTk5ZTIyYmMyMzg8L0lkPg0KICAgICAgICA8TGFuZ3VhZ2U+ZW5nPC9MYW5ndWFnZT4NCiAgICAgICAgPExhbmd1YWdlQ29kZT5lbjwvTGFuZ3VhZ2VDb2RlPg0KICAgICAgICA8TG9jYXRpb25zPg0KICAgICAgICAgIDxMb2NhdGlvbj4NCiAgICAgICAgICAgIDxBZGRyZXNzPjI1NzAyMTY3PC9BZGRyZXNzPg0KICAgICAgICAgICAgPExvY2F0aW9uVHlwZT5FbGVjdHJvbmljQWRkcmVzczwvTG9jYXRpb25UeXBlPg0KICAgICAgICAgIDwvTG9jYXRpb24+DQogICAgICAgICAgPExvY2F0aW9uPg0KICAgICAgICAgICAgPEFkZHJlc3M+MTAuMTAwNy9zMDAxMjctMDE1LTEwMzYtejwvQWRkcmVzcz4NCiAgICAgICAgICAgIDxMb2NhdGlvblR5cGU+RWxlY3Ryb25pY0FkZHJlc3M8L0xvY2F0aW9uVHlwZT4NCiAgICAgICAgICA8L0xvY2F0aW9uPg0KICAgICAgICAgIDxMb2NhdGlvbj4NCiAgICAgICAgICAgIDxBZGRyZXNzPmh0dHA6Ly9keC5kb2kub3JnLzEwLjEwMDcvczAwMTI3LTAxNS0xMDM2LXo8L0FkZHJlc3M+DQogICAgICAgICAgICA8TG9jYXRpb25UeXBlPkVsZWN0cm9uaWNBZGRyZXNzPC9Mb2NhdGlvblR5cGU+DQogICAgICAgICAgPC9Mb2NhdGlvbj4NCiAgICAgICAgPC9Mb2NhdGlvbnM+DQogICAgICAgIDxOb3Rlcz5Kb3VybmFsIEFydGljbGU8L05vdGVzPg0KICAgICAgICA8TnVtYmVyPjEwPC9OdW1iZXI+DQogICAgICAgIDxQYWdlUmFuZ2U+PCFbQ0RBVEFbPHNwPg0KICA8bj4xNjAxPC9uPg0KICA8aW4+dHJ1ZTwvaW4+DQogIDxvcz4xNjAxPC9vcz4NCiAgPHBzPjE2MDE8L3BzPg0KPC9zcD4NCjxlcD4NCiAgPG4+MTYwNzwvbj4NCiAgPGluPnRydWU8L2luPg0KICA8b3M+MTYwNzwvb3M+DQogIDxwcz4xNjA3PC9wcz4NCjwvZXA+DQo8b3M+MTYwMS03PC9vcz5dXT48L1BhZ2VSYW5nZT4NCiAgICAgICAgPEVuZFBhZ2U+MTYwN</w:instrText>
            </w:r>
            <w:r w:rsidRPr="005A0813">
              <w:rPr>
                <w:rFonts w:ascii="Arial" w:eastAsia="Calibri" w:hAnsi="Arial" w:cs="Arial"/>
              </w:rPr>
              <w:instrText>zwvRW5kUGFnZT4NCiAgICAgICAgPFN0YXJ0UGFnZT4xNjAxPC9TdGFydFBhZ2U+DQogICAgICAgIDxQZXJpb2RpY2FsPg0KICAgICAgICAgIDxOYW1lPlNvY2lhbCBwc3ljaGlhdHJ5IGFuZCBwc3ljaGlhdHJpYyBlcGlkZW1pb2xvZ3k8L05hbWU+DQogICAgICAgICAgPFVzZXJBYmJyZXZpYXRpb24xPlNvYyBQc3ljaGlhdHJ5IFBzeWNoaWF0ciBFcGlkZW1pb2w8L1VzZXJBYmJyZXZpYXRpb24xPg0KICAgICAgICA8L1BlcmlvZGljYWw+DQogICAgICAgIDxQdWJNZWRJZD4yNTcwMjE2NzwvUHViTWVkSWQ+DQogICAgICAgIDxTZXF1ZW5jZU51bWJlcj4zNDwvU2VxdWVuY2VOdW1iZXI+DQogICAgICAgIDxTaG9ydFRpdGxlPldpZGVtYWxtLCBIasOkcnRoYWcgMjAxNSDigJMgVGhlIGZvcnVtIGFzIGEgZnJpZW5kPC9TaG9ydFRpdGxlPg0KICAgICAgICA8U291cmNlT2ZCaWJsaW9ncmFwaGljSW5mb3JtYXRpb24+UHViTWVkPC9Tb3VyY2VPZkJpYmxpb2dyYXBoaWNJbmZvcm1hdGlvbj4NCiAgICAgICAgPFN1YnRpdGxlPlBhcmVudGFsIG1lbnRhbCBpbGxuZXNzIGFuZCBjb21tdW5pY2F0aW9uIG9uIG9wZW4gSW50ZXJuZXQgZm9ydW1zPC9TdWJ0aXRsZT4NCiAgICAgICAgPFRpdGxlPlRoZSBmb3J1bSBhcyBhIGZyaWVuZDwvVGl0bGU+DQogICAgICAgIDxWb2x1bWU+NTA8L1ZvbHVtZT4NCiAgICAgICAgPFllYXI+MjAxNTwvWWVhcj4NCiAgICAgIDwvUmVmZXJlbmNlPg0KICAgIDwvRW50cnk+DQogIDwvRW50cmllcz4NCiAgPFRleHQ+KFdpZGVtYWxtIHVuZCBIasOkcnRoYWcgMjAx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dpZGVtYWxtIHVuZCBIasOkcnRoYWcgMjAxNS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25" w:name="_CTVP001b84655a93a7c41559c9e82d73ef1c38d"/>
            <w:r w:rsidRPr="005A0813">
              <w:rPr>
                <w:rFonts w:ascii="Arial" w:eastAsia="Calibri" w:hAnsi="Arial" w:cs="Arial"/>
              </w:rPr>
              <w:t>(Widemalm und Hjärthag 2015)</w:t>
            </w:r>
            <w:bookmarkEnd w:id="25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63F5AAF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5A0813">
              <w:rPr>
                <w:rFonts w:ascii="Arial" w:eastAsia="Calibri" w:hAnsi="Arial" w:cs="Arial"/>
              </w:rPr>
              <w:t>Sweden</w:t>
            </w:r>
            <w:proofErr w:type="spellEnd"/>
            <w:r w:rsidRPr="005A0813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62ACC3E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Identifying how COPMI perceive their situation, based on what they communicate on open Internet forums.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8E496F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arching Swedish Internet forums (thematic analysis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14813D7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Forum posts written by individuals who reported that they had mentally ill parent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3D205BC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97 different</w:t>
            </w:r>
          </w:p>
          <w:p w14:paraId="1D6E58D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seudonyms=indicator for 197 people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2D53A8C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3-49 (29 had stated their age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7D7F486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Parental mental illness not further specified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1709EE1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Anticipated stigma;</w:t>
            </w:r>
          </w:p>
          <w:p w14:paraId="72FFAB4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Affiliate stigma;</w:t>
            </w:r>
          </w:p>
          <w:p w14:paraId="555A316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GB"/>
              </w:rPr>
              <w:t>Structural discrimination</w:t>
            </w:r>
          </w:p>
        </w:tc>
      </w:tr>
      <w:tr w:rsidR="005A0813" w:rsidRPr="005A0813" w14:paraId="5F34E539" w14:textId="77777777" w:rsidTr="00CC6BA5">
        <w:tc>
          <w:tcPr>
            <w:tcW w:w="2127" w:type="dxa"/>
            <w:gridSpan w:val="2"/>
            <w:tcBorders>
              <w:top w:val="double" w:sz="4" w:space="0" w:color="auto"/>
            </w:tcBorders>
            <w:hideMark/>
          </w:tcPr>
          <w:p w14:paraId="5AE1388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i/>
                <w:lang w:val="en-US"/>
              </w:rPr>
            </w:pPr>
            <w:r w:rsidRPr="005A0813">
              <w:rPr>
                <w:rFonts w:ascii="Arial" w:eastAsia="Calibri" w:hAnsi="Arial" w:cs="Arial"/>
                <w:i/>
                <w:lang w:val="en-US"/>
              </w:rPr>
              <w:t>Quantitative studies</w:t>
            </w:r>
          </w:p>
        </w:tc>
        <w:tc>
          <w:tcPr>
            <w:tcW w:w="2409" w:type="dxa"/>
            <w:tcBorders>
              <w:top w:val="double" w:sz="4" w:space="0" w:color="auto"/>
            </w:tcBorders>
          </w:tcPr>
          <w:p w14:paraId="0D42889C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4C7F8A4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3E9D708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CEB420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8518EA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6BDAF47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49E1318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5A0813" w:rsidRPr="005A0813" w14:paraId="5A2C040B" w14:textId="77777777" w:rsidTr="00CC6BA5">
        <w:tc>
          <w:tcPr>
            <w:tcW w:w="709" w:type="dxa"/>
            <w:shd w:val="clear" w:color="auto" w:fill="F2F2F2" w:themeFill="background1" w:themeFillShade="F2"/>
            <w:hideMark/>
          </w:tcPr>
          <w:p w14:paraId="55B00935" w14:textId="697993EA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1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5D5E139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9b818263-6b6b-4d1c-8a08-860003e60d86 PFBsYWNlaG9sZGVyPg0KICA8QWRkSW5WZXJzaW9uPjUuNy4xLjA8L0FkZEluVmVyc2lvbj4NCiAgPElkPjliODE4MjYzLTZiNmItNGQxYy04YTA4LTg2MDAwM2U2MGQ4NjwvSWQ+DQogIDxFbnRyaWVzPg0KICAgIDxFbnRyeT4NCiAgICAgIDxJZD4zOTk3ZjA0OS03Njg3LTQ1MjItODIwMi0zYmVmN2ZlYmQ2NWI8L0lkPg0KICAgICAgPFJlZmVyZW5jZUlkPjc5YjA2M2VlLTdjYWMtNDJlOC05NGNhLTk5NTNmNDQyYzNjODwvUmVmZXJlbmNlSWQ+DQogICAgICA8UmFuZ2U+DQogICAgICAgIDxTdGFydD4wPC9TdGFydD4NCiAgICAgICAgPExlbmd0aD4yODwvTGVuZ3RoPg0KICAgICAgPC9SYW5nZT4NCiAgICAgIDxSZWZlcmVuY2U+DQogICAgICAgIDxSZWZlcmVuY2VUeXBlSWQ+Sm91cm5hbEFydGljbGU8L1JlZmVyZW5jZVR5cGVJZD4NCiAgICAgICAgPEF1dGhvcnM+DQogICAgICAgICAgPFBlcnNvbj4NCiAgICAgICAgICAgIDxGaXJzdE5hbWU+TWFyaWU8L0ZpcnN0TmFtZT4NCiAgICAgICAgICAgIDxMYXN0TmFtZT5IYXZlcmZpZWxkPC9MYXN0TmFtZT4NCiAgICAgICAgICAgIDxNaWRkbGVOYW1lPkMuPC9NaWRkbGVOYW1lPg0KICAgICAgICAgICAgPFNleD5GZW1hbGU8L1NleD4NCiAgICAgICAgICA8L1BlcnNvbj4NCiAgICAgICAgICA8UGVyc29uPg0KICAgICAgICAgICAgPEZpcnN0TmFtZT5KZW5uaWZlcjwvRmlyc3ROYW1lPg0KICAgICAgICAgICAgPExhc3ROYW1lPlRoZWlzczwvTGFzdE5hbWU+DQogICAgICAgICAgICA8TWlkZGxlTmFtZT5BLjwvTWlkZGxlTmFtZT4NCiAgICAgICAgICAgIDxTZXg+RmVtYWxlPC9TZXg+DQogICAgICAgICAgPC9QZXJzb24+DQogICAgICAgIDwvQXV0aG9ycz4NCiAgICAgICAgPERvaT4xMC4xMDgwLzEwNDEwMjM2LjIwMTQuOTgxNjY1PC9Eb2k+DQogICAgICAgIDxJZD43OWIwNjNlZS03Y2FjLTQyZTgtOTRjYS05OTUzZjQ0MmMzYzg8L0lkPg0KICAgICAgICA8TGFuZ3VhZ2U+ZW5nPC9MYW5ndWFnZT4NCiAgICAgICAgPExhbmd1YWdlQ29kZT5lbjwvTGFuZ3VhZ2VDb2RlPg0KICAgICAgICA8TG9jYXRpb25zPg0KICAgICAgICAgIDxMb2NhdGlvbj4NCiAgICAgICAgICAgIDxBZGRyZXNzPjI2NDUyNDU0PC9BZGRyZXNzPg0KICAgICAgICAgICAgPExvY2F0aW9uVHlwZT5FbGVjdHJvbmljQWRkcmVzczwvTG9jYXRpb25UeXBlPg0KICAgICAgICAgIDwvTG9jYXRpb24+DQogICAgICAgICAgPExvY2F0aW9uPg0KICAgICAgICAgICAgPEFkZHJlc3M+MTAuMTA4MC8xMDQxMDIzNi4yMDE0Ljk4MTY2NTwvQWRkcmVzcz4NCiAgICAgICAgICAgIDxMb2NhdGlvblR5cGU+RWxlY3Ryb25pY0FkZHJlc3M8L0xvY2F0aW9uVHlwZT4NCiAgICAgICAgICA8L0xvY2F0aW9uPg0KICAgICAgICAgIDxMb2NhdGlvbj4NCiAgICAgICAgICAgIDxBZGRyZXNzPmh0dHA6Ly9keC5kb2kub3JnLzEwLjEwODAvMTA0MTAyMzYuMjAxNC45ODE2NjU8L0FkZHJlc3M+DQogICAgICAgICAgICA8TG9jYXRpb25UeXBlPkVsZWN0cm9uaWNBZGRyZXNzPC9Mb2NhdGlvblR5cGU+DQogICAgICAgICAgPC9Mb2NhdGlvbj4NCiAgICAgICAgPC9Mb2NhdGlvbnM+DQogICAgICAgIDxOb3Rlcz5Kb3VybmFsIEFydGljbGU8L05vdGVzPg0KICAgICAgICA8TnVtYmVyPjU8L051bWJlcj4NCiAgICAgICAgPFBhZ2VSYW5nZT48IVtDREFUQVs8c3A+DQogIDxuPjYwNjwvbj4NCiAgPGluPnRydWU8L2luPg0KICA8b3M+NjA2PC9vcz4NCiAgPHBzPjYwNjwvcHM+DQo8L3NwPg0KPGVwPg0KICA8bj42MTY8L24+DQogIDxpbj50cnVlPC9pbj4NCiAgPG9zPjYxNjwvb3M+DQogIDxwcz42MTY8L3BzPg0KPC9lcD4NCjxvcz42MDYtMTY8L29zPl1dPjwvUGFnZVJhbmdlPg0KICAgICAgICA8RW5kUGFnZT42MTY8L0VuZFBhZ2U+DQogICAgICAgIDxTdGFydFBhZ2U+NjA2PC9TdGFydFBhZ2U+DQogICAgICAgIDxQZXJpb2RpY2FsPg0KICAgICAgICAgIDxOYW1lPkhlYWx0aCBjb21tdW5pY2F0aW9uPC9OYW1lPg0KICAgICAgICAgIDxVc2VyQWJicmV2aWF0aW9uMT5IZWFsdGggQ29tbXVuPC9Vc2VyQWJicmV2aWF0aW9uMT4NCiAgICAgICAgPC9QZXJpb2RpY2FsPg0KICAgICAgICA8UHViTWVkSWQ+MjY0NTI0NTQ8L1B1Yk1lZElkPg0KICAgICAgICA8U2VxdWVuY2VOdW1iZXI+MTI8L1NlcXVlbmNlTnVtYmVyPg0KICAgICAgICA8U2hvcnRUaXRsZT5IYXZlcmZpZWxkLCBUaGVpc3MgMjAxNiDigJMgUGFyZW50J3MgYWxjb2hvbGlzbSBzZXZlcml0eSBhbmQgZmFtaWx5PC9TaG9ydFRpdGxlPg0KICAgICAgICA8U291cmNlT2ZCaWJsaW9ncmFwaGljSW5mb3JtYXRpb24+UHViTWVkPC9Tb3VyY2VPZkJpYmxpb2dyYXBoaWNJbmZvcm1hdGlvbj4NCiAgICAgICAgPFN1YnRpdGxlPkltcGxpY2F0aW9ucyBmb3IgZW1vdGlvbmFsIGFuZCBwc3ljaG9sb2dpY2FsIHJlc2lsaWVuY2U8L1N1YnRpdGxlPg0KICAgICAgICA8VGl0bGU+UGFyZW50J3MgYWxjb2hvbGlzbSBzZXZlcml0eSBhbmQgZmFtaWx5IHRvcGljIGF2b2lkYW5jZSBhYm91dCBhbGNvaG9sIGFzIHByZWRpY3RvcnMgb2YgcGVyY2VpdmVkIHN0aWdtYSBhbW9uZyBhZHVsdCBjaGlsZHJlbiBvZiBhbGNvaG9saWNzPC9UaXRsZT4NCiAgICAgICAgPFZvbHVtZT4zMTwvVm9sdW1lPg0KICAgICAgICA8WWVhcj4yMDE2PC9ZZWFyPg0KICAgICAgPC9SZWZlcmVuY2U+DQogICAgPC9FbnRyeT4NCiAgPC9FbnRyaWVzPg0KICA8VGV4dD4oSGF2ZXJmaWVsZCB1bmQgVGhlaXNzIDIwMT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IYXZlcmZpZWxkIHVuZCBUaGVpc3MgMjAxNi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26" w:name="_CTVP0019b8182636b6b4d1c8a08860003e60d86"/>
            <w:r w:rsidRPr="005A0813">
              <w:rPr>
                <w:rFonts w:ascii="Arial" w:eastAsia="Calibri" w:hAnsi="Arial" w:cs="Arial"/>
                <w:lang w:val="en-US"/>
              </w:rPr>
              <w:t>(Haverfield und Theiss 2016)</w:t>
            </w:r>
            <w:bookmarkEnd w:id="26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  <w:r w:rsidRPr="005A0813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7D23544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anada</w:t>
            </w:r>
          </w:p>
        </w:tc>
        <w:tc>
          <w:tcPr>
            <w:tcW w:w="2409" w:type="dxa"/>
            <w:shd w:val="clear" w:color="auto" w:fill="F2F2F2" w:themeFill="background1" w:themeFillShade="F2"/>
            <w:hideMark/>
          </w:tcPr>
          <w:p w14:paraId="4F66589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Examining severity of a parent’s alcoholism &amp; family topic avoidance as factors associated with stigma perceptions; Assessing associations between perceived stigma &amp; depressive symptoms, self-esteem and resilienc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461059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Online survey (multiple linear regression)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920A4A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dult children of alcoholic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458C3D4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622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C5D61D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8-87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357FA6C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lcoholism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7D2D540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Received stigma;</w:t>
            </w:r>
          </w:p>
          <w:p w14:paraId="4EFCFABD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</w:t>
            </w:r>
          </w:p>
        </w:tc>
      </w:tr>
      <w:tr w:rsidR="005A0813" w:rsidRPr="005A0813" w14:paraId="04F1982C" w14:textId="77777777" w:rsidTr="00CC6BA5">
        <w:tc>
          <w:tcPr>
            <w:tcW w:w="2127" w:type="dxa"/>
            <w:gridSpan w:val="2"/>
            <w:tcBorders>
              <w:top w:val="double" w:sz="4" w:space="0" w:color="auto"/>
            </w:tcBorders>
            <w:hideMark/>
          </w:tcPr>
          <w:p w14:paraId="1FF375E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i/>
                <w:lang w:val="en-US"/>
              </w:rPr>
            </w:pPr>
            <w:r w:rsidRPr="005A0813">
              <w:rPr>
                <w:rFonts w:ascii="Arial" w:eastAsia="Calibri" w:hAnsi="Arial" w:cs="Arial"/>
                <w:i/>
                <w:lang w:val="en-US"/>
              </w:rPr>
              <w:t>Mixed methods</w:t>
            </w:r>
          </w:p>
        </w:tc>
        <w:tc>
          <w:tcPr>
            <w:tcW w:w="2409" w:type="dxa"/>
            <w:tcBorders>
              <w:top w:val="double" w:sz="4" w:space="0" w:color="auto"/>
            </w:tcBorders>
          </w:tcPr>
          <w:p w14:paraId="59FE257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05EFE8DA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FC4A38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5C22B9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50F068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3C79B472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240C3FA0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5A0813" w:rsidRPr="005A0813" w14:paraId="233EB4C8" w14:textId="77777777" w:rsidTr="00751CEF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367888E" w14:textId="11823B43" w:rsidR="005A0813" w:rsidRPr="005A0813" w:rsidRDefault="009213DC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lastRenderedPageBreak/>
              <w:t>32</w:t>
            </w:r>
            <w:r w:rsidR="005A0813" w:rsidRPr="005A0813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5EE8EBE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fldChar w:fldCharType="begin"/>
            </w:r>
            <w:r w:rsidRPr="005A0813">
              <w:rPr>
                <w:rFonts w:ascii="Arial" w:eastAsia="Calibri" w:hAnsi="Arial" w:cs="Arial"/>
                <w:lang w:val="en-US"/>
              </w:rPr>
              <w:instrText>ADDIN CITAVI.PLACEHOLDER 44607ce6-7766-4308-aa85-da06c1feb2df PFBsYWNlaG9sZGVyPg0KICA8QWRkSW5WZXJzaW9uPjUuNy4xLjA8L0FkZEluVmVyc2lvbj4NCiAgPElkPjQ0NjA3Y2U2LTc3NjYtNDMwOC1hYTg1LWRhMDZjMWZlYjJkZjwvSWQ+DQogIDxFbnRyaWVzPg0KICAgIDxFbnRyeT4NCiAgICAgIDxJZD4xZWU2NDJmNi0zNjZjLTQyYTQtOTRmZC1hMzVlNGI0NmE5NmI8L0lkPg0KICAgICAgPFJlZmVyZW5jZUlkPjdjOTk0NTYwLTAwNTEtNDdmNy1hNjNhLTU2YzRhNjhiNjRiMjwvUmVmZXJlbmNlSWQ+DQogICAgICA8UmFuZ2U+DQogICAgICAgIDxTdGFydD4wPC9TdGFydD4NCiAgICAgICAgPExlbmd0aD4yMDwvTGVuZ3RoPg0KICAgICAgPC9SYW5nZT4NCiAgICAgIDxSZWZlcmVuY2U+DQogICAgICAgIDxSZWZlcmVuY2VUeXBlSWQ+Sm91cm5hbEFydGljbGU8L1JlZmVyZW5jZVR5cGVJZD4NCiAgICAgICAgPEF1dGhvcnM+DQogICAgICAgICAgPFBlcnNvbj4NCiAgICAgICAgICAgIDxGaXJzdE5hbWU+Tmljb2xhPC9GaXJzdE5hbWU+DQogICAgICAgICAgICA8TGFzdE5hbWU+Q29nYW48L0xhc3ROYW1lPg0KICAgICAgICAgIDwvUGVyc29uPg0KICAgICAgICAgIDxQZXJzb24+DQogICAgICAgICAgICA8Rmlyc3ROYW1lPlNoZWlsYTwvRmlyc3ROYW1lPg0KICAgICAgICAgICAgPExhc3ROYW1lPlJpZGRlbGw8L0xhc3ROYW1lPg0KICAgICAgICAgICAgPFNleD5GZW1hbGU8L1NleD4NCiAgICAgICAgICA8L1BlcnNvbj4NCiAgICAgICAgICA8UGVyc29uPg0KICAgICAgICAgICAgPEZpcnN0TmFtZT5HaWxsaWFuPC9GaXJzdE5hbWU+DQogICAgICAgICAgICA8TGFzdE5hbWU+TWF5ZXM8L0xhc3ROYW1lPg0KICAgICAgICAgICAgPFNleD5GZW1hbGU8L1NleD4NCiAgICAgICAgICA8L1BlcnNvbj4NCiAgICAgICAgPC9BdXRob3JzPg0KICAgICAgICA8SWQ+N2M5OTQ1NjAtMDA1MS00N2Y3LWE2M2EtNTZjNGE2OGI2NGIyPC9JZD4NCiAgICAgICAgPE51bWJlcj40PC9OdW1iZXI+DQogICAgICAgIDxQYWdlUmFuZ2U+PCFbQ0RBVEFbPHNwPg0KICA8bj4xNjwvbj4NCiAgPGluPnRydWU8L2luPg0KICA8b3M+MTY8L29zPg0KICA8cHM+MTY8L3BzPg0KPC9zcD4NCjxlcD4NCiAgPG4+Mjg8L24+DQogIDxpbj50cnVlPC9pbj4NCiAgPG9zPjI4PC9vcz4NCiAgPHBzPjI4PC9wcz4NCjwvZXA+DQo8b3M+MTYtMjg8L29zPl1dPjwvUGFnZVJhbmdlPg0KICAgICAgICA8RW5kUGFnZT4yODwvRW5kUGFnZT4NCiAgICAgICAgPFN0YXJ0UGFnZT4xNjwvU3RhcnRQYWdlPg0KICAgICAgICA8UGVyaW9kaWNhbD4NCiAgICAgICAgICA8SXNzbj4yMzk2LTg3MDI8L0lzc24+DQogICAgICAgICAgPE5hbWU+RWR1Y2F0aW9uYWwgYW5kIENoaWxkIFBzeWNob2xvZ3k8L05hbWU+DQogICAgICAgIDwvUGVyaW9kaWNhbD4NCiAgICAgICAgPFBsYWNlT2ZQdWJsaWNhdGlvbj5Vbml0ZWQgS2luZ2RvbTwvUGxhY2VPZlB1YmxpY2F0aW9uPg0KICAgICAgICA8UHVibGlzaGVycz4NCiAgICAgICAgICA8UHVibGlzaGVyPg0KICAgICAgICAgICAgPE5hbWU+QnJpdGlzaCBQc3ljaG9sb2dpY2FsIFNvY2lldHk8L05hbWU+DQogICAgICAgICAgPC9QdWJsaXNoZXI+DQogICAgICAgIDwvUHVibGlzaGVycz4NCiAgICAgICAgPFNlcXVlbmNlTnVtYmVyPjM8L1NlcXVlbmNlTnVtYmVyPg0KICAgICAgICA8U2hvcnRUaXRsZT5Db2dhbiwgUmlkZGVsbCBldCBhbC4gMjAwNSDigJMgQ2hpbGRyZW4gbGl2aW5nIHdpdGggYW4gYWZmZWN0aXZlbHk8L1Nob3J0VGl0bGU+DQogICAgICAgIDxTb3VyY2VPZkJpYmxpb2dyYXBoaWNJbmZvcm1hdGlvbj5SSVM8L1NvdXJjZU9mQmlibGlvZ3JhcGhpY0luZm9ybWF0aW9uPg0KICAgICAgICA8U3VidGl0bGU+SG93IGRvIHRoZXkgY29wZT88L1N1YnRpdGxlPg0KICAgICAgICA8VGl0bGU+Q2hpbGRyZW4gbGl2aW5nIHdpdGggYW4gYWZmZWN0aXZlbHkgaWxsIHBhcmVudDwvVGl0bGU+DQogICAgICAgIDxWb2x1bWU+MjI8L1ZvbHVtZT4NCiAgICAgICAgPFllYXI+MjAwNTwvWWVhcj4NCiAgICAgIDwvUmVmZXJlbmNlPg0KICAgIDwvRW50cnk+DQogIDwvRW50cmllcz4NCiAgPFRleHQ+KENvZ2FuIGV0IGFsLiAyMDA1Y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NvZ2FuIGV0IGFsLiAyMDA1YSk8L1RleHQ+DQogICAgPC9UZXh0VW5pdD4NCiAgPC9UZXh0VW5pdHM+DQo8L1BsYWNlaG9sZGVyPg==</w:instrText>
            </w:r>
            <w:r w:rsidRPr="005A0813">
              <w:rPr>
                <w:rFonts w:ascii="Arial" w:eastAsia="Calibri" w:hAnsi="Arial" w:cs="Arial"/>
                <w:lang w:val="en-US"/>
              </w:rPr>
              <w:fldChar w:fldCharType="separate"/>
            </w:r>
            <w:bookmarkStart w:id="27" w:name="_CTVP00144607ce677664308aa85da06c1feb2df"/>
            <w:r w:rsidRPr="005A0813">
              <w:rPr>
                <w:rFonts w:ascii="Arial" w:eastAsia="Calibri" w:hAnsi="Arial" w:cs="Arial"/>
                <w:lang w:val="en-US"/>
              </w:rPr>
              <w:t>(Cogan et al. 2005a)</w:t>
            </w:r>
            <w:bookmarkEnd w:id="27"/>
            <w:r w:rsidRPr="005A0813">
              <w:rPr>
                <w:rFonts w:ascii="Arial" w:eastAsia="Calibri" w:hAnsi="Arial" w:cs="Arial"/>
                <w:lang w:val="en-US"/>
              </w:rPr>
              <w:fldChar w:fldCharType="end"/>
            </w:r>
          </w:p>
          <w:p w14:paraId="5BE70316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UK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86E4AC5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omparing coping with the family situation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3730FF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emi-structured interview, Adolescent Coping Scale (quant.: chi-square analysis, t-tests; qual.: interactive mode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25F80C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Children of affectively ill parents and comparison group: children of “well” par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4DC197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40 (20 COPMI, 20 non-COPM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CA2639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12-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8294ECB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ective illn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3C0A5C7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Affiliate stigma;</w:t>
            </w:r>
          </w:p>
          <w:p w14:paraId="60A48993" w14:textId="77777777" w:rsidR="005A0813" w:rsidRPr="005A0813" w:rsidRDefault="005A0813" w:rsidP="005A0813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5A0813">
              <w:rPr>
                <w:rFonts w:ascii="Arial" w:eastAsia="Calibri" w:hAnsi="Arial" w:cs="Arial"/>
                <w:lang w:val="en-US"/>
              </w:rPr>
              <w:t>Structural discrimination</w:t>
            </w:r>
          </w:p>
        </w:tc>
      </w:tr>
    </w:tbl>
    <w:p w14:paraId="2F2A8F59" w14:textId="77777777" w:rsidR="005A0813" w:rsidRDefault="005A0813"/>
    <w:sectPr w:rsidR="005A0813" w:rsidSect="009A29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D5BD0"/>
    <w:multiLevelType w:val="hybridMultilevel"/>
    <w:tmpl w:val="6AA84DF4"/>
    <w:lvl w:ilvl="0" w:tplc="F7E23646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D4C53"/>
    <w:multiLevelType w:val="hybridMultilevel"/>
    <w:tmpl w:val="E312C37C"/>
    <w:lvl w:ilvl="0" w:tplc="DC2AB03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E3D70"/>
    <w:multiLevelType w:val="hybridMultilevel"/>
    <w:tmpl w:val="F30CDD78"/>
    <w:lvl w:ilvl="0" w:tplc="8882738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03719"/>
    <w:multiLevelType w:val="hybridMultilevel"/>
    <w:tmpl w:val="262CD1AE"/>
    <w:lvl w:ilvl="0" w:tplc="D7F20F1C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813DF"/>
    <w:multiLevelType w:val="hybridMultilevel"/>
    <w:tmpl w:val="F71A5548"/>
    <w:lvl w:ilvl="0" w:tplc="7C78A53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618C2"/>
    <w:multiLevelType w:val="hybridMultilevel"/>
    <w:tmpl w:val="D4648E74"/>
    <w:lvl w:ilvl="0" w:tplc="2BAA7E96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BD06122"/>
    <w:multiLevelType w:val="hybridMultilevel"/>
    <w:tmpl w:val="1C125672"/>
    <w:lvl w:ilvl="0" w:tplc="AECC45A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94044E"/>
    <w:multiLevelType w:val="hybridMultilevel"/>
    <w:tmpl w:val="126891EE"/>
    <w:lvl w:ilvl="0" w:tplc="5CE056A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7"/>
  </w:num>
  <w:num w:numId="6">
    <w:abstractNumId w:val="6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927"/>
    <w:rsid w:val="000052E7"/>
    <w:rsid w:val="00020C17"/>
    <w:rsid w:val="00020CD8"/>
    <w:rsid w:val="00021387"/>
    <w:rsid w:val="00023A72"/>
    <w:rsid w:val="00035AA0"/>
    <w:rsid w:val="000778B2"/>
    <w:rsid w:val="000A3A3E"/>
    <w:rsid w:val="000B1BEE"/>
    <w:rsid w:val="00171E17"/>
    <w:rsid w:val="00182038"/>
    <w:rsid w:val="00195407"/>
    <w:rsid w:val="001A31AE"/>
    <w:rsid w:val="001B455B"/>
    <w:rsid w:val="00240A8C"/>
    <w:rsid w:val="002505FE"/>
    <w:rsid w:val="002C29E9"/>
    <w:rsid w:val="002E4545"/>
    <w:rsid w:val="00302A35"/>
    <w:rsid w:val="00334B55"/>
    <w:rsid w:val="003424C3"/>
    <w:rsid w:val="0037162B"/>
    <w:rsid w:val="003B19DF"/>
    <w:rsid w:val="00430988"/>
    <w:rsid w:val="004D7A15"/>
    <w:rsid w:val="00515286"/>
    <w:rsid w:val="00551D18"/>
    <w:rsid w:val="005530A2"/>
    <w:rsid w:val="00563F02"/>
    <w:rsid w:val="00591C74"/>
    <w:rsid w:val="005A0813"/>
    <w:rsid w:val="005A7171"/>
    <w:rsid w:val="005D581F"/>
    <w:rsid w:val="00640CAC"/>
    <w:rsid w:val="006472F5"/>
    <w:rsid w:val="006610FA"/>
    <w:rsid w:val="00666AF9"/>
    <w:rsid w:val="00672FC7"/>
    <w:rsid w:val="006D0B52"/>
    <w:rsid w:val="0071622D"/>
    <w:rsid w:val="00745DB8"/>
    <w:rsid w:val="00751833"/>
    <w:rsid w:val="00751CEF"/>
    <w:rsid w:val="00753DBA"/>
    <w:rsid w:val="00780B89"/>
    <w:rsid w:val="0079759F"/>
    <w:rsid w:val="007A5384"/>
    <w:rsid w:val="007C58CF"/>
    <w:rsid w:val="008134EE"/>
    <w:rsid w:val="008215F5"/>
    <w:rsid w:val="00873100"/>
    <w:rsid w:val="008C50DB"/>
    <w:rsid w:val="008D3C0C"/>
    <w:rsid w:val="008E7CD5"/>
    <w:rsid w:val="008F0310"/>
    <w:rsid w:val="009213DC"/>
    <w:rsid w:val="00944624"/>
    <w:rsid w:val="009A2927"/>
    <w:rsid w:val="009A6A75"/>
    <w:rsid w:val="00A07E7F"/>
    <w:rsid w:val="00A141B9"/>
    <w:rsid w:val="00A15CAA"/>
    <w:rsid w:val="00A24967"/>
    <w:rsid w:val="00A55F1D"/>
    <w:rsid w:val="00A704CD"/>
    <w:rsid w:val="00AB5549"/>
    <w:rsid w:val="00AB6398"/>
    <w:rsid w:val="00AC76DB"/>
    <w:rsid w:val="00AD59EB"/>
    <w:rsid w:val="00AE1952"/>
    <w:rsid w:val="00AE4832"/>
    <w:rsid w:val="00B41263"/>
    <w:rsid w:val="00B67C89"/>
    <w:rsid w:val="00B84A65"/>
    <w:rsid w:val="00B862D2"/>
    <w:rsid w:val="00BB7924"/>
    <w:rsid w:val="00BF29C1"/>
    <w:rsid w:val="00C523C9"/>
    <w:rsid w:val="00C60179"/>
    <w:rsid w:val="00C63575"/>
    <w:rsid w:val="00C64B91"/>
    <w:rsid w:val="00C96AAF"/>
    <w:rsid w:val="00CC6BA5"/>
    <w:rsid w:val="00CD0649"/>
    <w:rsid w:val="00CE4C9E"/>
    <w:rsid w:val="00D40FA5"/>
    <w:rsid w:val="00D46168"/>
    <w:rsid w:val="00D47BEF"/>
    <w:rsid w:val="00D83598"/>
    <w:rsid w:val="00D93F1F"/>
    <w:rsid w:val="00D95FEE"/>
    <w:rsid w:val="00D9759D"/>
    <w:rsid w:val="00DB56A6"/>
    <w:rsid w:val="00E16210"/>
    <w:rsid w:val="00E50B07"/>
    <w:rsid w:val="00E7683C"/>
    <w:rsid w:val="00EC72BF"/>
    <w:rsid w:val="00EF69E3"/>
    <w:rsid w:val="00F2201D"/>
    <w:rsid w:val="00F32DE8"/>
    <w:rsid w:val="00F5301C"/>
    <w:rsid w:val="00F62C58"/>
    <w:rsid w:val="00F83413"/>
    <w:rsid w:val="00FE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7CB2F"/>
  <w15:chartTrackingRefBased/>
  <w15:docId w15:val="{7CD0F2C9-3F53-473C-8114-11F689A1E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2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9D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68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68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68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68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683C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610F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64B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2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692</Words>
  <Characters>105160</Characters>
  <Application>Microsoft Office Word</Application>
  <DocSecurity>0</DocSecurity>
  <Lines>876</Lines>
  <Paragraphs>2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2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ener4</dc:creator>
  <cp:keywords/>
  <dc:description/>
  <cp:lastModifiedBy>lisa.dobener@googlemail.com</cp:lastModifiedBy>
  <cp:revision>2</cp:revision>
  <cp:lastPrinted>2020-04-02T12:06:00Z</cp:lastPrinted>
  <dcterms:created xsi:type="dcterms:W3CDTF">2022-01-21T17:12:00Z</dcterms:created>
  <dcterms:modified xsi:type="dcterms:W3CDTF">2022-01-21T17:12:00Z</dcterms:modified>
</cp:coreProperties>
</file>